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45308" w14:textId="296C71A7" w:rsidR="00C54040" w:rsidRPr="00222000" w:rsidRDefault="00C54040" w:rsidP="002B3F38">
      <w:pPr>
        <w:spacing w:line="360" w:lineRule="auto"/>
        <w:rPr>
          <w:rFonts w:eastAsia="等线"/>
          <w:b/>
          <w:bCs/>
          <w:szCs w:val="22"/>
        </w:rPr>
      </w:pPr>
      <w:bookmarkStart w:id="0" w:name="_Hlk187876303"/>
      <w:bookmarkStart w:id="1" w:name="OLE_LINK24"/>
      <w:bookmarkStart w:id="2" w:name="_Hlk191951122"/>
      <w:r w:rsidRPr="00222000">
        <w:rPr>
          <w:rFonts w:eastAsia="等线" w:hint="eastAsia"/>
          <w:b/>
          <w:bCs/>
          <w:szCs w:val="22"/>
        </w:rPr>
        <w:t>S</w:t>
      </w:r>
      <w:r w:rsidRPr="00222000">
        <w:rPr>
          <w:rFonts w:eastAsia="等线"/>
          <w:b/>
          <w:bCs/>
          <w:szCs w:val="22"/>
        </w:rPr>
        <w:t>upplementary materials</w:t>
      </w:r>
    </w:p>
    <w:p w14:paraId="517F7496" w14:textId="4050E9FC" w:rsidR="002B3F38" w:rsidRPr="00222000" w:rsidRDefault="002B3F38" w:rsidP="00222000">
      <w:pPr>
        <w:spacing w:line="360" w:lineRule="auto"/>
        <w:rPr>
          <w:rFonts w:eastAsia="等线"/>
          <w:b/>
          <w:bCs/>
          <w:sz w:val="24"/>
          <w:szCs w:val="21"/>
        </w:rPr>
      </w:pPr>
      <w:r w:rsidRPr="00222000">
        <w:rPr>
          <w:rFonts w:eastAsia="等线"/>
          <w:b/>
          <w:bCs/>
          <w:sz w:val="24"/>
          <w:szCs w:val="21"/>
        </w:rPr>
        <w:t xml:space="preserve">Changes in Cortical Activation During </w:t>
      </w:r>
      <w:bookmarkStart w:id="3" w:name="OLE_LINK7"/>
      <w:r w:rsidRPr="00222000">
        <w:rPr>
          <w:rFonts w:eastAsia="等线"/>
          <w:b/>
          <w:bCs/>
          <w:sz w:val="24"/>
          <w:szCs w:val="21"/>
        </w:rPr>
        <w:t>Proprioceptive</w:t>
      </w:r>
      <w:bookmarkEnd w:id="3"/>
      <w:r w:rsidRPr="00222000">
        <w:rPr>
          <w:rFonts w:eastAsia="等线"/>
          <w:b/>
          <w:bCs/>
          <w:sz w:val="24"/>
          <w:szCs w:val="21"/>
        </w:rPr>
        <w:t xml:space="preserve"> Stimulation and </w:t>
      </w:r>
      <w:bookmarkStart w:id="4" w:name="OLE_LINK6"/>
      <w:r w:rsidRPr="00222000">
        <w:rPr>
          <w:rFonts w:eastAsia="等线"/>
          <w:b/>
          <w:bCs/>
          <w:sz w:val="24"/>
          <w:szCs w:val="21"/>
        </w:rPr>
        <w:t>Galvanic Vestibular Stimulation</w:t>
      </w:r>
      <w:bookmarkEnd w:id="4"/>
      <w:r w:rsidRPr="00222000">
        <w:rPr>
          <w:rFonts w:eastAsia="等线"/>
          <w:b/>
          <w:bCs/>
          <w:sz w:val="24"/>
          <w:szCs w:val="21"/>
        </w:rPr>
        <w:t xml:space="preserve"> in Healthy Individuals and Individuals with Post-Stroke Balance Disorders: A </w:t>
      </w:r>
      <w:bookmarkStart w:id="5" w:name="OLE_LINK14"/>
      <w:r w:rsidRPr="00222000">
        <w:rPr>
          <w:rFonts w:eastAsia="等线"/>
          <w:b/>
          <w:bCs/>
          <w:sz w:val="24"/>
          <w:szCs w:val="21"/>
        </w:rPr>
        <w:t>Functional Near-Infrared Spectroscopy Study</w:t>
      </w:r>
      <w:bookmarkEnd w:id="0"/>
      <w:bookmarkEnd w:id="5"/>
    </w:p>
    <w:bookmarkEnd w:id="1"/>
    <w:p w14:paraId="085B139B" w14:textId="1B2DBD41" w:rsidR="00C67BEE" w:rsidRPr="00222000" w:rsidRDefault="00000000" w:rsidP="00222000">
      <w:pPr>
        <w:rPr>
          <w:b/>
          <w:bCs/>
          <w:sz w:val="24"/>
        </w:rPr>
      </w:pPr>
      <w:r w:rsidRPr="00222000">
        <w:rPr>
          <w:b/>
          <w:bCs/>
          <w:sz w:val="24"/>
        </w:rPr>
        <w:t xml:space="preserve">Table </w:t>
      </w:r>
      <w:r w:rsidR="006E7EBA" w:rsidRPr="00222000">
        <w:rPr>
          <w:rFonts w:hint="eastAsia"/>
          <w:b/>
          <w:bCs/>
          <w:sz w:val="24"/>
        </w:rPr>
        <w:t>S1</w:t>
      </w:r>
    </w:p>
    <w:p w14:paraId="5F189A28" w14:textId="1F09C0EF" w:rsidR="00287EE1" w:rsidRPr="00E338E0" w:rsidRDefault="00C61D57" w:rsidP="00895268">
      <w:pPr>
        <w:spacing w:line="360" w:lineRule="exact"/>
        <w:rPr>
          <w:sz w:val="24"/>
        </w:rPr>
      </w:pPr>
      <w:r>
        <w:rPr>
          <w:rFonts w:hint="eastAsia"/>
          <w:sz w:val="24"/>
        </w:rPr>
        <w:t>M</w:t>
      </w:r>
      <w:r w:rsidR="00E338E0" w:rsidRPr="00E338E0">
        <w:rPr>
          <w:sz w:val="24"/>
        </w:rPr>
        <w:t xml:space="preserve">ean </w:t>
      </w:r>
      <w:proofErr w:type="spellStart"/>
      <w:r w:rsidR="00644C33" w:rsidRPr="00644C33">
        <w:rPr>
          <w:sz w:val="24"/>
        </w:rPr>
        <w:t>HbO</w:t>
      </w:r>
      <w:proofErr w:type="spellEnd"/>
      <w:r w:rsidR="00644C33" w:rsidRPr="00644C33">
        <w:rPr>
          <w:sz w:val="24"/>
        </w:rPr>
        <w:t xml:space="preserve"> concentration across ROIs during different </w:t>
      </w:r>
      <w:bookmarkStart w:id="6" w:name="_Hlk197273955"/>
      <w:r w:rsidR="00644C33" w:rsidRPr="00644C33">
        <w:rPr>
          <w:sz w:val="24"/>
        </w:rPr>
        <w:t>stimulation</w:t>
      </w:r>
      <w:bookmarkEnd w:id="6"/>
      <w:r w:rsidR="00BE2EA5" w:rsidRPr="00BE2EA5">
        <w:rPr>
          <w:sz w:val="24"/>
        </w:rPr>
        <w:t xml:space="preserve"> </w:t>
      </w:r>
      <w:r w:rsidR="00BE2EA5" w:rsidRPr="00644C33">
        <w:rPr>
          <w:sz w:val="24"/>
        </w:rPr>
        <w:t>task</w:t>
      </w:r>
      <w:r w:rsidR="00BE2EA5">
        <w:rPr>
          <w:rFonts w:hint="eastAsia"/>
          <w:sz w:val="24"/>
        </w:rPr>
        <w:t>s</w:t>
      </w:r>
      <w:r w:rsidR="00644C33" w:rsidRPr="00644C33">
        <w:rPr>
          <w:sz w:val="24"/>
        </w:rPr>
        <w:t xml:space="preserve"> in </w:t>
      </w:r>
      <w:r w:rsidR="00644C33" w:rsidRPr="00644C33">
        <w:rPr>
          <w:rFonts w:hint="eastAsia"/>
          <w:sz w:val="24"/>
        </w:rPr>
        <w:t xml:space="preserve">the </w:t>
      </w:r>
      <w:r w:rsidR="00644C33" w:rsidRPr="00644C33">
        <w:rPr>
          <w:sz w:val="24"/>
        </w:rPr>
        <w:t>healthy group</w:t>
      </w:r>
      <w:r w:rsidR="00D24073">
        <w:rPr>
          <w:rFonts w:hint="eastAsia"/>
          <w:sz w:val="24"/>
        </w:rPr>
        <w:t>.</w:t>
      </w:r>
    </w:p>
    <w:tbl>
      <w:tblPr>
        <w:tblW w:w="907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2"/>
        <w:gridCol w:w="961"/>
        <w:gridCol w:w="1787"/>
        <w:gridCol w:w="1455"/>
        <w:gridCol w:w="1984"/>
        <w:gridCol w:w="1731"/>
      </w:tblGrid>
      <w:tr w:rsidR="00287EE1" w:rsidRPr="00A00BF3" w14:paraId="0188B439" w14:textId="77777777" w:rsidTr="00D27D2D">
        <w:trPr>
          <w:trHeight w:val="285"/>
          <w:jc w:val="center"/>
        </w:trPr>
        <w:tc>
          <w:tcPr>
            <w:tcW w:w="113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B871C52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ROIs</w:t>
            </w: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95672A0" w14:textId="34994B28" w:rsidR="00287EE1" w:rsidRPr="00A00BF3" w:rsidRDefault="008227C4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Task</w:t>
            </w:r>
            <w:r w:rsidR="00467E51"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s</w:t>
            </w:r>
          </w:p>
        </w:tc>
        <w:tc>
          <w:tcPr>
            <w:tcW w:w="177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47808EA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HbO</w:t>
            </w:r>
            <w:proofErr w:type="spellEnd"/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（</w:t>
            </w: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mmol/L</w:t>
            </w: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）</w:t>
            </w:r>
          </w:p>
        </w:tc>
        <w:tc>
          <w:tcPr>
            <w:tcW w:w="521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BFAD9F8" w14:textId="7BA1E9BA" w:rsidR="00287EE1" w:rsidRPr="00A00BF3" w:rsidRDefault="008227C4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b/>
                <w:bCs/>
                <w:i/>
                <w:iCs/>
                <w:color w:val="000000"/>
                <w:kern w:val="0"/>
                <w:sz w:val="24"/>
              </w:rPr>
              <w:t>p-</w:t>
            </w: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value</w:t>
            </w:r>
          </w:p>
        </w:tc>
      </w:tr>
      <w:tr w:rsidR="00287EE1" w:rsidRPr="00A00BF3" w14:paraId="4AFD23E2" w14:textId="77777777" w:rsidTr="00D27D2D">
        <w:trPr>
          <w:trHeight w:val="300"/>
          <w:jc w:val="center"/>
        </w:trPr>
        <w:tc>
          <w:tcPr>
            <w:tcW w:w="1136" w:type="dxa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47699DD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945" w:type="dxa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F9A51B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83FB886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F96E3F7" w14:textId="5590A6C7" w:rsidR="00287EE1" w:rsidRPr="00A00BF3" w:rsidRDefault="003272A3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 xml:space="preserve">Pre-Stim </w:t>
            </w:r>
            <w:r w:rsidRPr="00A00BF3">
              <w:rPr>
                <w:rFonts w:eastAsia="楷体"/>
                <w:b/>
                <w:bCs/>
                <w:i/>
                <w:iCs/>
                <w:color w:val="000000"/>
                <w:kern w:val="0"/>
                <w:sz w:val="24"/>
              </w:rPr>
              <w:t>vs</w:t>
            </w: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 xml:space="preserve"> During Stim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AB45B2A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 xml:space="preserve">Task 3 </w:t>
            </w:r>
            <w:r w:rsidRPr="00A00BF3">
              <w:rPr>
                <w:rFonts w:eastAsia="楷体"/>
                <w:b/>
                <w:bCs/>
                <w:i/>
                <w:iCs/>
                <w:color w:val="000000"/>
                <w:kern w:val="0"/>
                <w:sz w:val="24"/>
              </w:rPr>
              <w:t>vs</w:t>
            </w: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 xml:space="preserve"> Task 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41A2B55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 xml:space="preserve">Task 3 </w:t>
            </w:r>
            <w:r w:rsidRPr="00A00BF3">
              <w:rPr>
                <w:rFonts w:eastAsia="楷体"/>
                <w:b/>
                <w:bCs/>
                <w:i/>
                <w:iCs/>
                <w:color w:val="000000"/>
                <w:kern w:val="0"/>
                <w:sz w:val="24"/>
              </w:rPr>
              <w:t>vs</w:t>
            </w: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 xml:space="preserve"> Task 2</w:t>
            </w:r>
          </w:p>
        </w:tc>
      </w:tr>
      <w:tr w:rsidR="00287EE1" w:rsidRPr="00A00BF3" w14:paraId="12E444F4" w14:textId="77777777" w:rsidTr="00D27D2D">
        <w:trPr>
          <w:trHeight w:val="285"/>
          <w:jc w:val="center"/>
        </w:trPr>
        <w:tc>
          <w:tcPr>
            <w:tcW w:w="1136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56844B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L-S1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1E205D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1</w:t>
            </w:r>
          </w:p>
        </w:tc>
        <w:tc>
          <w:tcPr>
            <w:tcW w:w="1771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CC7802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-0.002±0.044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right w:val="nil"/>
            </w:tcBorders>
          </w:tcPr>
          <w:p w14:paraId="6324D7F7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color w:val="000000"/>
                <w:sz w:val="24"/>
              </w:rPr>
              <w:t>0.971</w:t>
            </w:r>
          </w:p>
        </w:tc>
        <w:tc>
          <w:tcPr>
            <w:tcW w:w="1968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7E06A9" w14:textId="419CB03B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0.001**</w:t>
            </w:r>
          </w:p>
        </w:tc>
        <w:tc>
          <w:tcPr>
            <w:tcW w:w="171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D23265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78</w:t>
            </w:r>
          </w:p>
        </w:tc>
      </w:tr>
      <w:tr w:rsidR="00287EE1" w:rsidRPr="00A00BF3" w14:paraId="65678D6A" w14:textId="77777777" w:rsidTr="00D27D2D">
        <w:trPr>
          <w:trHeight w:val="285"/>
          <w:jc w:val="center"/>
        </w:trPr>
        <w:tc>
          <w:tcPr>
            <w:tcW w:w="113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A360C92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8D2543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2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DB6E94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19±0.056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14:paraId="302E0B8B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sz w:val="24"/>
              </w:rPr>
              <w:t>0.148</w:t>
            </w:r>
          </w:p>
        </w:tc>
        <w:tc>
          <w:tcPr>
            <w:tcW w:w="196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17D9CEC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1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AFA0A3C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</w:tr>
      <w:tr w:rsidR="00287EE1" w:rsidRPr="00A00BF3" w14:paraId="51CAD1FA" w14:textId="77777777" w:rsidTr="00D27D2D">
        <w:trPr>
          <w:trHeight w:val="285"/>
          <w:jc w:val="center"/>
        </w:trPr>
        <w:tc>
          <w:tcPr>
            <w:tcW w:w="113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0A911D2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1D77DD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3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8C1334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50±0.060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14:paraId="32C99B64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b/>
                <w:bCs/>
                <w:sz w:val="24"/>
              </w:rPr>
              <w:t>0.002##</w:t>
            </w:r>
          </w:p>
        </w:tc>
        <w:tc>
          <w:tcPr>
            <w:tcW w:w="196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B5B2709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1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2F5910F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</w:tr>
      <w:tr w:rsidR="00287EE1" w:rsidRPr="00A00BF3" w14:paraId="67A7165F" w14:textId="77777777" w:rsidTr="00D27D2D">
        <w:trPr>
          <w:trHeight w:val="285"/>
          <w:jc w:val="center"/>
        </w:trPr>
        <w:tc>
          <w:tcPr>
            <w:tcW w:w="11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E64274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R-S1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9045CA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1</w:t>
            </w:r>
          </w:p>
        </w:tc>
        <w:tc>
          <w:tcPr>
            <w:tcW w:w="17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D234B8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09±0.048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683D449E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sz w:val="24"/>
              </w:rPr>
              <w:t>0.971</w:t>
            </w:r>
          </w:p>
        </w:tc>
        <w:tc>
          <w:tcPr>
            <w:tcW w:w="196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7E5012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0.002**</w:t>
            </w:r>
          </w:p>
        </w:tc>
        <w:tc>
          <w:tcPr>
            <w:tcW w:w="171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D280E1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78</w:t>
            </w:r>
          </w:p>
        </w:tc>
      </w:tr>
      <w:tr w:rsidR="00287EE1" w:rsidRPr="00A00BF3" w14:paraId="2B02455E" w14:textId="77777777" w:rsidTr="00D27D2D">
        <w:trPr>
          <w:trHeight w:val="285"/>
          <w:jc w:val="center"/>
        </w:trPr>
        <w:tc>
          <w:tcPr>
            <w:tcW w:w="113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012242A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021715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2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3C4078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35±0.049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14:paraId="7C820C23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b/>
                <w:bCs/>
                <w:sz w:val="24"/>
              </w:rPr>
              <w:t>0.009##</w:t>
            </w:r>
          </w:p>
        </w:tc>
        <w:tc>
          <w:tcPr>
            <w:tcW w:w="196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418A509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1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08009BB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</w:tr>
      <w:tr w:rsidR="00287EE1" w:rsidRPr="00A00BF3" w14:paraId="2F192133" w14:textId="77777777" w:rsidTr="00D27D2D">
        <w:trPr>
          <w:trHeight w:val="285"/>
          <w:jc w:val="center"/>
        </w:trPr>
        <w:tc>
          <w:tcPr>
            <w:tcW w:w="113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12BF959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0988C6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3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D0EBAD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58±0.049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14:paraId="68EDF3DB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＜</w:t>
            </w:r>
            <w:r w:rsidRPr="00A00BF3">
              <w:rPr>
                <w:b/>
                <w:bCs/>
                <w:sz w:val="24"/>
              </w:rPr>
              <w:t>0.001###</w:t>
            </w:r>
          </w:p>
        </w:tc>
        <w:tc>
          <w:tcPr>
            <w:tcW w:w="196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BB1189D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1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40A02C6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</w:tr>
      <w:tr w:rsidR="00287EE1" w:rsidRPr="00A00BF3" w14:paraId="56D8522E" w14:textId="77777777" w:rsidTr="00D27D2D">
        <w:trPr>
          <w:trHeight w:val="285"/>
          <w:jc w:val="center"/>
        </w:trPr>
        <w:tc>
          <w:tcPr>
            <w:tcW w:w="11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1B6F00" w14:textId="14E58411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L-M</w:t>
            </w:r>
            <w:r w:rsidR="0083151A" w:rsidRPr="00A00BF3">
              <w:rPr>
                <w:rFonts w:eastAsia="楷体"/>
                <w:color w:val="000000"/>
                <w:kern w:val="0"/>
                <w:sz w:val="24"/>
              </w:rPr>
              <w:t>C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7E4C29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1</w:t>
            </w:r>
          </w:p>
        </w:tc>
        <w:tc>
          <w:tcPr>
            <w:tcW w:w="17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3C8FCC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-0.005±0.041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7F6542D9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color w:val="000000"/>
                <w:sz w:val="24"/>
              </w:rPr>
              <w:t>0.971</w:t>
            </w:r>
          </w:p>
        </w:tc>
        <w:tc>
          <w:tcPr>
            <w:tcW w:w="196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C27272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0.021*</w:t>
            </w:r>
          </w:p>
        </w:tc>
        <w:tc>
          <w:tcPr>
            <w:tcW w:w="171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AD63BE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293</w:t>
            </w:r>
          </w:p>
        </w:tc>
      </w:tr>
      <w:tr w:rsidR="00287EE1" w:rsidRPr="00A00BF3" w14:paraId="1B11BA34" w14:textId="77777777" w:rsidTr="00D27D2D">
        <w:trPr>
          <w:trHeight w:val="285"/>
          <w:jc w:val="center"/>
        </w:trPr>
        <w:tc>
          <w:tcPr>
            <w:tcW w:w="113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3D5869A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999E41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2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591B6D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26±0.045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14:paraId="4E7DE928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b/>
                <w:bCs/>
                <w:sz w:val="24"/>
              </w:rPr>
              <w:t>0.025#</w:t>
            </w:r>
          </w:p>
        </w:tc>
        <w:tc>
          <w:tcPr>
            <w:tcW w:w="196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F668516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1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B0C89DD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</w:tr>
      <w:tr w:rsidR="00287EE1" w:rsidRPr="00A00BF3" w14:paraId="4C5E3908" w14:textId="77777777" w:rsidTr="00D27D2D">
        <w:trPr>
          <w:trHeight w:val="285"/>
          <w:jc w:val="center"/>
        </w:trPr>
        <w:tc>
          <w:tcPr>
            <w:tcW w:w="113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2212B58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888944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3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06B552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32±0.060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14:paraId="0E66C66F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b/>
                <w:bCs/>
                <w:sz w:val="24"/>
              </w:rPr>
              <w:t>0.03#</w:t>
            </w:r>
          </w:p>
        </w:tc>
        <w:tc>
          <w:tcPr>
            <w:tcW w:w="196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7D75A48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1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BAF3A59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</w:tr>
      <w:tr w:rsidR="00287EE1" w:rsidRPr="00A00BF3" w14:paraId="7EE53049" w14:textId="77777777" w:rsidTr="00D27D2D">
        <w:trPr>
          <w:trHeight w:val="285"/>
          <w:jc w:val="center"/>
        </w:trPr>
        <w:tc>
          <w:tcPr>
            <w:tcW w:w="11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BEB36F" w14:textId="08A14BA1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R-M</w:t>
            </w:r>
            <w:r w:rsidR="0083151A" w:rsidRPr="00A00BF3">
              <w:rPr>
                <w:rFonts w:eastAsia="楷体"/>
                <w:color w:val="000000"/>
                <w:kern w:val="0"/>
                <w:sz w:val="24"/>
              </w:rPr>
              <w:t>C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F686C3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1</w:t>
            </w:r>
          </w:p>
        </w:tc>
        <w:tc>
          <w:tcPr>
            <w:tcW w:w="17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9CADB8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00±0.035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38C1659A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color w:val="000000"/>
                <w:sz w:val="24"/>
              </w:rPr>
              <w:t>0.971</w:t>
            </w:r>
          </w:p>
        </w:tc>
        <w:tc>
          <w:tcPr>
            <w:tcW w:w="196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63A53A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＜</w:t>
            </w: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0.001***</w:t>
            </w:r>
          </w:p>
        </w:tc>
        <w:tc>
          <w:tcPr>
            <w:tcW w:w="171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C68B91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0.002**</w:t>
            </w:r>
          </w:p>
        </w:tc>
      </w:tr>
      <w:tr w:rsidR="00287EE1" w:rsidRPr="00A00BF3" w14:paraId="230552A9" w14:textId="77777777" w:rsidTr="00D27D2D">
        <w:trPr>
          <w:trHeight w:val="285"/>
          <w:jc w:val="center"/>
        </w:trPr>
        <w:tc>
          <w:tcPr>
            <w:tcW w:w="113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97A4F0A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37097A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2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7354CD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30±0.049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14:paraId="59892140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b/>
                <w:bCs/>
                <w:sz w:val="24"/>
              </w:rPr>
              <w:t>0.022#</w:t>
            </w:r>
          </w:p>
        </w:tc>
        <w:tc>
          <w:tcPr>
            <w:tcW w:w="196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CCD79ED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1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1CB6597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</w:tr>
      <w:tr w:rsidR="00287EE1" w:rsidRPr="00A00BF3" w14:paraId="1FC4B12E" w14:textId="77777777" w:rsidTr="00D27D2D">
        <w:trPr>
          <w:trHeight w:val="285"/>
          <w:jc w:val="center"/>
        </w:trPr>
        <w:tc>
          <w:tcPr>
            <w:tcW w:w="113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E40DA2A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FE3CA6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3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697969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64±0.051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14:paraId="45636119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＜</w:t>
            </w:r>
            <w:r w:rsidRPr="00A00BF3">
              <w:rPr>
                <w:b/>
                <w:bCs/>
                <w:sz w:val="24"/>
              </w:rPr>
              <w:t>0.001###</w:t>
            </w:r>
          </w:p>
        </w:tc>
        <w:tc>
          <w:tcPr>
            <w:tcW w:w="196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090DF84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1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0DB7FDB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</w:tr>
      <w:tr w:rsidR="00287EE1" w:rsidRPr="00A00BF3" w14:paraId="5FE525C3" w14:textId="77777777" w:rsidTr="00D27D2D">
        <w:trPr>
          <w:trHeight w:val="285"/>
          <w:jc w:val="center"/>
        </w:trPr>
        <w:tc>
          <w:tcPr>
            <w:tcW w:w="11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CDE32A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L-DLPFC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90979B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1</w:t>
            </w:r>
          </w:p>
        </w:tc>
        <w:tc>
          <w:tcPr>
            <w:tcW w:w="17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14C484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01±0.055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35C3C010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color w:val="000000"/>
                <w:sz w:val="24"/>
              </w:rPr>
              <w:t>0.971</w:t>
            </w:r>
          </w:p>
        </w:tc>
        <w:tc>
          <w:tcPr>
            <w:tcW w:w="196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AC03EC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0.003**</w:t>
            </w:r>
          </w:p>
        </w:tc>
        <w:tc>
          <w:tcPr>
            <w:tcW w:w="171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1F53F8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293</w:t>
            </w:r>
          </w:p>
        </w:tc>
      </w:tr>
      <w:tr w:rsidR="00287EE1" w:rsidRPr="00A00BF3" w14:paraId="4FCFAC19" w14:textId="77777777" w:rsidTr="00D27D2D">
        <w:trPr>
          <w:trHeight w:val="285"/>
          <w:jc w:val="center"/>
        </w:trPr>
        <w:tc>
          <w:tcPr>
            <w:tcW w:w="113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4E68D6B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CC2B12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2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9D2C46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38±0.076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14:paraId="12B8785C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b/>
                <w:bCs/>
                <w:sz w:val="24"/>
              </w:rPr>
              <w:t>0.043#</w:t>
            </w:r>
          </w:p>
        </w:tc>
        <w:tc>
          <w:tcPr>
            <w:tcW w:w="196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9EE2FDF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1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1AF5EAB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</w:p>
        </w:tc>
      </w:tr>
      <w:tr w:rsidR="00287EE1" w:rsidRPr="00A00BF3" w14:paraId="5FE17B7F" w14:textId="77777777" w:rsidTr="00D27D2D">
        <w:trPr>
          <w:trHeight w:val="285"/>
          <w:jc w:val="center"/>
        </w:trPr>
        <w:tc>
          <w:tcPr>
            <w:tcW w:w="113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D0A1D16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0AC54F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3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404C55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46±0.058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14:paraId="0DBD0A2F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b/>
                <w:bCs/>
                <w:sz w:val="24"/>
              </w:rPr>
              <w:t>0.003##</w:t>
            </w:r>
          </w:p>
        </w:tc>
        <w:tc>
          <w:tcPr>
            <w:tcW w:w="196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83C747C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1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24D707F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</w:p>
        </w:tc>
      </w:tr>
      <w:tr w:rsidR="00287EE1" w:rsidRPr="00A00BF3" w14:paraId="641EA7FB" w14:textId="77777777" w:rsidTr="00D27D2D">
        <w:trPr>
          <w:trHeight w:val="285"/>
          <w:jc w:val="center"/>
        </w:trPr>
        <w:tc>
          <w:tcPr>
            <w:tcW w:w="11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4B9C4A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R-DLPFC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B7A4F7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1</w:t>
            </w:r>
          </w:p>
        </w:tc>
        <w:tc>
          <w:tcPr>
            <w:tcW w:w="17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4068A8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00±0.042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10FBAF1B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color w:val="000000"/>
                <w:sz w:val="24"/>
              </w:rPr>
              <w:t>0.971</w:t>
            </w:r>
          </w:p>
        </w:tc>
        <w:tc>
          <w:tcPr>
            <w:tcW w:w="196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794985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＜</w:t>
            </w: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0.001***</w:t>
            </w:r>
          </w:p>
        </w:tc>
        <w:tc>
          <w:tcPr>
            <w:tcW w:w="171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063B53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82</w:t>
            </w:r>
          </w:p>
        </w:tc>
      </w:tr>
      <w:tr w:rsidR="00287EE1" w:rsidRPr="00A00BF3" w14:paraId="29A566B3" w14:textId="77777777" w:rsidTr="00D27D2D">
        <w:trPr>
          <w:trHeight w:val="285"/>
          <w:jc w:val="center"/>
        </w:trPr>
        <w:tc>
          <w:tcPr>
            <w:tcW w:w="113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71F374E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996D1F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2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FC2A89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43±0.052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14:paraId="47F88F4E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b/>
                <w:bCs/>
                <w:sz w:val="24"/>
              </w:rPr>
              <w:t>0.005##</w:t>
            </w:r>
          </w:p>
        </w:tc>
        <w:tc>
          <w:tcPr>
            <w:tcW w:w="196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59E6C65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1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9B115FD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</w:tr>
      <w:tr w:rsidR="00287EE1" w:rsidRPr="00A00BF3" w14:paraId="0E30413C" w14:textId="77777777" w:rsidTr="00D27D2D">
        <w:trPr>
          <w:trHeight w:val="285"/>
          <w:jc w:val="center"/>
        </w:trPr>
        <w:tc>
          <w:tcPr>
            <w:tcW w:w="113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961A80F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7928C8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3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1E589F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64±0.054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14:paraId="503AAF0B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＜</w:t>
            </w:r>
            <w:r w:rsidRPr="00A00BF3">
              <w:rPr>
                <w:b/>
                <w:bCs/>
                <w:sz w:val="24"/>
              </w:rPr>
              <w:t>0.001###</w:t>
            </w:r>
          </w:p>
        </w:tc>
        <w:tc>
          <w:tcPr>
            <w:tcW w:w="196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65A0652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1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6B16302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</w:tr>
      <w:tr w:rsidR="00287EE1" w:rsidRPr="00A00BF3" w14:paraId="6993E98D" w14:textId="77777777" w:rsidTr="00D27D2D">
        <w:trPr>
          <w:trHeight w:val="285"/>
          <w:jc w:val="center"/>
        </w:trPr>
        <w:tc>
          <w:tcPr>
            <w:tcW w:w="11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4357DC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L-Broca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8E948C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1</w:t>
            </w:r>
          </w:p>
        </w:tc>
        <w:tc>
          <w:tcPr>
            <w:tcW w:w="17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E5A1FD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-0.006±0.039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7A844CBC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color w:val="000000"/>
                <w:sz w:val="24"/>
              </w:rPr>
              <w:t>0.971</w:t>
            </w:r>
          </w:p>
        </w:tc>
        <w:tc>
          <w:tcPr>
            <w:tcW w:w="196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80C2CE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＜</w:t>
            </w: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0.001***</w:t>
            </w:r>
          </w:p>
        </w:tc>
        <w:tc>
          <w:tcPr>
            <w:tcW w:w="171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BE3214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721</w:t>
            </w:r>
          </w:p>
        </w:tc>
      </w:tr>
      <w:tr w:rsidR="00287EE1" w:rsidRPr="00A00BF3" w14:paraId="063B26F1" w14:textId="77777777" w:rsidTr="00D27D2D">
        <w:trPr>
          <w:trHeight w:val="285"/>
          <w:jc w:val="center"/>
        </w:trPr>
        <w:tc>
          <w:tcPr>
            <w:tcW w:w="113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A73C094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AFDF5B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2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188DFB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80±0.074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14:paraId="040BD3FE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＜</w:t>
            </w:r>
            <w:r w:rsidRPr="00A00BF3">
              <w:rPr>
                <w:b/>
                <w:bCs/>
                <w:sz w:val="24"/>
              </w:rPr>
              <w:t>0.001###</w:t>
            </w:r>
          </w:p>
        </w:tc>
        <w:tc>
          <w:tcPr>
            <w:tcW w:w="196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4D069D9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1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A799AF9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</w:tr>
      <w:tr w:rsidR="00287EE1" w:rsidRPr="00A00BF3" w14:paraId="0F36DEB9" w14:textId="77777777" w:rsidTr="00D27D2D">
        <w:trPr>
          <w:trHeight w:val="285"/>
          <w:jc w:val="center"/>
        </w:trPr>
        <w:tc>
          <w:tcPr>
            <w:tcW w:w="113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6518EEB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E49D06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3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68A5E0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71±0.086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14:paraId="7BB07324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b/>
                <w:bCs/>
                <w:sz w:val="24"/>
              </w:rPr>
              <w:t>0.002##</w:t>
            </w:r>
          </w:p>
        </w:tc>
        <w:tc>
          <w:tcPr>
            <w:tcW w:w="196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B3E1414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1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7952199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</w:tr>
      <w:tr w:rsidR="00287EE1" w:rsidRPr="00A00BF3" w14:paraId="6C89B646" w14:textId="77777777" w:rsidTr="00D27D2D">
        <w:trPr>
          <w:trHeight w:val="285"/>
          <w:jc w:val="center"/>
        </w:trPr>
        <w:tc>
          <w:tcPr>
            <w:tcW w:w="11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0B2783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R-Broca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F7B14C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1</w:t>
            </w:r>
          </w:p>
        </w:tc>
        <w:tc>
          <w:tcPr>
            <w:tcW w:w="17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5968E1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01±0.037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0F196964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color w:val="000000"/>
                <w:sz w:val="24"/>
              </w:rPr>
              <w:t>0.971</w:t>
            </w:r>
          </w:p>
        </w:tc>
        <w:tc>
          <w:tcPr>
            <w:tcW w:w="196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ECD926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＜</w:t>
            </w: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0.001***</w:t>
            </w:r>
          </w:p>
        </w:tc>
        <w:tc>
          <w:tcPr>
            <w:tcW w:w="171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536D03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78</w:t>
            </w:r>
          </w:p>
        </w:tc>
      </w:tr>
      <w:tr w:rsidR="00287EE1" w:rsidRPr="00A00BF3" w14:paraId="00B03E06" w14:textId="77777777" w:rsidTr="00D27D2D">
        <w:trPr>
          <w:trHeight w:val="285"/>
          <w:jc w:val="center"/>
        </w:trPr>
        <w:tc>
          <w:tcPr>
            <w:tcW w:w="1136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A227F61" w14:textId="77777777" w:rsidR="00287EE1" w:rsidRPr="00A00BF3" w:rsidRDefault="00287EE1"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 w:val="24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DB86F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2</w:t>
            </w:r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9281B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93±0.115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22246CFA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b/>
                <w:bCs/>
                <w:sz w:val="24"/>
              </w:rPr>
              <w:t>0.005##</w:t>
            </w:r>
          </w:p>
        </w:tc>
        <w:tc>
          <w:tcPr>
            <w:tcW w:w="1968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A756C23" w14:textId="77777777" w:rsidR="00287EE1" w:rsidRPr="00A00BF3" w:rsidRDefault="00287EE1">
            <w:pPr>
              <w:widowControl/>
              <w:spacing w:line="360" w:lineRule="exact"/>
              <w:jc w:val="left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15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5C27932" w14:textId="77777777" w:rsidR="00287EE1" w:rsidRPr="00A00BF3" w:rsidRDefault="00287EE1"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 w:val="24"/>
              </w:rPr>
            </w:pPr>
          </w:p>
        </w:tc>
      </w:tr>
      <w:tr w:rsidR="00287EE1" w:rsidRPr="00A00BF3" w14:paraId="2779A39D" w14:textId="77777777" w:rsidTr="00D27D2D">
        <w:trPr>
          <w:trHeight w:val="300"/>
          <w:jc w:val="center"/>
        </w:trPr>
        <w:tc>
          <w:tcPr>
            <w:tcW w:w="113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480AE7" w14:textId="77777777" w:rsidR="00287EE1" w:rsidRPr="00A00BF3" w:rsidRDefault="00287EE1"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AD70587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5FBE791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139±0.085</w:t>
            </w:r>
          </w:p>
        </w:tc>
        <w:tc>
          <w:tcPr>
            <w:tcW w:w="1535" w:type="dxa"/>
            <w:tcBorders>
              <w:left w:val="nil"/>
              <w:bottom w:val="single" w:sz="12" w:space="0" w:color="auto"/>
              <w:right w:val="nil"/>
            </w:tcBorders>
          </w:tcPr>
          <w:p w14:paraId="2BEF5FE6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＜</w:t>
            </w:r>
            <w:r w:rsidRPr="00A00BF3">
              <w:rPr>
                <w:b/>
                <w:bCs/>
                <w:sz w:val="24"/>
              </w:rPr>
              <w:t>0.001##</w:t>
            </w:r>
          </w:p>
        </w:tc>
        <w:tc>
          <w:tcPr>
            <w:tcW w:w="196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3EB334" w14:textId="77777777" w:rsidR="00287EE1" w:rsidRPr="00A00BF3" w:rsidRDefault="00287EE1">
            <w:pPr>
              <w:widowControl/>
              <w:spacing w:line="360" w:lineRule="exact"/>
              <w:jc w:val="left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1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6D91A8" w14:textId="77777777" w:rsidR="00287EE1" w:rsidRPr="00A00BF3" w:rsidRDefault="00287EE1">
            <w:pPr>
              <w:widowControl/>
              <w:spacing w:line="360" w:lineRule="exact"/>
              <w:jc w:val="left"/>
              <w:rPr>
                <w:rFonts w:eastAsia="楷体"/>
                <w:color w:val="000000"/>
                <w:kern w:val="0"/>
                <w:sz w:val="24"/>
              </w:rPr>
            </w:pPr>
          </w:p>
        </w:tc>
      </w:tr>
    </w:tbl>
    <w:bookmarkEnd w:id="2"/>
    <w:p w14:paraId="1C4F5502" w14:textId="51EE6950" w:rsidR="00B824E5" w:rsidRPr="00A00BF3" w:rsidRDefault="00B824E5" w:rsidP="00B824E5">
      <w:pPr>
        <w:spacing w:line="360" w:lineRule="exact"/>
        <w:rPr>
          <w:rFonts w:eastAsia="楷体"/>
          <w:sz w:val="24"/>
        </w:rPr>
      </w:pPr>
      <w:r w:rsidRPr="00A00BF3">
        <w:rPr>
          <w:rFonts w:eastAsia="楷体"/>
          <w:sz w:val="24"/>
        </w:rPr>
        <w:t>Note: “#” in the table indicates pre-</w:t>
      </w:r>
      <w:r w:rsidR="0042600B" w:rsidRPr="0042600B">
        <w:rPr>
          <w:sz w:val="24"/>
        </w:rPr>
        <w:t xml:space="preserve"> </w:t>
      </w:r>
      <w:r w:rsidR="0042600B" w:rsidRPr="00644C33">
        <w:rPr>
          <w:sz w:val="24"/>
        </w:rPr>
        <w:t>stimulation</w:t>
      </w:r>
      <w:r w:rsidRPr="00A00BF3">
        <w:rPr>
          <w:rFonts w:eastAsia="楷体"/>
          <w:sz w:val="24"/>
        </w:rPr>
        <w:t xml:space="preserve"> and during-</w:t>
      </w:r>
      <w:r w:rsidR="0042600B" w:rsidRPr="0042600B">
        <w:rPr>
          <w:sz w:val="24"/>
        </w:rPr>
        <w:t xml:space="preserve"> </w:t>
      </w:r>
      <w:r w:rsidR="0042600B" w:rsidRPr="00644C33">
        <w:rPr>
          <w:sz w:val="24"/>
        </w:rPr>
        <w:t>stimulation</w:t>
      </w:r>
      <w:r w:rsidRPr="00A00BF3">
        <w:rPr>
          <w:rFonts w:eastAsia="楷体"/>
          <w:sz w:val="24"/>
        </w:rPr>
        <w:t xml:space="preserve"> comparisons, and “*” indicates comparisons between </w:t>
      </w:r>
      <w:r w:rsidR="0042600B" w:rsidRPr="00644C33">
        <w:rPr>
          <w:sz w:val="24"/>
        </w:rPr>
        <w:t xml:space="preserve">different </w:t>
      </w:r>
      <w:r w:rsidR="00BC06ED" w:rsidRPr="00644C33">
        <w:rPr>
          <w:sz w:val="24"/>
        </w:rPr>
        <w:t>stimulation</w:t>
      </w:r>
      <w:r w:rsidR="00BC06ED" w:rsidRPr="00BE2EA5">
        <w:rPr>
          <w:sz w:val="24"/>
        </w:rPr>
        <w:t xml:space="preserve"> </w:t>
      </w:r>
      <w:r w:rsidR="00BC06ED" w:rsidRPr="00644C33">
        <w:rPr>
          <w:sz w:val="24"/>
        </w:rPr>
        <w:t>task</w:t>
      </w:r>
      <w:r w:rsidR="00BC06ED">
        <w:rPr>
          <w:rFonts w:hint="eastAsia"/>
          <w:sz w:val="24"/>
        </w:rPr>
        <w:t>s</w:t>
      </w:r>
      <w:r w:rsidRPr="00A00BF3">
        <w:rPr>
          <w:rFonts w:eastAsia="楷体"/>
          <w:sz w:val="24"/>
        </w:rPr>
        <w:t xml:space="preserve"> #/*</w:t>
      </w:r>
      <w:r w:rsidRPr="005A3D9E">
        <w:rPr>
          <w:rFonts w:eastAsia="楷体"/>
          <w:i/>
          <w:iCs/>
          <w:sz w:val="24"/>
        </w:rPr>
        <w:t>p</w:t>
      </w:r>
      <w:r w:rsidRPr="00A00BF3">
        <w:rPr>
          <w:rFonts w:eastAsia="楷体"/>
          <w:sz w:val="24"/>
        </w:rPr>
        <w:t>&lt;0.05, ##/**</w:t>
      </w:r>
      <w:r w:rsidRPr="005A3D9E">
        <w:rPr>
          <w:rFonts w:eastAsia="楷体"/>
          <w:i/>
          <w:iCs/>
          <w:sz w:val="24"/>
        </w:rPr>
        <w:t>p</w:t>
      </w:r>
      <w:r w:rsidRPr="00A00BF3">
        <w:rPr>
          <w:rFonts w:eastAsia="楷体"/>
          <w:sz w:val="24"/>
        </w:rPr>
        <w:t>&lt;0.01, ###/***</w:t>
      </w:r>
      <w:r w:rsidRPr="005A3D9E">
        <w:rPr>
          <w:rFonts w:eastAsia="楷体"/>
          <w:i/>
          <w:iCs/>
          <w:sz w:val="24"/>
        </w:rPr>
        <w:t>p</w:t>
      </w:r>
      <w:r w:rsidRPr="00A00BF3">
        <w:rPr>
          <w:rFonts w:eastAsia="楷体"/>
          <w:sz w:val="24"/>
        </w:rPr>
        <w:t>&lt;0.001.</w:t>
      </w:r>
    </w:p>
    <w:p w14:paraId="78CDDCFD" w14:textId="77777777" w:rsidR="003528FA" w:rsidRPr="00A00BF3" w:rsidRDefault="003528FA">
      <w:pPr>
        <w:widowControl/>
        <w:spacing w:line="240" w:lineRule="auto"/>
        <w:jc w:val="left"/>
        <w:rPr>
          <w:rFonts w:eastAsia="楷体"/>
          <w:sz w:val="24"/>
        </w:rPr>
      </w:pPr>
      <w:r w:rsidRPr="00A00BF3">
        <w:rPr>
          <w:rFonts w:eastAsia="楷体"/>
          <w:sz w:val="24"/>
        </w:rPr>
        <w:br w:type="page"/>
      </w:r>
    </w:p>
    <w:p w14:paraId="1EA12FE9" w14:textId="0ED455CF" w:rsidR="00C67BEE" w:rsidRPr="00222000" w:rsidRDefault="00000000" w:rsidP="00222000">
      <w:pPr>
        <w:rPr>
          <w:b/>
          <w:bCs/>
          <w:sz w:val="24"/>
        </w:rPr>
      </w:pPr>
      <w:r w:rsidRPr="00222000">
        <w:rPr>
          <w:b/>
          <w:bCs/>
          <w:sz w:val="24"/>
        </w:rPr>
        <w:lastRenderedPageBreak/>
        <w:t xml:space="preserve">Table </w:t>
      </w:r>
      <w:r w:rsidR="006E7EBA" w:rsidRPr="00222000">
        <w:rPr>
          <w:rFonts w:hint="eastAsia"/>
          <w:b/>
          <w:bCs/>
          <w:sz w:val="24"/>
        </w:rPr>
        <w:t>S2</w:t>
      </w:r>
    </w:p>
    <w:p w14:paraId="283BFF10" w14:textId="03118D6C" w:rsidR="00287EE1" w:rsidRPr="00A00BF3" w:rsidRDefault="00D24073" w:rsidP="00895268">
      <w:pPr>
        <w:spacing w:line="360" w:lineRule="exact"/>
        <w:rPr>
          <w:rFonts w:eastAsia="楷体"/>
          <w:sz w:val="24"/>
        </w:rPr>
      </w:pPr>
      <w:r>
        <w:rPr>
          <w:rFonts w:hint="eastAsia"/>
          <w:sz w:val="24"/>
        </w:rPr>
        <w:t>M</w:t>
      </w:r>
      <w:r w:rsidRPr="00E338E0">
        <w:rPr>
          <w:sz w:val="24"/>
        </w:rPr>
        <w:t xml:space="preserve">ean </w:t>
      </w:r>
      <w:proofErr w:type="spellStart"/>
      <w:r w:rsidRPr="00644C33">
        <w:rPr>
          <w:sz w:val="24"/>
        </w:rPr>
        <w:t>HbO</w:t>
      </w:r>
      <w:proofErr w:type="spellEnd"/>
      <w:r w:rsidRPr="00644C33">
        <w:rPr>
          <w:sz w:val="24"/>
        </w:rPr>
        <w:t xml:space="preserve"> concentration across ROIs during different </w:t>
      </w:r>
      <w:r w:rsidR="00BE2EA5" w:rsidRPr="00644C33">
        <w:rPr>
          <w:sz w:val="24"/>
        </w:rPr>
        <w:t>stimulation</w:t>
      </w:r>
      <w:r w:rsidR="00BE2EA5" w:rsidRPr="00BE2EA5">
        <w:rPr>
          <w:sz w:val="24"/>
        </w:rPr>
        <w:t xml:space="preserve"> </w:t>
      </w:r>
      <w:r w:rsidR="00BE2EA5" w:rsidRPr="00644C33">
        <w:rPr>
          <w:sz w:val="24"/>
        </w:rPr>
        <w:t>task</w:t>
      </w:r>
      <w:r w:rsidR="00BE2EA5">
        <w:rPr>
          <w:rFonts w:hint="eastAsia"/>
          <w:sz w:val="24"/>
        </w:rPr>
        <w:t>s</w:t>
      </w:r>
      <w:r w:rsidR="00EB61FE" w:rsidRPr="00E338E0">
        <w:rPr>
          <w:sz w:val="24"/>
        </w:rPr>
        <w:t xml:space="preserve"> in</w:t>
      </w:r>
      <w:r w:rsidR="002E6816" w:rsidRPr="00A00BF3">
        <w:rPr>
          <w:rFonts w:eastAsia="楷体"/>
          <w:sz w:val="24"/>
        </w:rPr>
        <w:t xml:space="preserve"> </w:t>
      </w:r>
      <w:r>
        <w:rPr>
          <w:rFonts w:eastAsia="楷体" w:hint="eastAsia"/>
          <w:sz w:val="24"/>
        </w:rPr>
        <w:t xml:space="preserve">the </w:t>
      </w:r>
      <w:r w:rsidR="002E6816" w:rsidRPr="00A00BF3">
        <w:rPr>
          <w:rFonts w:eastAsia="楷体"/>
          <w:sz w:val="24"/>
        </w:rPr>
        <w:t>patient group.</w:t>
      </w:r>
    </w:p>
    <w:tbl>
      <w:tblPr>
        <w:tblW w:w="907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0"/>
        <w:gridCol w:w="1129"/>
        <w:gridCol w:w="1579"/>
        <w:gridCol w:w="1343"/>
        <w:gridCol w:w="1923"/>
        <w:gridCol w:w="1856"/>
      </w:tblGrid>
      <w:tr w:rsidR="00287EE1" w:rsidRPr="00A00BF3" w14:paraId="672E975A" w14:textId="77777777" w:rsidTr="00D27D2D">
        <w:trPr>
          <w:trHeight w:val="285"/>
          <w:jc w:val="center"/>
        </w:trPr>
        <w:tc>
          <w:tcPr>
            <w:tcW w:w="122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21DE3BE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b/>
                <w:bCs/>
                <w:sz w:val="24"/>
              </w:rPr>
            </w:pPr>
            <w:r w:rsidRPr="00A00BF3">
              <w:rPr>
                <w:rFonts w:eastAsia="楷体"/>
                <w:b/>
                <w:bCs/>
                <w:sz w:val="24"/>
              </w:rPr>
              <w:t>ROIs</w:t>
            </w:r>
          </w:p>
        </w:tc>
        <w:tc>
          <w:tcPr>
            <w:tcW w:w="111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FB6CAC3" w14:textId="4BF90403" w:rsidR="00287EE1" w:rsidRPr="00A00BF3" w:rsidRDefault="00186F15">
            <w:pPr>
              <w:spacing w:line="360" w:lineRule="exact"/>
              <w:jc w:val="center"/>
              <w:rPr>
                <w:rFonts w:eastAsia="楷体"/>
                <w:b/>
                <w:bCs/>
                <w:sz w:val="24"/>
              </w:rPr>
            </w:pPr>
            <w:r w:rsidRPr="00A00BF3">
              <w:rPr>
                <w:rFonts w:eastAsia="楷体"/>
                <w:b/>
                <w:bCs/>
                <w:sz w:val="24"/>
              </w:rPr>
              <w:t>Task</w:t>
            </w:r>
            <w:r w:rsidR="00467E51" w:rsidRPr="00A00BF3">
              <w:rPr>
                <w:rFonts w:eastAsia="楷体"/>
                <w:b/>
                <w:bCs/>
                <w:sz w:val="24"/>
              </w:rPr>
              <w:t>s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28D7369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b/>
                <w:bCs/>
                <w:sz w:val="24"/>
              </w:rPr>
            </w:pPr>
            <w:proofErr w:type="spellStart"/>
            <w:r w:rsidRPr="00A00BF3">
              <w:rPr>
                <w:rFonts w:eastAsia="楷体"/>
                <w:b/>
                <w:bCs/>
                <w:sz w:val="24"/>
              </w:rPr>
              <w:t>HbO</w:t>
            </w:r>
            <w:proofErr w:type="spellEnd"/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（</w:t>
            </w: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mmol/L</w:t>
            </w: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）</w:t>
            </w:r>
          </w:p>
        </w:tc>
        <w:tc>
          <w:tcPr>
            <w:tcW w:w="517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7912B16" w14:textId="3C262B20" w:rsidR="00287EE1" w:rsidRPr="00A00BF3" w:rsidRDefault="00186F15">
            <w:pPr>
              <w:spacing w:line="360" w:lineRule="exact"/>
              <w:jc w:val="center"/>
              <w:rPr>
                <w:rFonts w:eastAsia="楷体"/>
                <w:b/>
                <w:bCs/>
                <w:sz w:val="24"/>
              </w:rPr>
            </w:pPr>
            <w:r w:rsidRPr="00A00BF3">
              <w:rPr>
                <w:rFonts w:eastAsia="楷体"/>
                <w:b/>
                <w:bCs/>
                <w:i/>
                <w:iCs/>
                <w:sz w:val="24"/>
              </w:rPr>
              <w:t>p-</w:t>
            </w:r>
            <w:r w:rsidRPr="00A00BF3">
              <w:rPr>
                <w:rFonts w:eastAsia="楷体"/>
                <w:b/>
                <w:bCs/>
                <w:sz w:val="24"/>
              </w:rPr>
              <w:t>value</w:t>
            </w:r>
          </w:p>
        </w:tc>
      </w:tr>
      <w:tr w:rsidR="00287EE1" w:rsidRPr="00A00BF3" w14:paraId="066410DB" w14:textId="77777777" w:rsidTr="00D27D2D">
        <w:trPr>
          <w:trHeight w:val="300"/>
          <w:jc w:val="center"/>
        </w:trPr>
        <w:tc>
          <w:tcPr>
            <w:tcW w:w="1224" w:type="dxa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171368D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113" w:type="dxa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F4661C3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563" w:type="dxa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216BED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F3652AA" w14:textId="6C3B5C9D" w:rsidR="00287EE1" w:rsidRPr="00A00BF3" w:rsidRDefault="003272A3">
            <w:pPr>
              <w:spacing w:line="360" w:lineRule="exact"/>
              <w:jc w:val="center"/>
              <w:rPr>
                <w:rFonts w:eastAsia="楷体"/>
                <w:b/>
                <w:bCs/>
                <w:sz w:val="24"/>
              </w:rPr>
            </w:pPr>
            <w:r w:rsidRPr="00A00BF3">
              <w:rPr>
                <w:rFonts w:eastAsia="楷体"/>
                <w:b/>
                <w:bCs/>
                <w:sz w:val="24"/>
              </w:rPr>
              <w:t>Pre-Stim vs During Stim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20E2F6F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b/>
                <w:bCs/>
                <w:sz w:val="24"/>
              </w:rPr>
            </w:pPr>
            <w:r w:rsidRPr="00A00BF3">
              <w:rPr>
                <w:rFonts w:eastAsia="楷体"/>
                <w:b/>
                <w:bCs/>
                <w:sz w:val="24"/>
              </w:rPr>
              <w:t xml:space="preserve">Task 3 </w:t>
            </w:r>
            <w:r w:rsidRPr="00A00BF3">
              <w:rPr>
                <w:rFonts w:eastAsia="楷体"/>
                <w:b/>
                <w:bCs/>
                <w:i/>
                <w:iCs/>
                <w:sz w:val="24"/>
              </w:rPr>
              <w:t>vs</w:t>
            </w:r>
            <w:r w:rsidRPr="00A00BF3">
              <w:rPr>
                <w:rFonts w:eastAsia="楷体"/>
                <w:b/>
                <w:bCs/>
                <w:sz w:val="24"/>
              </w:rPr>
              <w:t xml:space="preserve"> Task 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53E698D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b/>
                <w:bCs/>
                <w:sz w:val="24"/>
              </w:rPr>
            </w:pPr>
            <w:r w:rsidRPr="00A00BF3">
              <w:rPr>
                <w:rFonts w:eastAsia="楷体"/>
                <w:b/>
                <w:bCs/>
                <w:sz w:val="24"/>
              </w:rPr>
              <w:t xml:space="preserve">Task 3 </w:t>
            </w:r>
            <w:r w:rsidRPr="00A00BF3">
              <w:rPr>
                <w:rFonts w:eastAsia="楷体"/>
                <w:b/>
                <w:bCs/>
                <w:i/>
                <w:iCs/>
                <w:sz w:val="24"/>
              </w:rPr>
              <w:t>vs</w:t>
            </w:r>
            <w:r w:rsidRPr="00A00BF3">
              <w:rPr>
                <w:rFonts w:eastAsia="楷体"/>
                <w:b/>
                <w:bCs/>
                <w:sz w:val="24"/>
              </w:rPr>
              <w:t xml:space="preserve"> Task 2</w:t>
            </w:r>
          </w:p>
        </w:tc>
      </w:tr>
      <w:tr w:rsidR="00287EE1" w:rsidRPr="00A00BF3" w14:paraId="589D9F54" w14:textId="77777777" w:rsidTr="00D27D2D">
        <w:trPr>
          <w:trHeight w:val="285"/>
          <w:jc w:val="center"/>
        </w:trPr>
        <w:tc>
          <w:tcPr>
            <w:tcW w:w="1224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E751BD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L-S1</w:t>
            </w:r>
          </w:p>
        </w:tc>
        <w:tc>
          <w:tcPr>
            <w:tcW w:w="111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3791A3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Task 1</w:t>
            </w:r>
          </w:p>
        </w:tc>
        <w:tc>
          <w:tcPr>
            <w:tcW w:w="156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DAC2C0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0.008±0.041</w:t>
            </w:r>
          </w:p>
        </w:tc>
        <w:tc>
          <w:tcPr>
            <w:tcW w:w="1423" w:type="dxa"/>
            <w:tcBorders>
              <w:top w:val="single" w:sz="6" w:space="0" w:color="auto"/>
              <w:left w:val="nil"/>
              <w:right w:val="nil"/>
            </w:tcBorders>
          </w:tcPr>
          <w:p w14:paraId="696E23DA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0.627</w:t>
            </w:r>
          </w:p>
        </w:tc>
        <w:tc>
          <w:tcPr>
            <w:tcW w:w="1907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6255CF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b/>
                <w:bCs/>
                <w:sz w:val="24"/>
              </w:rPr>
            </w:pPr>
            <w:r w:rsidRPr="00A00BF3">
              <w:rPr>
                <w:rFonts w:eastAsia="楷体"/>
                <w:b/>
                <w:bCs/>
                <w:sz w:val="24"/>
              </w:rPr>
              <w:t>0.013*</w:t>
            </w:r>
          </w:p>
        </w:tc>
        <w:tc>
          <w:tcPr>
            <w:tcW w:w="1840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82CA73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b/>
                <w:bCs/>
                <w:sz w:val="24"/>
              </w:rPr>
            </w:pPr>
            <w:r w:rsidRPr="00A00BF3">
              <w:rPr>
                <w:rFonts w:eastAsia="楷体"/>
                <w:b/>
                <w:bCs/>
                <w:sz w:val="24"/>
              </w:rPr>
              <w:t>0.042*</w:t>
            </w:r>
          </w:p>
        </w:tc>
      </w:tr>
      <w:tr w:rsidR="00287EE1" w:rsidRPr="00A00BF3" w14:paraId="354D80C4" w14:textId="77777777" w:rsidTr="00D27D2D">
        <w:trPr>
          <w:trHeight w:val="285"/>
          <w:jc w:val="center"/>
        </w:trPr>
        <w:tc>
          <w:tcPr>
            <w:tcW w:w="122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1F6359B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7337DA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Task 2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32770B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等线"/>
                <w:color w:val="000000"/>
                <w:sz w:val="24"/>
              </w:rPr>
              <w:t>0.031±0.055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230DBA76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0.092</w:t>
            </w:r>
          </w:p>
        </w:tc>
        <w:tc>
          <w:tcPr>
            <w:tcW w:w="190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0B7160F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AD62B71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</w:tr>
      <w:tr w:rsidR="00287EE1" w:rsidRPr="00A00BF3" w14:paraId="7303C078" w14:textId="77777777" w:rsidTr="00D27D2D">
        <w:trPr>
          <w:trHeight w:val="285"/>
          <w:jc w:val="center"/>
        </w:trPr>
        <w:tc>
          <w:tcPr>
            <w:tcW w:w="122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951BCA3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BEA676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Task 3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04D069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等线"/>
                <w:color w:val="000000"/>
                <w:sz w:val="24"/>
              </w:rPr>
              <w:t>0.061±0.051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33BC3A4A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b/>
                <w:bCs/>
                <w:sz w:val="24"/>
              </w:rPr>
            </w:pPr>
            <w:r w:rsidRPr="00A00BF3">
              <w:rPr>
                <w:rFonts w:eastAsia="楷体"/>
                <w:b/>
                <w:bCs/>
                <w:sz w:val="24"/>
              </w:rPr>
              <w:t>0.001##</w:t>
            </w:r>
          </w:p>
        </w:tc>
        <w:tc>
          <w:tcPr>
            <w:tcW w:w="190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715032C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C27841A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</w:tr>
      <w:tr w:rsidR="00287EE1" w:rsidRPr="00A00BF3" w14:paraId="51D27CD3" w14:textId="77777777" w:rsidTr="00D27D2D">
        <w:trPr>
          <w:trHeight w:val="285"/>
          <w:jc w:val="center"/>
        </w:trPr>
        <w:tc>
          <w:tcPr>
            <w:tcW w:w="12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FBB26D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R-S1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F90318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Task 1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F8A787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0.017±0.044</w:t>
            </w:r>
          </w:p>
        </w:tc>
        <w:tc>
          <w:tcPr>
            <w:tcW w:w="1423" w:type="dxa"/>
            <w:tcBorders>
              <w:left w:val="nil"/>
              <w:right w:val="nil"/>
            </w:tcBorders>
          </w:tcPr>
          <w:p w14:paraId="543FD0E4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0.627</w:t>
            </w:r>
          </w:p>
        </w:tc>
        <w:tc>
          <w:tcPr>
            <w:tcW w:w="190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3D9591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b/>
                <w:bCs/>
                <w:sz w:val="24"/>
              </w:rPr>
            </w:pPr>
            <w:r w:rsidRPr="00A00BF3">
              <w:rPr>
                <w:rFonts w:eastAsia="楷体"/>
                <w:b/>
                <w:bCs/>
                <w:sz w:val="24"/>
              </w:rPr>
              <w:t>0.007**</w:t>
            </w:r>
          </w:p>
        </w:tc>
        <w:tc>
          <w:tcPr>
            <w:tcW w:w="184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9FB43D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b/>
                <w:bCs/>
                <w:sz w:val="24"/>
              </w:rPr>
            </w:pPr>
            <w:r w:rsidRPr="00A00BF3">
              <w:rPr>
                <w:rFonts w:eastAsia="楷体"/>
                <w:b/>
                <w:bCs/>
                <w:sz w:val="24"/>
              </w:rPr>
              <w:t>0.031*</w:t>
            </w:r>
          </w:p>
        </w:tc>
      </w:tr>
      <w:tr w:rsidR="00287EE1" w:rsidRPr="00A00BF3" w14:paraId="745C09F3" w14:textId="77777777" w:rsidTr="00D27D2D">
        <w:trPr>
          <w:trHeight w:val="285"/>
          <w:jc w:val="center"/>
        </w:trPr>
        <w:tc>
          <w:tcPr>
            <w:tcW w:w="122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30B7D60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D593BB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Task 2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14E31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等线"/>
                <w:color w:val="000000"/>
                <w:sz w:val="24"/>
              </w:rPr>
              <w:t>0.034±0.034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17717ECD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b/>
                <w:bCs/>
                <w:sz w:val="24"/>
              </w:rPr>
            </w:pPr>
            <w:r w:rsidRPr="00A00BF3">
              <w:rPr>
                <w:rFonts w:eastAsia="楷体"/>
                <w:b/>
                <w:bCs/>
                <w:sz w:val="24"/>
              </w:rPr>
              <w:t>0.011#</w:t>
            </w:r>
          </w:p>
        </w:tc>
        <w:tc>
          <w:tcPr>
            <w:tcW w:w="190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81A3F82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203518B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</w:tr>
      <w:tr w:rsidR="00287EE1" w:rsidRPr="00A00BF3" w14:paraId="4D85C51D" w14:textId="77777777" w:rsidTr="00D27D2D">
        <w:trPr>
          <w:trHeight w:val="285"/>
          <w:jc w:val="center"/>
        </w:trPr>
        <w:tc>
          <w:tcPr>
            <w:tcW w:w="122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9F6A1EC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AE8AEA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Task 3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1404FB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等线"/>
                <w:color w:val="000000"/>
                <w:sz w:val="24"/>
              </w:rPr>
              <w:t>0.074±0.050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2F0FE016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b/>
                <w:bCs/>
                <w:sz w:val="24"/>
              </w:rPr>
            </w:pPr>
            <w:r w:rsidRPr="00A00BF3">
              <w:rPr>
                <w:rFonts w:eastAsia="楷体"/>
                <w:b/>
                <w:bCs/>
                <w:sz w:val="24"/>
              </w:rPr>
              <w:t>&lt;0.001###</w:t>
            </w:r>
          </w:p>
        </w:tc>
        <w:tc>
          <w:tcPr>
            <w:tcW w:w="190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F1469BD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D291E8D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</w:tr>
      <w:tr w:rsidR="00287EE1" w:rsidRPr="00A00BF3" w14:paraId="40889F67" w14:textId="77777777" w:rsidTr="00D27D2D">
        <w:trPr>
          <w:trHeight w:val="285"/>
          <w:jc w:val="center"/>
        </w:trPr>
        <w:tc>
          <w:tcPr>
            <w:tcW w:w="12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E7C4BA" w14:textId="4003F299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L-M</w:t>
            </w:r>
            <w:r w:rsidR="0083151A" w:rsidRPr="00A00BF3">
              <w:rPr>
                <w:rFonts w:eastAsia="楷体"/>
                <w:sz w:val="24"/>
              </w:rPr>
              <w:t>C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72C939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Task 1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9E4547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0.002±0.040</w:t>
            </w:r>
          </w:p>
        </w:tc>
        <w:tc>
          <w:tcPr>
            <w:tcW w:w="1423" w:type="dxa"/>
            <w:tcBorders>
              <w:left w:val="nil"/>
              <w:right w:val="nil"/>
            </w:tcBorders>
          </w:tcPr>
          <w:p w14:paraId="49D4B020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0.889</w:t>
            </w:r>
          </w:p>
        </w:tc>
        <w:tc>
          <w:tcPr>
            <w:tcW w:w="190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7594B6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b/>
                <w:bCs/>
                <w:sz w:val="24"/>
              </w:rPr>
            </w:pPr>
            <w:r w:rsidRPr="00A00BF3">
              <w:rPr>
                <w:rFonts w:eastAsia="楷体"/>
                <w:b/>
                <w:bCs/>
                <w:sz w:val="24"/>
              </w:rPr>
              <w:t>0.032*</w:t>
            </w:r>
          </w:p>
        </w:tc>
        <w:tc>
          <w:tcPr>
            <w:tcW w:w="184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D70932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0.627</w:t>
            </w:r>
          </w:p>
        </w:tc>
      </w:tr>
      <w:tr w:rsidR="00287EE1" w:rsidRPr="00A00BF3" w14:paraId="590DFB1A" w14:textId="77777777" w:rsidTr="00D27D2D">
        <w:trPr>
          <w:trHeight w:val="285"/>
          <w:jc w:val="center"/>
        </w:trPr>
        <w:tc>
          <w:tcPr>
            <w:tcW w:w="122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457FCE5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8DCC29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Task 2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DE1B1C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等线"/>
                <w:color w:val="000000"/>
                <w:sz w:val="24"/>
              </w:rPr>
              <w:t>0.030±0.046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53C2CF52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b/>
                <w:bCs/>
                <w:sz w:val="24"/>
              </w:rPr>
            </w:pPr>
            <w:r w:rsidRPr="00A00BF3">
              <w:rPr>
                <w:rFonts w:eastAsia="楷体"/>
                <w:b/>
                <w:bCs/>
                <w:sz w:val="24"/>
              </w:rPr>
              <w:t>0.049#</w:t>
            </w:r>
          </w:p>
        </w:tc>
        <w:tc>
          <w:tcPr>
            <w:tcW w:w="190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39867EF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8D83249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</w:tr>
      <w:tr w:rsidR="00287EE1" w:rsidRPr="00A00BF3" w14:paraId="4A990883" w14:textId="77777777" w:rsidTr="00D27D2D">
        <w:trPr>
          <w:trHeight w:val="285"/>
          <w:jc w:val="center"/>
        </w:trPr>
        <w:tc>
          <w:tcPr>
            <w:tcW w:w="122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866F375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968F44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Task 3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0313A5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等线"/>
                <w:color w:val="000000"/>
                <w:sz w:val="24"/>
              </w:rPr>
              <w:t>0.037±0.043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2015892B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b/>
                <w:bCs/>
                <w:sz w:val="24"/>
              </w:rPr>
            </w:pPr>
            <w:r w:rsidRPr="00A00BF3">
              <w:rPr>
                <w:rFonts w:eastAsia="楷体"/>
                <w:b/>
                <w:bCs/>
                <w:sz w:val="24"/>
              </w:rPr>
              <w:t>0.011#</w:t>
            </w:r>
          </w:p>
        </w:tc>
        <w:tc>
          <w:tcPr>
            <w:tcW w:w="190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53C037F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A5F06EA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</w:tr>
      <w:tr w:rsidR="00287EE1" w:rsidRPr="00A00BF3" w14:paraId="7FF1C456" w14:textId="77777777" w:rsidTr="00D27D2D">
        <w:trPr>
          <w:trHeight w:val="285"/>
          <w:jc w:val="center"/>
        </w:trPr>
        <w:tc>
          <w:tcPr>
            <w:tcW w:w="12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E86AB2" w14:textId="03719681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R-M</w:t>
            </w:r>
            <w:r w:rsidR="0083151A" w:rsidRPr="00A00BF3">
              <w:rPr>
                <w:rFonts w:eastAsia="楷体"/>
                <w:sz w:val="24"/>
              </w:rPr>
              <w:t>C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521816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Task 1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72F3B6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0.009±0.032</w:t>
            </w:r>
          </w:p>
        </w:tc>
        <w:tc>
          <w:tcPr>
            <w:tcW w:w="1423" w:type="dxa"/>
            <w:tcBorders>
              <w:left w:val="nil"/>
              <w:right w:val="nil"/>
            </w:tcBorders>
          </w:tcPr>
          <w:p w14:paraId="5AFC6049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0.627</w:t>
            </w:r>
          </w:p>
        </w:tc>
        <w:tc>
          <w:tcPr>
            <w:tcW w:w="190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06C230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b/>
                <w:bCs/>
                <w:sz w:val="24"/>
              </w:rPr>
              <w:t>0.032*</w:t>
            </w:r>
          </w:p>
        </w:tc>
        <w:tc>
          <w:tcPr>
            <w:tcW w:w="184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5473F7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b/>
                <w:bCs/>
                <w:sz w:val="24"/>
              </w:rPr>
            </w:pPr>
            <w:r w:rsidRPr="00A00BF3">
              <w:rPr>
                <w:rFonts w:eastAsia="楷体"/>
                <w:b/>
                <w:bCs/>
                <w:sz w:val="24"/>
              </w:rPr>
              <w:t>0.043*</w:t>
            </w:r>
          </w:p>
        </w:tc>
      </w:tr>
      <w:tr w:rsidR="00287EE1" w:rsidRPr="00A00BF3" w14:paraId="023BD02B" w14:textId="77777777" w:rsidTr="00D27D2D">
        <w:trPr>
          <w:trHeight w:val="285"/>
          <w:jc w:val="center"/>
        </w:trPr>
        <w:tc>
          <w:tcPr>
            <w:tcW w:w="122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9060FE0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9BEF4B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Task 2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38183E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等线"/>
                <w:color w:val="000000"/>
                <w:sz w:val="24"/>
              </w:rPr>
              <w:t>0.013±0.040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3006D013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0.225</w:t>
            </w:r>
          </w:p>
        </w:tc>
        <w:tc>
          <w:tcPr>
            <w:tcW w:w="190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06942AB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12F64D3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</w:tr>
      <w:tr w:rsidR="00287EE1" w:rsidRPr="00A00BF3" w14:paraId="3AD53555" w14:textId="77777777" w:rsidTr="00D27D2D">
        <w:trPr>
          <w:trHeight w:val="285"/>
          <w:jc w:val="center"/>
        </w:trPr>
        <w:tc>
          <w:tcPr>
            <w:tcW w:w="122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BADA91C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3D6672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Task 3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01B00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等线"/>
                <w:color w:val="000000"/>
                <w:sz w:val="24"/>
              </w:rPr>
              <w:t>0.034±0.046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6968A4F1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b/>
                <w:bCs/>
                <w:sz w:val="24"/>
              </w:rPr>
            </w:pPr>
            <w:r w:rsidRPr="00A00BF3">
              <w:rPr>
                <w:rFonts w:eastAsia="楷体"/>
                <w:b/>
                <w:bCs/>
                <w:sz w:val="24"/>
              </w:rPr>
              <w:t>0.017#</w:t>
            </w:r>
          </w:p>
        </w:tc>
        <w:tc>
          <w:tcPr>
            <w:tcW w:w="190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E8C9880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2C3565F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</w:tr>
      <w:tr w:rsidR="00287EE1" w:rsidRPr="00A00BF3" w14:paraId="361E38A0" w14:textId="77777777" w:rsidTr="00D27D2D">
        <w:trPr>
          <w:trHeight w:val="285"/>
          <w:jc w:val="center"/>
        </w:trPr>
        <w:tc>
          <w:tcPr>
            <w:tcW w:w="12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6BC7E9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L-DLPFC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E0FACD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Task 1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027D6A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0.003±0.040</w:t>
            </w:r>
          </w:p>
        </w:tc>
        <w:tc>
          <w:tcPr>
            <w:tcW w:w="1423" w:type="dxa"/>
            <w:tcBorders>
              <w:left w:val="nil"/>
              <w:right w:val="nil"/>
            </w:tcBorders>
          </w:tcPr>
          <w:p w14:paraId="6D921768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0.889</w:t>
            </w:r>
          </w:p>
        </w:tc>
        <w:tc>
          <w:tcPr>
            <w:tcW w:w="190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98F110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b/>
                <w:bCs/>
                <w:sz w:val="24"/>
              </w:rPr>
            </w:pPr>
            <w:r w:rsidRPr="00A00BF3">
              <w:rPr>
                <w:rFonts w:eastAsia="楷体"/>
                <w:b/>
                <w:bCs/>
                <w:sz w:val="24"/>
              </w:rPr>
              <w:t>0.043*</w:t>
            </w:r>
          </w:p>
        </w:tc>
        <w:tc>
          <w:tcPr>
            <w:tcW w:w="184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64A517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0.083</w:t>
            </w:r>
          </w:p>
        </w:tc>
      </w:tr>
      <w:tr w:rsidR="00287EE1" w:rsidRPr="00A00BF3" w14:paraId="08388773" w14:textId="77777777" w:rsidTr="00D27D2D">
        <w:trPr>
          <w:trHeight w:val="285"/>
          <w:jc w:val="center"/>
        </w:trPr>
        <w:tc>
          <w:tcPr>
            <w:tcW w:w="122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06F20BA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4747CE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Task 2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9A6136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等线"/>
                <w:color w:val="000000"/>
                <w:sz w:val="24"/>
              </w:rPr>
              <w:t>0.008±0.053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54901103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0.636</w:t>
            </w:r>
          </w:p>
        </w:tc>
        <w:tc>
          <w:tcPr>
            <w:tcW w:w="190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5E979FF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8F9F4FE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</w:tr>
      <w:tr w:rsidR="00287EE1" w:rsidRPr="00A00BF3" w14:paraId="157BAAA2" w14:textId="77777777" w:rsidTr="00D27D2D">
        <w:trPr>
          <w:trHeight w:val="285"/>
          <w:jc w:val="center"/>
        </w:trPr>
        <w:tc>
          <w:tcPr>
            <w:tcW w:w="122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BB0EBB7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4FBA60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Task 3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ADC820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等线"/>
                <w:color w:val="000000"/>
                <w:sz w:val="24"/>
              </w:rPr>
              <w:t>0.033±0.057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53E31F88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b/>
                <w:bCs/>
                <w:sz w:val="24"/>
              </w:rPr>
            </w:pPr>
            <w:r w:rsidRPr="00A00BF3">
              <w:rPr>
                <w:rFonts w:eastAsia="楷体"/>
                <w:b/>
                <w:bCs/>
                <w:sz w:val="24"/>
              </w:rPr>
              <w:t>0.041#</w:t>
            </w:r>
          </w:p>
        </w:tc>
        <w:tc>
          <w:tcPr>
            <w:tcW w:w="190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B3D8F2E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3AAAB55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</w:tr>
      <w:tr w:rsidR="00287EE1" w:rsidRPr="00A00BF3" w14:paraId="391FA4B3" w14:textId="77777777" w:rsidTr="00D27D2D">
        <w:trPr>
          <w:trHeight w:val="285"/>
          <w:jc w:val="center"/>
        </w:trPr>
        <w:tc>
          <w:tcPr>
            <w:tcW w:w="12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4DB8A8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R-DLPFC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B1DA86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Task 1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192A2F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0.008±0.038</w:t>
            </w:r>
          </w:p>
        </w:tc>
        <w:tc>
          <w:tcPr>
            <w:tcW w:w="1423" w:type="dxa"/>
            <w:tcBorders>
              <w:left w:val="nil"/>
              <w:right w:val="nil"/>
            </w:tcBorders>
          </w:tcPr>
          <w:p w14:paraId="6E742F4D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0.627</w:t>
            </w:r>
          </w:p>
        </w:tc>
        <w:tc>
          <w:tcPr>
            <w:tcW w:w="190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47A231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b/>
                <w:bCs/>
                <w:sz w:val="24"/>
              </w:rPr>
            </w:pPr>
            <w:r w:rsidRPr="00A00BF3">
              <w:rPr>
                <w:rFonts w:eastAsia="楷体"/>
                <w:b/>
                <w:bCs/>
                <w:sz w:val="24"/>
              </w:rPr>
              <w:t>0.009**</w:t>
            </w:r>
          </w:p>
        </w:tc>
        <w:tc>
          <w:tcPr>
            <w:tcW w:w="184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263082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b/>
                <w:bCs/>
                <w:sz w:val="24"/>
              </w:rPr>
            </w:pPr>
            <w:r w:rsidRPr="00A00BF3">
              <w:rPr>
                <w:rFonts w:eastAsia="楷体"/>
                <w:b/>
                <w:bCs/>
                <w:sz w:val="24"/>
              </w:rPr>
              <w:t>0.031*</w:t>
            </w:r>
          </w:p>
        </w:tc>
      </w:tr>
      <w:tr w:rsidR="00287EE1" w:rsidRPr="00A00BF3" w14:paraId="5CAE31E9" w14:textId="77777777" w:rsidTr="00D27D2D">
        <w:trPr>
          <w:trHeight w:val="285"/>
          <w:jc w:val="center"/>
        </w:trPr>
        <w:tc>
          <w:tcPr>
            <w:tcW w:w="122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DFE26B8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202374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Task 2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FD0556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等线"/>
                <w:color w:val="000000"/>
                <w:sz w:val="24"/>
              </w:rPr>
              <w:t>0.022±0.040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1EC2992C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0.093</w:t>
            </w:r>
          </w:p>
        </w:tc>
        <w:tc>
          <w:tcPr>
            <w:tcW w:w="190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A7AFA3D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ADEB40D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</w:tr>
      <w:tr w:rsidR="00287EE1" w:rsidRPr="00A00BF3" w14:paraId="3C660B1B" w14:textId="77777777" w:rsidTr="00D27D2D">
        <w:trPr>
          <w:trHeight w:val="285"/>
          <w:jc w:val="center"/>
        </w:trPr>
        <w:tc>
          <w:tcPr>
            <w:tcW w:w="122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1BD93A9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D66FF9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Task 3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925210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等线"/>
                <w:color w:val="000000"/>
                <w:sz w:val="24"/>
              </w:rPr>
              <w:t>0.051±0.042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316308E8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b/>
                <w:bCs/>
                <w:sz w:val="24"/>
              </w:rPr>
            </w:pPr>
            <w:r w:rsidRPr="00A00BF3">
              <w:rPr>
                <w:rFonts w:eastAsia="楷体"/>
                <w:b/>
                <w:bCs/>
                <w:sz w:val="24"/>
              </w:rPr>
              <w:t>&lt;0.001###</w:t>
            </w:r>
          </w:p>
        </w:tc>
        <w:tc>
          <w:tcPr>
            <w:tcW w:w="190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F596A19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448154D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</w:tr>
      <w:tr w:rsidR="00287EE1" w:rsidRPr="00A00BF3" w14:paraId="22EF8003" w14:textId="77777777" w:rsidTr="00D27D2D">
        <w:trPr>
          <w:trHeight w:val="285"/>
          <w:jc w:val="center"/>
        </w:trPr>
        <w:tc>
          <w:tcPr>
            <w:tcW w:w="12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C4E65F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L-Broca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C6A300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Task 1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6824B3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0.000±0.035</w:t>
            </w:r>
          </w:p>
        </w:tc>
        <w:tc>
          <w:tcPr>
            <w:tcW w:w="1423" w:type="dxa"/>
            <w:tcBorders>
              <w:left w:val="nil"/>
              <w:right w:val="nil"/>
            </w:tcBorders>
          </w:tcPr>
          <w:p w14:paraId="2A549782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0.989</w:t>
            </w:r>
          </w:p>
        </w:tc>
        <w:tc>
          <w:tcPr>
            <w:tcW w:w="190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451DB6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b/>
                <w:bCs/>
                <w:sz w:val="24"/>
              </w:rPr>
            </w:pPr>
            <w:r w:rsidRPr="00A00BF3">
              <w:rPr>
                <w:rFonts w:eastAsia="楷体"/>
                <w:b/>
                <w:bCs/>
                <w:sz w:val="24"/>
              </w:rPr>
              <w:t>0.019*</w:t>
            </w:r>
          </w:p>
        </w:tc>
        <w:tc>
          <w:tcPr>
            <w:tcW w:w="184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918D89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0.425</w:t>
            </w:r>
          </w:p>
        </w:tc>
      </w:tr>
      <w:tr w:rsidR="00287EE1" w:rsidRPr="00A00BF3" w14:paraId="5B9134A6" w14:textId="77777777" w:rsidTr="00D27D2D">
        <w:trPr>
          <w:trHeight w:val="285"/>
          <w:jc w:val="center"/>
        </w:trPr>
        <w:tc>
          <w:tcPr>
            <w:tcW w:w="122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90EB241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D9462D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Task 2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65E8AA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等线"/>
                <w:color w:val="000000"/>
                <w:sz w:val="24"/>
              </w:rPr>
              <w:t>0.029±0.069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1D9BA411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0.119</w:t>
            </w:r>
          </w:p>
        </w:tc>
        <w:tc>
          <w:tcPr>
            <w:tcW w:w="190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6F1DFA3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81D6AA6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</w:tr>
      <w:tr w:rsidR="00287EE1" w:rsidRPr="00A00BF3" w14:paraId="65B722B3" w14:textId="77777777" w:rsidTr="00D27D2D">
        <w:trPr>
          <w:trHeight w:val="285"/>
          <w:jc w:val="center"/>
        </w:trPr>
        <w:tc>
          <w:tcPr>
            <w:tcW w:w="122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C9DB60B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5DB9DB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Task 3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AFFC20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等线"/>
                <w:color w:val="000000"/>
                <w:sz w:val="24"/>
              </w:rPr>
              <w:t>0.045±0.068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49680AF3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b/>
                <w:bCs/>
                <w:sz w:val="24"/>
              </w:rPr>
            </w:pPr>
            <w:r w:rsidRPr="00A00BF3">
              <w:rPr>
                <w:rFonts w:eastAsia="楷体"/>
                <w:b/>
                <w:bCs/>
                <w:sz w:val="24"/>
              </w:rPr>
              <w:t>0.017#</w:t>
            </w:r>
          </w:p>
        </w:tc>
        <w:tc>
          <w:tcPr>
            <w:tcW w:w="190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778F660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690A282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</w:tr>
      <w:tr w:rsidR="00287EE1" w:rsidRPr="00A00BF3" w14:paraId="19E2D47E" w14:textId="77777777" w:rsidTr="00D27D2D">
        <w:trPr>
          <w:trHeight w:val="285"/>
          <w:jc w:val="center"/>
        </w:trPr>
        <w:tc>
          <w:tcPr>
            <w:tcW w:w="1224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DBB2630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R-Broca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4CE43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Task 1</w:t>
            </w:r>
          </w:p>
        </w:tc>
        <w:tc>
          <w:tcPr>
            <w:tcW w:w="15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9BD79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0.008±0.028</w:t>
            </w:r>
          </w:p>
        </w:tc>
        <w:tc>
          <w:tcPr>
            <w:tcW w:w="1423" w:type="dxa"/>
            <w:tcBorders>
              <w:left w:val="nil"/>
              <w:right w:val="nil"/>
            </w:tcBorders>
          </w:tcPr>
          <w:p w14:paraId="1BC6C2B2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0.627</w:t>
            </w:r>
          </w:p>
        </w:tc>
        <w:tc>
          <w:tcPr>
            <w:tcW w:w="1907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327E42E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b/>
                <w:bCs/>
                <w:sz w:val="24"/>
              </w:rPr>
            </w:pPr>
            <w:r w:rsidRPr="00A00BF3">
              <w:rPr>
                <w:rFonts w:eastAsia="楷体"/>
                <w:b/>
                <w:bCs/>
                <w:sz w:val="24"/>
              </w:rPr>
              <w:t>0.009**</w:t>
            </w:r>
          </w:p>
        </w:tc>
        <w:tc>
          <w:tcPr>
            <w:tcW w:w="1840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C69976C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b/>
                <w:bCs/>
                <w:sz w:val="24"/>
              </w:rPr>
            </w:pPr>
            <w:r w:rsidRPr="00A00BF3">
              <w:rPr>
                <w:rFonts w:eastAsia="楷体"/>
                <w:b/>
                <w:bCs/>
                <w:sz w:val="24"/>
              </w:rPr>
              <w:t>0.033*</w:t>
            </w:r>
          </w:p>
        </w:tc>
      </w:tr>
      <w:tr w:rsidR="00287EE1" w:rsidRPr="00A00BF3" w14:paraId="15B7FFC7" w14:textId="77777777" w:rsidTr="00D27D2D">
        <w:trPr>
          <w:trHeight w:val="285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DFE997A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29D89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Task 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25DCC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等线"/>
                <w:color w:val="000000"/>
                <w:sz w:val="24"/>
              </w:rPr>
              <w:t>0.008±0.039</w:t>
            </w:r>
          </w:p>
        </w:tc>
        <w:tc>
          <w:tcPr>
            <w:tcW w:w="1423" w:type="dxa"/>
            <w:tcBorders>
              <w:left w:val="nil"/>
              <w:right w:val="nil"/>
            </w:tcBorders>
          </w:tcPr>
          <w:p w14:paraId="7D852A74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0.202</w:t>
            </w:r>
          </w:p>
        </w:tc>
        <w:tc>
          <w:tcPr>
            <w:tcW w:w="19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8BAB20D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b/>
                <w:bCs/>
                <w:sz w:val="24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D4D9E20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</w:tr>
      <w:tr w:rsidR="00287EE1" w:rsidRPr="00A00BF3" w14:paraId="7A857729" w14:textId="77777777" w:rsidTr="00D27D2D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DC3A14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1ACE15C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楷体"/>
                <w:sz w:val="24"/>
              </w:rPr>
              <w:t>Task 3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4E8D4C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sz w:val="24"/>
              </w:rPr>
            </w:pPr>
            <w:r w:rsidRPr="00A00BF3">
              <w:rPr>
                <w:rFonts w:eastAsia="等线"/>
                <w:color w:val="000000"/>
                <w:sz w:val="24"/>
              </w:rPr>
              <w:t>0.053±0.062</w:t>
            </w:r>
          </w:p>
        </w:tc>
        <w:tc>
          <w:tcPr>
            <w:tcW w:w="1423" w:type="dxa"/>
            <w:tcBorders>
              <w:left w:val="nil"/>
              <w:bottom w:val="single" w:sz="12" w:space="0" w:color="auto"/>
              <w:right w:val="nil"/>
            </w:tcBorders>
          </w:tcPr>
          <w:p w14:paraId="308F4E4A" w14:textId="77777777" w:rsidR="00287EE1" w:rsidRPr="00A00BF3" w:rsidRDefault="00000000">
            <w:pPr>
              <w:spacing w:line="360" w:lineRule="exact"/>
              <w:jc w:val="center"/>
              <w:rPr>
                <w:rFonts w:eastAsia="楷体"/>
                <w:b/>
                <w:bCs/>
                <w:sz w:val="24"/>
              </w:rPr>
            </w:pPr>
            <w:r w:rsidRPr="00A00BF3">
              <w:rPr>
                <w:rFonts w:eastAsia="楷体"/>
                <w:b/>
                <w:bCs/>
                <w:sz w:val="24"/>
              </w:rPr>
              <w:t>0.005##</w:t>
            </w:r>
          </w:p>
        </w:tc>
        <w:tc>
          <w:tcPr>
            <w:tcW w:w="190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BB30C6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b/>
                <w:bCs/>
                <w:sz w:val="24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4ABEC6" w14:textId="77777777" w:rsidR="00287EE1" w:rsidRPr="00A00BF3" w:rsidRDefault="00287EE1">
            <w:pPr>
              <w:spacing w:line="360" w:lineRule="exact"/>
              <w:jc w:val="center"/>
              <w:rPr>
                <w:rFonts w:eastAsia="楷体"/>
                <w:sz w:val="24"/>
              </w:rPr>
            </w:pPr>
          </w:p>
        </w:tc>
      </w:tr>
    </w:tbl>
    <w:p w14:paraId="6D3959CD" w14:textId="0E408CA7" w:rsidR="00287EE1" w:rsidRPr="00A00BF3" w:rsidRDefault="00B824E5">
      <w:pPr>
        <w:spacing w:line="360" w:lineRule="exact"/>
        <w:rPr>
          <w:rFonts w:eastAsia="楷体"/>
          <w:sz w:val="24"/>
        </w:rPr>
      </w:pPr>
      <w:r w:rsidRPr="00A00BF3">
        <w:rPr>
          <w:rFonts w:eastAsia="楷体"/>
          <w:sz w:val="24"/>
        </w:rPr>
        <w:t>Note: “#” in the table indicates pre-</w:t>
      </w:r>
      <w:r w:rsidR="0042600B" w:rsidRPr="0042600B">
        <w:rPr>
          <w:sz w:val="24"/>
        </w:rPr>
        <w:t xml:space="preserve"> </w:t>
      </w:r>
      <w:r w:rsidR="0042600B" w:rsidRPr="00644C33">
        <w:rPr>
          <w:sz w:val="24"/>
        </w:rPr>
        <w:t>stimulation</w:t>
      </w:r>
      <w:r w:rsidRPr="00A00BF3">
        <w:rPr>
          <w:rFonts w:eastAsia="楷体"/>
          <w:sz w:val="24"/>
        </w:rPr>
        <w:t xml:space="preserve"> and during-</w:t>
      </w:r>
      <w:r w:rsidR="00E3204F" w:rsidRPr="00E3204F">
        <w:rPr>
          <w:sz w:val="24"/>
        </w:rPr>
        <w:t xml:space="preserve"> </w:t>
      </w:r>
      <w:r w:rsidR="00E3204F" w:rsidRPr="00644C33">
        <w:rPr>
          <w:sz w:val="24"/>
        </w:rPr>
        <w:t>stimulation</w:t>
      </w:r>
      <w:r w:rsidRPr="00A00BF3">
        <w:rPr>
          <w:rFonts w:eastAsia="楷体"/>
          <w:sz w:val="24"/>
        </w:rPr>
        <w:t xml:space="preserve"> comparisons, and “*” indicates comparisons between </w:t>
      </w:r>
      <w:r w:rsidR="0042600B" w:rsidRPr="00644C33">
        <w:rPr>
          <w:sz w:val="24"/>
        </w:rPr>
        <w:t xml:space="preserve">different </w:t>
      </w:r>
      <w:r w:rsidR="00BE2EA5" w:rsidRPr="00644C33">
        <w:rPr>
          <w:sz w:val="24"/>
        </w:rPr>
        <w:t>stimulation</w:t>
      </w:r>
      <w:r w:rsidR="00BE2EA5" w:rsidRPr="00BE2EA5">
        <w:rPr>
          <w:sz w:val="24"/>
        </w:rPr>
        <w:t xml:space="preserve"> </w:t>
      </w:r>
      <w:r w:rsidR="00BE2EA5" w:rsidRPr="00644C33">
        <w:rPr>
          <w:sz w:val="24"/>
        </w:rPr>
        <w:t>task</w:t>
      </w:r>
      <w:r w:rsidR="00BE2EA5">
        <w:rPr>
          <w:rFonts w:hint="eastAsia"/>
          <w:sz w:val="24"/>
        </w:rPr>
        <w:t>s</w:t>
      </w:r>
      <w:r w:rsidRPr="00A00BF3">
        <w:rPr>
          <w:rFonts w:eastAsia="楷体"/>
          <w:sz w:val="24"/>
        </w:rPr>
        <w:t>. #/*</w:t>
      </w:r>
      <w:r w:rsidRPr="005A3D9E">
        <w:rPr>
          <w:rFonts w:eastAsia="楷体"/>
          <w:i/>
          <w:iCs/>
          <w:sz w:val="24"/>
        </w:rPr>
        <w:t>p</w:t>
      </w:r>
      <w:r w:rsidRPr="00A00BF3">
        <w:rPr>
          <w:rFonts w:eastAsia="楷体"/>
          <w:sz w:val="24"/>
        </w:rPr>
        <w:t>&lt;0.05</w:t>
      </w:r>
      <w:r w:rsidR="005A3D9E">
        <w:rPr>
          <w:rFonts w:eastAsia="楷体" w:hint="eastAsia"/>
          <w:sz w:val="24"/>
        </w:rPr>
        <w:t xml:space="preserve">, </w:t>
      </w:r>
      <w:r w:rsidRPr="00A00BF3">
        <w:rPr>
          <w:rFonts w:eastAsia="楷体"/>
          <w:sz w:val="24"/>
        </w:rPr>
        <w:t>##/**</w:t>
      </w:r>
      <w:r w:rsidRPr="005A3D9E">
        <w:rPr>
          <w:rFonts w:eastAsia="楷体"/>
          <w:i/>
          <w:iCs/>
          <w:sz w:val="24"/>
        </w:rPr>
        <w:t>p</w:t>
      </w:r>
      <w:r w:rsidRPr="00A00BF3">
        <w:rPr>
          <w:rFonts w:eastAsia="楷体"/>
          <w:sz w:val="24"/>
        </w:rPr>
        <w:t>&lt;0.01, ###/***</w:t>
      </w:r>
      <w:r w:rsidRPr="005A3D9E">
        <w:rPr>
          <w:rFonts w:eastAsia="楷体"/>
          <w:i/>
          <w:iCs/>
          <w:sz w:val="24"/>
        </w:rPr>
        <w:t>p</w:t>
      </w:r>
      <w:r w:rsidRPr="00A00BF3">
        <w:rPr>
          <w:rFonts w:eastAsia="楷体"/>
          <w:sz w:val="24"/>
        </w:rPr>
        <w:t>&lt;0.001.</w:t>
      </w:r>
    </w:p>
    <w:p w14:paraId="05399CD2" w14:textId="0CA3C39C" w:rsidR="003528FA" w:rsidRPr="00A00BF3" w:rsidRDefault="003528FA">
      <w:pPr>
        <w:widowControl/>
        <w:spacing w:line="240" w:lineRule="auto"/>
        <w:jc w:val="left"/>
        <w:rPr>
          <w:sz w:val="24"/>
        </w:rPr>
      </w:pPr>
      <w:r w:rsidRPr="00A00BF3">
        <w:rPr>
          <w:sz w:val="24"/>
        </w:rPr>
        <w:br w:type="page"/>
      </w:r>
    </w:p>
    <w:p w14:paraId="30FCFCD3" w14:textId="77777777" w:rsidR="00222000" w:rsidRDefault="00000000" w:rsidP="006E7EBA">
      <w:pPr>
        <w:rPr>
          <w:b/>
          <w:bCs/>
          <w:sz w:val="24"/>
        </w:rPr>
      </w:pPr>
      <w:r w:rsidRPr="006E7EBA">
        <w:rPr>
          <w:b/>
          <w:bCs/>
          <w:sz w:val="24"/>
        </w:rPr>
        <w:lastRenderedPageBreak/>
        <w:t xml:space="preserve">Table </w:t>
      </w:r>
      <w:r w:rsidR="006E7EBA" w:rsidRPr="006E7EBA">
        <w:rPr>
          <w:rFonts w:hint="eastAsia"/>
          <w:b/>
          <w:bCs/>
          <w:sz w:val="24"/>
        </w:rPr>
        <w:t>S3</w:t>
      </w:r>
    </w:p>
    <w:p w14:paraId="68F0F2C2" w14:textId="5DB4752A" w:rsidR="00287EE1" w:rsidRPr="00A00BF3" w:rsidRDefault="00C438D0" w:rsidP="00895268">
      <w:pPr>
        <w:spacing w:line="360" w:lineRule="exact"/>
        <w:rPr>
          <w:rFonts w:eastAsia="楷体"/>
          <w:sz w:val="24"/>
        </w:rPr>
      </w:pPr>
      <w:r w:rsidRPr="00C438D0">
        <w:rPr>
          <w:rFonts w:eastAsia="楷体"/>
          <w:sz w:val="24"/>
        </w:rPr>
        <w:t xml:space="preserve">Mean </w:t>
      </w:r>
      <w:proofErr w:type="spellStart"/>
      <w:r w:rsidRPr="00C438D0">
        <w:rPr>
          <w:rFonts w:eastAsia="楷体"/>
          <w:sz w:val="24"/>
        </w:rPr>
        <w:t>HbO</w:t>
      </w:r>
      <w:proofErr w:type="spellEnd"/>
      <w:r w:rsidRPr="00C438D0">
        <w:rPr>
          <w:rFonts w:eastAsia="楷体"/>
          <w:sz w:val="24"/>
        </w:rPr>
        <w:t xml:space="preserve"> concentration in healthy </w:t>
      </w:r>
      <w:r w:rsidRPr="00A00BF3">
        <w:rPr>
          <w:rFonts w:eastAsia="楷体"/>
          <w:sz w:val="24"/>
        </w:rPr>
        <w:t>group</w:t>
      </w:r>
      <w:r w:rsidRPr="00C438D0">
        <w:rPr>
          <w:rFonts w:eastAsia="楷体"/>
          <w:sz w:val="24"/>
        </w:rPr>
        <w:t xml:space="preserve"> and patient </w:t>
      </w:r>
      <w:r w:rsidRPr="00A00BF3">
        <w:rPr>
          <w:rFonts w:eastAsia="楷体"/>
          <w:sz w:val="24"/>
        </w:rPr>
        <w:t>group</w:t>
      </w:r>
      <w:r w:rsidRPr="00C438D0">
        <w:rPr>
          <w:rFonts w:eastAsia="楷体"/>
          <w:sz w:val="24"/>
        </w:rPr>
        <w:t xml:space="preserve"> during </w:t>
      </w:r>
      <w:r w:rsidR="00C700AB" w:rsidRPr="00644C33">
        <w:rPr>
          <w:sz w:val="24"/>
        </w:rPr>
        <w:t>different</w:t>
      </w:r>
      <w:r w:rsidRPr="00C438D0">
        <w:rPr>
          <w:rFonts w:eastAsia="楷体"/>
          <w:sz w:val="24"/>
        </w:rPr>
        <w:t xml:space="preserve"> </w:t>
      </w:r>
      <w:r w:rsidR="00BC06ED" w:rsidRPr="00644C33">
        <w:rPr>
          <w:sz w:val="24"/>
        </w:rPr>
        <w:t>stimulation</w:t>
      </w:r>
      <w:r w:rsidR="00BC06ED" w:rsidRPr="00BE2EA5">
        <w:rPr>
          <w:sz w:val="24"/>
        </w:rPr>
        <w:t xml:space="preserve"> </w:t>
      </w:r>
      <w:r w:rsidR="00BC06ED" w:rsidRPr="00644C33">
        <w:rPr>
          <w:sz w:val="24"/>
        </w:rPr>
        <w:t>task</w:t>
      </w:r>
      <w:r w:rsidR="00BC06ED">
        <w:rPr>
          <w:rFonts w:hint="eastAsia"/>
          <w:sz w:val="24"/>
        </w:rPr>
        <w:t>s</w:t>
      </w:r>
      <w:r w:rsidRPr="00C438D0">
        <w:rPr>
          <w:rFonts w:eastAsia="楷体"/>
          <w:sz w:val="24"/>
        </w:rPr>
        <w:t>: An ROI-based comparison</w:t>
      </w:r>
      <w:r w:rsidRPr="00A00BF3">
        <w:rPr>
          <w:rFonts w:eastAsia="楷体"/>
          <w:sz w:val="24"/>
        </w:rPr>
        <w:t xml:space="preserve">.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35"/>
        <w:gridCol w:w="1682"/>
        <w:gridCol w:w="1781"/>
        <w:gridCol w:w="2268"/>
        <w:gridCol w:w="2104"/>
      </w:tblGrid>
      <w:tr w:rsidR="00287EE1" w:rsidRPr="00A00BF3" w14:paraId="16195BDB" w14:textId="77777777">
        <w:trPr>
          <w:trHeight w:val="285"/>
          <w:jc w:val="center"/>
        </w:trPr>
        <w:tc>
          <w:tcPr>
            <w:tcW w:w="68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E9DF82E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ROIs</w:t>
            </w:r>
          </w:p>
        </w:tc>
        <w:tc>
          <w:tcPr>
            <w:tcW w:w="92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D46F8A5" w14:textId="1F93C271" w:rsidR="00287EE1" w:rsidRPr="00A00BF3" w:rsidRDefault="00467E51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Tasks</w:t>
            </w:r>
          </w:p>
        </w:tc>
        <w:tc>
          <w:tcPr>
            <w:tcW w:w="98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6BD9633" w14:textId="14B53687" w:rsidR="00287EE1" w:rsidRPr="00A00BF3" w:rsidRDefault="00DC6FBF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H</w:t>
            </w:r>
            <w:r w:rsidR="00467E51"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ealthy group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2380E92" w14:textId="58FE76F3" w:rsidR="00287EE1" w:rsidRPr="00A00BF3" w:rsidRDefault="00DC6FBF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P</w:t>
            </w:r>
            <w:r w:rsidR="00467E51" w:rsidRPr="00A00BF3">
              <w:rPr>
                <w:rFonts w:eastAsia="楷体"/>
                <w:b/>
                <w:bCs/>
                <w:color w:val="000000"/>
                <w:kern w:val="0"/>
                <w:sz w:val="24"/>
              </w:rPr>
              <w:t>atient group</w:t>
            </w:r>
          </w:p>
        </w:tc>
        <w:tc>
          <w:tcPr>
            <w:tcW w:w="116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B93F48C" w14:textId="4701AE23" w:rsidR="00287EE1" w:rsidRPr="00A00BF3" w:rsidRDefault="00467E51">
            <w:pPr>
              <w:widowControl/>
              <w:spacing w:line="360" w:lineRule="exact"/>
              <w:jc w:val="center"/>
              <w:rPr>
                <w:rFonts w:eastAsia="楷体"/>
                <w:b/>
                <w:bCs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b/>
                <w:bCs/>
                <w:i/>
                <w:iCs/>
                <w:kern w:val="0"/>
                <w:sz w:val="24"/>
              </w:rPr>
              <w:t>p-</w:t>
            </w:r>
            <w:r w:rsidRPr="00A00BF3">
              <w:rPr>
                <w:rFonts w:eastAsia="楷体"/>
                <w:b/>
                <w:bCs/>
                <w:kern w:val="0"/>
                <w:sz w:val="24"/>
              </w:rPr>
              <w:t>value</w:t>
            </w:r>
          </w:p>
        </w:tc>
      </w:tr>
      <w:tr w:rsidR="00287EE1" w:rsidRPr="00A00BF3" w14:paraId="452B4643" w14:textId="77777777">
        <w:trPr>
          <w:trHeight w:val="285"/>
          <w:jc w:val="center"/>
        </w:trPr>
        <w:tc>
          <w:tcPr>
            <w:tcW w:w="681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E58E7D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L-S1</w:t>
            </w:r>
          </w:p>
        </w:tc>
        <w:tc>
          <w:tcPr>
            <w:tcW w:w="927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983883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1</w:t>
            </w:r>
          </w:p>
        </w:tc>
        <w:tc>
          <w:tcPr>
            <w:tcW w:w="982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BCD109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-0.002±0.044</w:t>
            </w:r>
          </w:p>
        </w:tc>
        <w:tc>
          <w:tcPr>
            <w:tcW w:w="1250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ABF8C6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sz w:val="24"/>
              </w:rPr>
              <w:t>0.008±0.041</w:t>
            </w:r>
          </w:p>
        </w:tc>
        <w:tc>
          <w:tcPr>
            <w:tcW w:w="1160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7387BE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731</w:t>
            </w:r>
          </w:p>
        </w:tc>
      </w:tr>
      <w:tr w:rsidR="00287EE1" w:rsidRPr="00A00BF3" w14:paraId="169B522D" w14:textId="77777777">
        <w:trPr>
          <w:trHeight w:val="285"/>
          <w:jc w:val="center"/>
        </w:trPr>
        <w:tc>
          <w:tcPr>
            <w:tcW w:w="681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283341B2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6C1CD5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2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9B090C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19±0.056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B6D9E4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等线"/>
                <w:color w:val="000000"/>
                <w:sz w:val="24"/>
              </w:rPr>
              <w:t>0.031±0.055</w:t>
            </w:r>
          </w:p>
        </w:tc>
        <w:tc>
          <w:tcPr>
            <w:tcW w:w="1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D1D314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296</w:t>
            </w:r>
          </w:p>
        </w:tc>
      </w:tr>
      <w:tr w:rsidR="00287EE1" w:rsidRPr="00A00BF3" w14:paraId="00B5C618" w14:textId="77777777">
        <w:trPr>
          <w:trHeight w:val="285"/>
          <w:jc w:val="center"/>
        </w:trPr>
        <w:tc>
          <w:tcPr>
            <w:tcW w:w="681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5FAC4CC1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098218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3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D0C7D5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50±0.060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8F0C9F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等线"/>
                <w:color w:val="000000"/>
                <w:sz w:val="24"/>
              </w:rPr>
              <w:t>0.061±0.051</w:t>
            </w:r>
          </w:p>
        </w:tc>
        <w:tc>
          <w:tcPr>
            <w:tcW w:w="1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E40C3A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792</w:t>
            </w:r>
          </w:p>
        </w:tc>
      </w:tr>
      <w:tr w:rsidR="00287EE1" w:rsidRPr="00A00BF3" w14:paraId="0F5C1060" w14:textId="77777777">
        <w:trPr>
          <w:trHeight w:val="285"/>
          <w:jc w:val="center"/>
        </w:trPr>
        <w:tc>
          <w:tcPr>
            <w:tcW w:w="6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7D42F6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R-S1</w:t>
            </w: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7EB2B4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1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9A98CE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09±0.048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E4E284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sz w:val="24"/>
              </w:rPr>
              <w:t>0.017±0.044</w:t>
            </w:r>
          </w:p>
        </w:tc>
        <w:tc>
          <w:tcPr>
            <w:tcW w:w="1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D2A6F6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731</w:t>
            </w:r>
          </w:p>
        </w:tc>
      </w:tr>
      <w:tr w:rsidR="00287EE1" w:rsidRPr="00A00BF3" w14:paraId="71EDDB53" w14:textId="77777777">
        <w:trPr>
          <w:trHeight w:val="285"/>
          <w:jc w:val="center"/>
        </w:trPr>
        <w:tc>
          <w:tcPr>
            <w:tcW w:w="681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59ECE0A8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736631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2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246BD9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35±0.049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4A3C06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等线"/>
                <w:color w:val="000000"/>
                <w:sz w:val="24"/>
              </w:rPr>
              <w:t>0.034±0.034</w:t>
            </w:r>
          </w:p>
        </w:tc>
        <w:tc>
          <w:tcPr>
            <w:tcW w:w="1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ED8400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84</w:t>
            </w:r>
          </w:p>
        </w:tc>
      </w:tr>
      <w:tr w:rsidR="00287EE1" w:rsidRPr="00A00BF3" w14:paraId="5FD69CC8" w14:textId="77777777">
        <w:trPr>
          <w:trHeight w:val="285"/>
          <w:jc w:val="center"/>
        </w:trPr>
        <w:tc>
          <w:tcPr>
            <w:tcW w:w="681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4D03EB80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6E5A27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3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855D09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58±0.049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4F1E6D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等线"/>
                <w:color w:val="000000"/>
                <w:sz w:val="24"/>
              </w:rPr>
              <w:t>0.074±0.050</w:t>
            </w:r>
          </w:p>
        </w:tc>
        <w:tc>
          <w:tcPr>
            <w:tcW w:w="1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4F149C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472</w:t>
            </w:r>
          </w:p>
        </w:tc>
      </w:tr>
      <w:tr w:rsidR="00287EE1" w:rsidRPr="00A00BF3" w14:paraId="295E1197" w14:textId="77777777">
        <w:trPr>
          <w:trHeight w:val="285"/>
          <w:jc w:val="center"/>
        </w:trPr>
        <w:tc>
          <w:tcPr>
            <w:tcW w:w="6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498504" w14:textId="70CE680A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L-M</w:t>
            </w:r>
            <w:r w:rsidR="0083151A" w:rsidRPr="00A00BF3">
              <w:rPr>
                <w:rFonts w:eastAsia="楷体"/>
                <w:color w:val="000000"/>
                <w:kern w:val="0"/>
                <w:sz w:val="24"/>
              </w:rPr>
              <w:t>C</w:t>
            </w: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80B48E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1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9B9E13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-0.005±0.041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0C2DB8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sz w:val="24"/>
              </w:rPr>
              <w:t>0.002±0.040</w:t>
            </w:r>
          </w:p>
        </w:tc>
        <w:tc>
          <w:tcPr>
            <w:tcW w:w="1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42DE7D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731</w:t>
            </w:r>
          </w:p>
        </w:tc>
      </w:tr>
      <w:tr w:rsidR="00287EE1" w:rsidRPr="00A00BF3" w14:paraId="3D5C5B90" w14:textId="77777777">
        <w:trPr>
          <w:trHeight w:val="285"/>
          <w:jc w:val="center"/>
        </w:trPr>
        <w:tc>
          <w:tcPr>
            <w:tcW w:w="681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18D59FD4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6156EA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2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50331C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26±0.045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C5ACC9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等线"/>
                <w:color w:val="000000"/>
                <w:sz w:val="24"/>
              </w:rPr>
              <w:t>0.030±0.046</w:t>
            </w:r>
          </w:p>
        </w:tc>
        <w:tc>
          <w:tcPr>
            <w:tcW w:w="1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827F5A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760</w:t>
            </w:r>
          </w:p>
        </w:tc>
      </w:tr>
      <w:tr w:rsidR="00287EE1" w:rsidRPr="00A00BF3" w14:paraId="4C5AF8D7" w14:textId="77777777">
        <w:trPr>
          <w:trHeight w:val="285"/>
          <w:jc w:val="center"/>
        </w:trPr>
        <w:tc>
          <w:tcPr>
            <w:tcW w:w="681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1B31822D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5BAA2D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3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9C522C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32±0.060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0922F2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等线"/>
                <w:color w:val="000000"/>
                <w:sz w:val="24"/>
              </w:rPr>
              <w:t>0.037±0.043</w:t>
            </w:r>
          </w:p>
        </w:tc>
        <w:tc>
          <w:tcPr>
            <w:tcW w:w="1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8E8A42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792</w:t>
            </w:r>
          </w:p>
        </w:tc>
      </w:tr>
      <w:tr w:rsidR="00287EE1" w:rsidRPr="00A00BF3" w14:paraId="5F34673E" w14:textId="77777777">
        <w:trPr>
          <w:trHeight w:val="285"/>
          <w:jc w:val="center"/>
        </w:trPr>
        <w:tc>
          <w:tcPr>
            <w:tcW w:w="6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93B67" w14:textId="22FD503F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R-M</w:t>
            </w:r>
            <w:r w:rsidR="0083151A" w:rsidRPr="00A00BF3">
              <w:rPr>
                <w:rFonts w:eastAsia="楷体"/>
                <w:color w:val="000000"/>
                <w:kern w:val="0"/>
                <w:sz w:val="24"/>
              </w:rPr>
              <w:t>C</w:t>
            </w: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38BC74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1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A28667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00±0.035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0B1C93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sz w:val="24"/>
              </w:rPr>
              <w:t>0.009±0.032</w:t>
            </w:r>
          </w:p>
        </w:tc>
        <w:tc>
          <w:tcPr>
            <w:tcW w:w="1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53F03E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731</w:t>
            </w:r>
          </w:p>
        </w:tc>
      </w:tr>
      <w:tr w:rsidR="00287EE1" w:rsidRPr="00A00BF3" w14:paraId="6437DF90" w14:textId="77777777">
        <w:trPr>
          <w:trHeight w:val="285"/>
          <w:jc w:val="center"/>
        </w:trPr>
        <w:tc>
          <w:tcPr>
            <w:tcW w:w="681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7869A4F0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E98F37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2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27E68E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30±0.049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C4AA8E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等线"/>
                <w:color w:val="000000"/>
                <w:sz w:val="24"/>
              </w:rPr>
              <w:t>0.013±0.040</w:t>
            </w:r>
          </w:p>
        </w:tc>
        <w:tc>
          <w:tcPr>
            <w:tcW w:w="1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CFE2AE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300</w:t>
            </w:r>
          </w:p>
        </w:tc>
      </w:tr>
      <w:tr w:rsidR="00287EE1" w:rsidRPr="00A00BF3" w14:paraId="210FB731" w14:textId="77777777">
        <w:trPr>
          <w:trHeight w:val="285"/>
          <w:jc w:val="center"/>
        </w:trPr>
        <w:tc>
          <w:tcPr>
            <w:tcW w:w="681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4E88738C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C5B2B3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3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656BFF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64±0.051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ECEFD9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等线"/>
                <w:color w:val="000000"/>
                <w:sz w:val="24"/>
              </w:rPr>
              <w:t>0.034±0.046</w:t>
            </w:r>
          </w:p>
        </w:tc>
        <w:tc>
          <w:tcPr>
            <w:tcW w:w="1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BA4C58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472</w:t>
            </w:r>
          </w:p>
        </w:tc>
      </w:tr>
      <w:tr w:rsidR="00287EE1" w:rsidRPr="00A00BF3" w14:paraId="43B7DD92" w14:textId="77777777">
        <w:trPr>
          <w:trHeight w:val="285"/>
          <w:jc w:val="center"/>
        </w:trPr>
        <w:tc>
          <w:tcPr>
            <w:tcW w:w="6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F3A9DD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L-DLPFC</w:t>
            </w: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C8860A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1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CADFC3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01±0.055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F7032B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sz w:val="24"/>
              </w:rPr>
              <w:t>0.003±0.040</w:t>
            </w:r>
          </w:p>
        </w:tc>
        <w:tc>
          <w:tcPr>
            <w:tcW w:w="1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4185D4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804</w:t>
            </w:r>
          </w:p>
        </w:tc>
      </w:tr>
      <w:tr w:rsidR="00287EE1" w:rsidRPr="00A00BF3" w14:paraId="7E3DF909" w14:textId="77777777">
        <w:trPr>
          <w:trHeight w:val="285"/>
          <w:jc w:val="center"/>
        </w:trPr>
        <w:tc>
          <w:tcPr>
            <w:tcW w:w="681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7FBC15C8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9CA180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2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EC917B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38±0.076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95D768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等线"/>
                <w:color w:val="000000"/>
                <w:sz w:val="24"/>
              </w:rPr>
              <w:t>0.008±0.053</w:t>
            </w:r>
          </w:p>
        </w:tc>
        <w:tc>
          <w:tcPr>
            <w:tcW w:w="1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755B57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296</w:t>
            </w:r>
          </w:p>
        </w:tc>
      </w:tr>
      <w:tr w:rsidR="00287EE1" w:rsidRPr="00A00BF3" w14:paraId="7E7A1D3E" w14:textId="77777777">
        <w:trPr>
          <w:trHeight w:val="285"/>
          <w:jc w:val="center"/>
        </w:trPr>
        <w:tc>
          <w:tcPr>
            <w:tcW w:w="681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2A87C5B5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B878E9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3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03596A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46±0.058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89F805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等线"/>
                <w:color w:val="000000"/>
                <w:sz w:val="24"/>
              </w:rPr>
              <w:t>0.033±0.057</w:t>
            </w:r>
          </w:p>
        </w:tc>
        <w:tc>
          <w:tcPr>
            <w:tcW w:w="1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FCC0B7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792</w:t>
            </w:r>
          </w:p>
        </w:tc>
      </w:tr>
      <w:tr w:rsidR="00287EE1" w:rsidRPr="00A00BF3" w14:paraId="6A47F584" w14:textId="77777777">
        <w:trPr>
          <w:trHeight w:val="285"/>
          <w:jc w:val="center"/>
        </w:trPr>
        <w:tc>
          <w:tcPr>
            <w:tcW w:w="6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C0E1E3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R-DLPFC</w:t>
            </w: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A69FCC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1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4D4940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00±0.042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FFE48F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sz w:val="24"/>
              </w:rPr>
              <w:t>0.008±0.038</w:t>
            </w:r>
          </w:p>
        </w:tc>
        <w:tc>
          <w:tcPr>
            <w:tcW w:w="1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F0004A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731</w:t>
            </w:r>
          </w:p>
        </w:tc>
      </w:tr>
      <w:tr w:rsidR="00287EE1" w:rsidRPr="00A00BF3" w14:paraId="41BCE433" w14:textId="77777777">
        <w:trPr>
          <w:trHeight w:val="285"/>
          <w:jc w:val="center"/>
        </w:trPr>
        <w:tc>
          <w:tcPr>
            <w:tcW w:w="681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65A2B29A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AA9C22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2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348432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43±0.052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C01C59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等线"/>
                <w:color w:val="000000"/>
                <w:sz w:val="24"/>
              </w:rPr>
              <w:t>0.022±0.040</w:t>
            </w:r>
          </w:p>
        </w:tc>
        <w:tc>
          <w:tcPr>
            <w:tcW w:w="1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0C6649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131</w:t>
            </w:r>
          </w:p>
        </w:tc>
      </w:tr>
      <w:tr w:rsidR="00287EE1" w:rsidRPr="00A00BF3" w14:paraId="35A981A3" w14:textId="77777777">
        <w:trPr>
          <w:trHeight w:val="285"/>
          <w:jc w:val="center"/>
        </w:trPr>
        <w:tc>
          <w:tcPr>
            <w:tcW w:w="681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068B3EAA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EFB3D6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3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D2D56F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64±0.054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52E21C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等线"/>
                <w:color w:val="000000"/>
                <w:sz w:val="24"/>
              </w:rPr>
              <w:t>0.051±0.042</w:t>
            </w:r>
          </w:p>
        </w:tc>
        <w:tc>
          <w:tcPr>
            <w:tcW w:w="1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B91D66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792</w:t>
            </w:r>
          </w:p>
        </w:tc>
      </w:tr>
      <w:tr w:rsidR="00287EE1" w:rsidRPr="00A00BF3" w14:paraId="5BA54913" w14:textId="77777777">
        <w:trPr>
          <w:trHeight w:val="285"/>
          <w:jc w:val="center"/>
        </w:trPr>
        <w:tc>
          <w:tcPr>
            <w:tcW w:w="6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DF0ACE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L-Broca</w:t>
            </w: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AE6159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1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D94503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-0.006±0.039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3947FA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sz w:val="24"/>
              </w:rPr>
              <w:t>0.000±0.035</w:t>
            </w:r>
          </w:p>
        </w:tc>
        <w:tc>
          <w:tcPr>
            <w:tcW w:w="1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8B2208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740</w:t>
            </w:r>
          </w:p>
        </w:tc>
      </w:tr>
      <w:tr w:rsidR="00287EE1" w:rsidRPr="00A00BF3" w14:paraId="36E353F0" w14:textId="77777777">
        <w:trPr>
          <w:trHeight w:val="285"/>
          <w:jc w:val="center"/>
        </w:trPr>
        <w:tc>
          <w:tcPr>
            <w:tcW w:w="681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6EF13245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226F23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2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0E651C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80±0.074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49C361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等线"/>
                <w:color w:val="000000"/>
                <w:sz w:val="24"/>
              </w:rPr>
              <w:t>0.029±0.069</w:t>
            </w:r>
          </w:p>
        </w:tc>
        <w:tc>
          <w:tcPr>
            <w:tcW w:w="1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D942C4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558</w:t>
            </w:r>
          </w:p>
        </w:tc>
      </w:tr>
      <w:tr w:rsidR="00287EE1" w:rsidRPr="00A00BF3" w14:paraId="0B9514F2" w14:textId="77777777">
        <w:trPr>
          <w:trHeight w:val="285"/>
          <w:jc w:val="center"/>
        </w:trPr>
        <w:tc>
          <w:tcPr>
            <w:tcW w:w="681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4A17E60B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E11542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3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F92F9D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71±0.086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A45B13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等线"/>
                <w:color w:val="000000"/>
                <w:sz w:val="24"/>
              </w:rPr>
              <w:t>0.045±0.068</w:t>
            </w:r>
          </w:p>
        </w:tc>
        <w:tc>
          <w:tcPr>
            <w:tcW w:w="1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46B4DB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792</w:t>
            </w:r>
          </w:p>
        </w:tc>
      </w:tr>
      <w:tr w:rsidR="00287EE1" w:rsidRPr="00A00BF3" w14:paraId="49340495" w14:textId="77777777">
        <w:trPr>
          <w:trHeight w:val="285"/>
          <w:jc w:val="center"/>
        </w:trPr>
        <w:tc>
          <w:tcPr>
            <w:tcW w:w="6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514427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R-Broca</w:t>
            </w: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B08DDE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1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3F67AB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01±0.037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790C26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sz w:val="24"/>
              </w:rPr>
              <w:t>0.008±0.028</w:t>
            </w:r>
          </w:p>
        </w:tc>
        <w:tc>
          <w:tcPr>
            <w:tcW w:w="1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D3DF8D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731</w:t>
            </w:r>
          </w:p>
        </w:tc>
      </w:tr>
      <w:tr w:rsidR="00287EE1" w:rsidRPr="00A00BF3" w14:paraId="22B1253F" w14:textId="77777777">
        <w:trPr>
          <w:trHeight w:val="285"/>
          <w:jc w:val="center"/>
        </w:trPr>
        <w:tc>
          <w:tcPr>
            <w:tcW w:w="681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6BA0923B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16D3ED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2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CCF38E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93±0.115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A85ADD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等线"/>
                <w:color w:val="000000"/>
                <w:sz w:val="24"/>
              </w:rPr>
              <w:t>0.008±0.039</w:t>
            </w:r>
          </w:p>
        </w:tc>
        <w:tc>
          <w:tcPr>
            <w:tcW w:w="1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B2A6AE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084</w:t>
            </w:r>
          </w:p>
        </w:tc>
      </w:tr>
      <w:tr w:rsidR="00287EE1" w:rsidRPr="00A00BF3" w14:paraId="185C4FD8" w14:textId="77777777">
        <w:trPr>
          <w:trHeight w:val="285"/>
          <w:jc w:val="center"/>
        </w:trPr>
        <w:tc>
          <w:tcPr>
            <w:tcW w:w="68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0EEB908" w14:textId="77777777" w:rsidR="00287EE1" w:rsidRPr="00A00BF3" w:rsidRDefault="00287EE1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</w:p>
        </w:tc>
        <w:tc>
          <w:tcPr>
            <w:tcW w:w="92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13D24E5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Task 3</w:t>
            </w:r>
          </w:p>
        </w:tc>
        <w:tc>
          <w:tcPr>
            <w:tcW w:w="98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1BD5FDB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139±0.085</w:t>
            </w:r>
          </w:p>
        </w:tc>
        <w:tc>
          <w:tcPr>
            <w:tcW w:w="125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12FA65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等线"/>
                <w:color w:val="000000"/>
                <w:sz w:val="24"/>
              </w:rPr>
              <w:t>0.053±0.062</w:t>
            </w:r>
          </w:p>
        </w:tc>
        <w:tc>
          <w:tcPr>
            <w:tcW w:w="116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1CEA7B" w14:textId="77777777" w:rsidR="00287EE1" w:rsidRPr="00A00BF3" w:rsidRDefault="00000000">
            <w:pPr>
              <w:widowControl/>
              <w:spacing w:line="360" w:lineRule="exact"/>
              <w:jc w:val="center"/>
              <w:rPr>
                <w:rFonts w:eastAsia="楷体"/>
                <w:color w:val="000000"/>
                <w:kern w:val="0"/>
                <w:sz w:val="24"/>
              </w:rPr>
            </w:pPr>
            <w:r w:rsidRPr="00A00BF3">
              <w:rPr>
                <w:rFonts w:eastAsia="楷体"/>
                <w:color w:val="000000"/>
                <w:kern w:val="0"/>
                <w:sz w:val="24"/>
              </w:rPr>
              <w:t>0.105</w:t>
            </w:r>
          </w:p>
        </w:tc>
      </w:tr>
    </w:tbl>
    <w:p w14:paraId="66D15C52" w14:textId="3BECB016" w:rsidR="00287EE1" w:rsidRPr="00A00BF3" w:rsidRDefault="00287EE1">
      <w:pPr>
        <w:widowControl/>
        <w:spacing w:line="240" w:lineRule="auto"/>
        <w:jc w:val="left"/>
        <w:rPr>
          <w:rFonts w:eastAsia="楷体"/>
          <w:sz w:val="24"/>
        </w:rPr>
      </w:pPr>
    </w:p>
    <w:sectPr w:rsidR="00287EE1" w:rsidRPr="00A00BF3" w:rsidSect="00D27D2D">
      <w:footerReference w:type="default" r:id="rId8"/>
      <w:pgSz w:w="11906" w:h="16838"/>
      <w:pgMar w:top="1418" w:right="1418" w:bottom="1418" w:left="1418" w:header="851" w:footer="284" w:gutter="0"/>
      <w:cols w:space="425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3450E0" w14:textId="77777777" w:rsidR="00B614F1" w:rsidRDefault="00B614F1">
      <w:pPr>
        <w:spacing w:line="240" w:lineRule="auto"/>
      </w:pPr>
      <w:r>
        <w:separator/>
      </w:r>
    </w:p>
  </w:endnote>
  <w:endnote w:type="continuationSeparator" w:id="0">
    <w:p w14:paraId="1221DCB7" w14:textId="77777777" w:rsidR="00B614F1" w:rsidRDefault="00B614F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7445101"/>
    </w:sdtPr>
    <w:sdtContent>
      <w:p w14:paraId="01021F68" w14:textId="77777777" w:rsidR="00287EE1" w:rsidRDefault="00000000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97B89C9" w14:textId="77777777" w:rsidR="00287EE1" w:rsidRDefault="00287EE1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7CF354" w14:textId="77777777" w:rsidR="00B614F1" w:rsidRDefault="00B614F1">
      <w:pPr>
        <w:spacing w:line="240" w:lineRule="auto"/>
      </w:pPr>
      <w:r>
        <w:separator/>
      </w:r>
    </w:p>
  </w:footnote>
  <w:footnote w:type="continuationSeparator" w:id="0">
    <w:p w14:paraId="350F9484" w14:textId="77777777" w:rsidR="00B614F1" w:rsidRDefault="00B614F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Y3OWRlZjE0Njk0OTE0MGI1ZjRmZDg2MWI4NWNlZTE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nese Std GBT7714 (numeric)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z2pasdtwqfddfkezrw7vaz5s9vpp9fapz59w&quot;&gt;My EndNote Library-2&lt;record-ids&gt;&lt;item&gt;315&lt;/item&gt;&lt;item&gt;326&lt;/item&gt;&lt;item&gt;333&lt;/item&gt;&lt;item&gt;336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991C95"/>
    <w:rsid w:val="00000ED8"/>
    <w:rsid w:val="00001A57"/>
    <w:rsid w:val="00001AB4"/>
    <w:rsid w:val="00002487"/>
    <w:rsid w:val="00002578"/>
    <w:rsid w:val="0000284B"/>
    <w:rsid w:val="00002F08"/>
    <w:rsid w:val="00003368"/>
    <w:rsid w:val="0000396F"/>
    <w:rsid w:val="00003E5D"/>
    <w:rsid w:val="0000465C"/>
    <w:rsid w:val="00004C11"/>
    <w:rsid w:val="00005705"/>
    <w:rsid w:val="000058DB"/>
    <w:rsid w:val="00005C0F"/>
    <w:rsid w:val="00005DE2"/>
    <w:rsid w:val="0000607A"/>
    <w:rsid w:val="00006745"/>
    <w:rsid w:val="000068BB"/>
    <w:rsid w:val="0000724F"/>
    <w:rsid w:val="00010958"/>
    <w:rsid w:val="00010E80"/>
    <w:rsid w:val="0001113C"/>
    <w:rsid w:val="0001142A"/>
    <w:rsid w:val="000115EF"/>
    <w:rsid w:val="00011A00"/>
    <w:rsid w:val="00011B69"/>
    <w:rsid w:val="00011BC2"/>
    <w:rsid w:val="00011D76"/>
    <w:rsid w:val="00012C9A"/>
    <w:rsid w:val="000132B0"/>
    <w:rsid w:val="000145F3"/>
    <w:rsid w:val="0001554D"/>
    <w:rsid w:val="000158A8"/>
    <w:rsid w:val="00015C83"/>
    <w:rsid w:val="00015E17"/>
    <w:rsid w:val="00015EC8"/>
    <w:rsid w:val="000161BD"/>
    <w:rsid w:val="0001679E"/>
    <w:rsid w:val="00016CD6"/>
    <w:rsid w:val="00016CDF"/>
    <w:rsid w:val="00017156"/>
    <w:rsid w:val="00017257"/>
    <w:rsid w:val="000173AF"/>
    <w:rsid w:val="000174E7"/>
    <w:rsid w:val="00017551"/>
    <w:rsid w:val="00017638"/>
    <w:rsid w:val="00017B9A"/>
    <w:rsid w:val="00017CA2"/>
    <w:rsid w:val="00020D10"/>
    <w:rsid w:val="00020F67"/>
    <w:rsid w:val="0002180D"/>
    <w:rsid w:val="000219BE"/>
    <w:rsid w:val="00021E84"/>
    <w:rsid w:val="0002203A"/>
    <w:rsid w:val="000225AD"/>
    <w:rsid w:val="00022960"/>
    <w:rsid w:val="00022CDC"/>
    <w:rsid w:val="00022D94"/>
    <w:rsid w:val="000239D9"/>
    <w:rsid w:val="00023BB1"/>
    <w:rsid w:val="00024AB7"/>
    <w:rsid w:val="0002570E"/>
    <w:rsid w:val="000263D9"/>
    <w:rsid w:val="000267BD"/>
    <w:rsid w:val="00027ADF"/>
    <w:rsid w:val="000305DD"/>
    <w:rsid w:val="00030A66"/>
    <w:rsid w:val="00030AE1"/>
    <w:rsid w:val="00031CE2"/>
    <w:rsid w:val="00031D9D"/>
    <w:rsid w:val="00032B80"/>
    <w:rsid w:val="00033BD8"/>
    <w:rsid w:val="00034194"/>
    <w:rsid w:val="00034A46"/>
    <w:rsid w:val="00035AEA"/>
    <w:rsid w:val="00035BE6"/>
    <w:rsid w:val="000365B7"/>
    <w:rsid w:val="00036E3F"/>
    <w:rsid w:val="00037245"/>
    <w:rsid w:val="00037413"/>
    <w:rsid w:val="00037AEA"/>
    <w:rsid w:val="00037C66"/>
    <w:rsid w:val="00037E5A"/>
    <w:rsid w:val="00040790"/>
    <w:rsid w:val="00040956"/>
    <w:rsid w:val="00040DAC"/>
    <w:rsid w:val="00041717"/>
    <w:rsid w:val="000427DF"/>
    <w:rsid w:val="00042C97"/>
    <w:rsid w:val="00044043"/>
    <w:rsid w:val="000442F2"/>
    <w:rsid w:val="000443D3"/>
    <w:rsid w:val="0004444C"/>
    <w:rsid w:val="00045BDF"/>
    <w:rsid w:val="000464EF"/>
    <w:rsid w:val="0004744C"/>
    <w:rsid w:val="00047499"/>
    <w:rsid w:val="000475FC"/>
    <w:rsid w:val="00050212"/>
    <w:rsid w:val="0005031E"/>
    <w:rsid w:val="00051656"/>
    <w:rsid w:val="00051657"/>
    <w:rsid w:val="00052194"/>
    <w:rsid w:val="000521B1"/>
    <w:rsid w:val="00052661"/>
    <w:rsid w:val="00052B7B"/>
    <w:rsid w:val="00052D55"/>
    <w:rsid w:val="00054E04"/>
    <w:rsid w:val="000554AE"/>
    <w:rsid w:val="00055532"/>
    <w:rsid w:val="00056906"/>
    <w:rsid w:val="00056F03"/>
    <w:rsid w:val="00057097"/>
    <w:rsid w:val="00057523"/>
    <w:rsid w:val="00057BC9"/>
    <w:rsid w:val="000609C3"/>
    <w:rsid w:val="00061CEF"/>
    <w:rsid w:val="00061EFF"/>
    <w:rsid w:val="0006201D"/>
    <w:rsid w:val="00062139"/>
    <w:rsid w:val="000622B0"/>
    <w:rsid w:val="0006333D"/>
    <w:rsid w:val="00063810"/>
    <w:rsid w:val="00063836"/>
    <w:rsid w:val="0006418D"/>
    <w:rsid w:val="00064AB1"/>
    <w:rsid w:val="00064CAA"/>
    <w:rsid w:val="00066A80"/>
    <w:rsid w:val="000671BA"/>
    <w:rsid w:val="0007107D"/>
    <w:rsid w:val="00071551"/>
    <w:rsid w:val="00071DA4"/>
    <w:rsid w:val="0007348C"/>
    <w:rsid w:val="00074519"/>
    <w:rsid w:val="00074B8C"/>
    <w:rsid w:val="000756EB"/>
    <w:rsid w:val="00075A58"/>
    <w:rsid w:val="0007653C"/>
    <w:rsid w:val="00076582"/>
    <w:rsid w:val="00076C43"/>
    <w:rsid w:val="00076E53"/>
    <w:rsid w:val="000770AD"/>
    <w:rsid w:val="00077C80"/>
    <w:rsid w:val="0008067E"/>
    <w:rsid w:val="0008077E"/>
    <w:rsid w:val="000808B4"/>
    <w:rsid w:val="0008124A"/>
    <w:rsid w:val="0008137B"/>
    <w:rsid w:val="00081504"/>
    <w:rsid w:val="00081DFD"/>
    <w:rsid w:val="000820D3"/>
    <w:rsid w:val="000825B8"/>
    <w:rsid w:val="00082B34"/>
    <w:rsid w:val="00083853"/>
    <w:rsid w:val="00083D31"/>
    <w:rsid w:val="000842E0"/>
    <w:rsid w:val="00084CDB"/>
    <w:rsid w:val="00084E02"/>
    <w:rsid w:val="00084E28"/>
    <w:rsid w:val="00085DA9"/>
    <w:rsid w:val="0008623B"/>
    <w:rsid w:val="0008668A"/>
    <w:rsid w:val="00086D15"/>
    <w:rsid w:val="00086D57"/>
    <w:rsid w:val="000871FA"/>
    <w:rsid w:val="0008798A"/>
    <w:rsid w:val="00090627"/>
    <w:rsid w:val="00090767"/>
    <w:rsid w:val="00091172"/>
    <w:rsid w:val="0009133E"/>
    <w:rsid w:val="000923DA"/>
    <w:rsid w:val="000936C7"/>
    <w:rsid w:val="00093A9E"/>
    <w:rsid w:val="00093B22"/>
    <w:rsid w:val="00093C7E"/>
    <w:rsid w:val="000943F9"/>
    <w:rsid w:val="000948DB"/>
    <w:rsid w:val="00094AAC"/>
    <w:rsid w:val="00095769"/>
    <w:rsid w:val="0009639D"/>
    <w:rsid w:val="0009658A"/>
    <w:rsid w:val="000966DA"/>
    <w:rsid w:val="00097D9B"/>
    <w:rsid w:val="00097EBD"/>
    <w:rsid w:val="000A15DC"/>
    <w:rsid w:val="000A19D2"/>
    <w:rsid w:val="000A224C"/>
    <w:rsid w:val="000A266E"/>
    <w:rsid w:val="000A279C"/>
    <w:rsid w:val="000A2801"/>
    <w:rsid w:val="000A287E"/>
    <w:rsid w:val="000A2ACA"/>
    <w:rsid w:val="000A2E40"/>
    <w:rsid w:val="000A375C"/>
    <w:rsid w:val="000A4E04"/>
    <w:rsid w:val="000A540A"/>
    <w:rsid w:val="000A5AEC"/>
    <w:rsid w:val="000A5DF5"/>
    <w:rsid w:val="000A60BC"/>
    <w:rsid w:val="000A650F"/>
    <w:rsid w:val="000A6627"/>
    <w:rsid w:val="000A6773"/>
    <w:rsid w:val="000B0729"/>
    <w:rsid w:val="000B0C06"/>
    <w:rsid w:val="000B1084"/>
    <w:rsid w:val="000B1319"/>
    <w:rsid w:val="000B2845"/>
    <w:rsid w:val="000B2F19"/>
    <w:rsid w:val="000B30D4"/>
    <w:rsid w:val="000B3940"/>
    <w:rsid w:val="000B4514"/>
    <w:rsid w:val="000B4732"/>
    <w:rsid w:val="000B4A74"/>
    <w:rsid w:val="000B4CED"/>
    <w:rsid w:val="000B521E"/>
    <w:rsid w:val="000B5B8D"/>
    <w:rsid w:val="000B5C2E"/>
    <w:rsid w:val="000B5D5A"/>
    <w:rsid w:val="000B6243"/>
    <w:rsid w:val="000B73A7"/>
    <w:rsid w:val="000B798C"/>
    <w:rsid w:val="000C0153"/>
    <w:rsid w:val="000C027F"/>
    <w:rsid w:val="000C02BB"/>
    <w:rsid w:val="000C0FF6"/>
    <w:rsid w:val="000C190D"/>
    <w:rsid w:val="000C31F8"/>
    <w:rsid w:val="000C336B"/>
    <w:rsid w:val="000C33A1"/>
    <w:rsid w:val="000C37D3"/>
    <w:rsid w:val="000C39C6"/>
    <w:rsid w:val="000C412D"/>
    <w:rsid w:val="000C46AB"/>
    <w:rsid w:val="000C4EB6"/>
    <w:rsid w:val="000C579B"/>
    <w:rsid w:val="000C644B"/>
    <w:rsid w:val="000C6A12"/>
    <w:rsid w:val="000C6B52"/>
    <w:rsid w:val="000C730F"/>
    <w:rsid w:val="000C78A3"/>
    <w:rsid w:val="000C78C5"/>
    <w:rsid w:val="000D04A3"/>
    <w:rsid w:val="000D072A"/>
    <w:rsid w:val="000D1395"/>
    <w:rsid w:val="000D17F8"/>
    <w:rsid w:val="000D1881"/>
    <w:rsid w:val="000D1AA8"/>
    <w:rsid w:val="000D2334"/>
    <w:rsid w:val="000D243C"/>
    <w:rsid w:val="000D244F"/>
    <w:rsid w:val="000D2539"/>
    <w:rsid w:val="000D2A61"/>
    <w:rsid w:val="000D2EBE"/>
    <w:rsid w:val="000D302F"/>
    <w:rsid w:val="000D366F"/>
    <w:rsid w:val="000D3E14"/>
    <w:rsid w:val="000D4FAD"/>
    <w:rsid w:val="000D5079"/>
    <w:rsid w:val="000D55D5"/>
    <w:rsid w:val="000D5790"/>
    <w:rsid w:val="000D59B6"/>
    <w:rsid w:val="000D6022"/>
    <w:rsid w:val="000D644D"/>
    <w:rsid w:val="000D6C44"/>
    <w:rsid w:val="000D6C77"/>
    <w:rsid w:val="000D7BDE"/>
    <w:rsid w:val="000D7F17"/>
    <w:rsid w:val="000E037E"/>
    <w:rsid w:val="000E0D1F"/>
    <w:rsid w:val="000E100A"/>
    <w:rsid w:val="000E1CBC"/>
    <w:rsid w:val="000E2E4E"/>
    <w:rsid w:val="000E3354"/>
    <w:rsid w:val="000E36EF"/>
    <w:rsid w:val="000E3A1A"/>
    <w:rsid w:val="000E41DB"/>
    <w:rsid w:val="000E42A8"/>
    <w:rsid w:val="000E4E83"/>
    <w:rsid w:val="000E5C51"/>
    <w:rsid w:val="000E65FD"/>
    <w:rsid w:val="000E6B22"/>
    <w:rsid w:val="000E6D44"/>
    <w:rsid w:val="000E7578"/>
    <w:rsid w:val="000E7D96"/>
    <w:rsid w:val="000F003D"/>
    <w:rsid w:val="000F06B5"/>
    <w:rsid w:val="000F0D3C"/>
    <w:rsid w:val="000F1496"/>
    <w:rsid w:val="000F172F"/>
    <w:rsid w:val="000F18D5"/>
    <w:rsid w:val="000F1F26"/>
    <w:rsid w:val="000F2092"/>
    <w:rsid w:val="000F2906"/>
    <w:rsid w:val="000F3272"/>
    <w:rsid w:val="000F41F4"/>
    <w:rsid w:val="000F5EA7"/>
    <w:rsid w:val="000F5F28"/>
    <w:rsid w:val="000F64F9"/>
    <w:rsid w:val="000F65DA"/>
    <w:rsid w:val="000F67F0"/>
    <w:rsid w:val="000F6D71"/>
    <w:rsid w:val="000F70E2"/>
    <w:rsid w:val="000F7693"/>
    <w:rsid w:val="000F77CF"/>
    <w:rsid w:val="00100498"/>
    <w:rsid w:val="0010081C"/>
    <w:rsid w:val="00100851"/>
    <w:rsid w:val="00101508"/>
    <w:rsid w:val="00101880"/>
    <w:rsid w:val="00102DC9"/>
    <w:rsid w:val="00102E1E"/>
    <w:rsid w:val="00104BD5"/>
    <w:rsid w:val="00105B2C"/>
    <w:rsid w:val="00105B6B"/>
    <w:rsid w:val="001065A7"/>
    <w:rsid w:val="00106CD7"/>
    <w:rsid w:val="00106D87"/>
    <w:rsid w:val="001076D3"/>
    <w:rsid w:val="00107E48"/>
    <w:rsid w:val="00110196"/>
    <w:rsid w:val="00111A03"/>
    <w:rsid w:val="00111CB3"/>
    <w:rsid w:val="00111EAE"/>
    <w:rsid w:val="00112051"/>
    <w:rsid w:val="00112350"/>
    <w:rsid w:val="00112466"/>
    <w:rsid w:val="001127C5"/>
    <w:rsid w:val="00112CFA"/>
    <w:rsid w:val="00112D93"/>
    <w:rsid w:val="00112DF4"/>
    <w:rsid w:val="001130E5"/>
    <w:rsid w:val="0011319E"/>
    <w:rsid w:val="00113759"/>
    <w:rsid w:val="00113DE5"/>
    <w:rsid w:val="00114380"/>
    <w:rsid w:val="00114478"/>
    <w:rsid w:val="00114677"/>
    <w:rsid w:val="00114EB8"/>
    <w:rsid w:val="00115494"/>
    <w:rsid w:val="001157BC"/>
    <w:rsid w:val="00115E99"/>
    <w:rsid w:val="001167CC"/>
    <w:rsid w:val="0011735C"/>
    <w:rsid w:val="0012023A"/>
    <w:rsid w:val="001212D2"/>
    <w:rsid w:val="0012159A"/>
    <w:rsid w:val="001218BC"/>
    <w:rsid w:val="001220B0"/>
    <w:rsid w:val="0012297D"/>
    <w:rsid w:val="00123186"/>
    <w:rsid w:val="00123E6B"/>
    <w:rsid w:val="00124141"/>
    <w:rsid w:val="00124CD7"/>
    <w:rsid w:val="00125540"/>
    <w:rsid w:val="00125776"/>
    <w:rsid w:val="00125E5F"/>
    <w:rsid w:val="0012622F"/>
    <w:rsid w:val="00127024"/>
    <w:rsid w:val="0012744E"/>
    <w:rsid w:val="0012759B"/>
    <w:rsid w:val="00127DFA"/>
    <w:rsid w:val="001302DD"/>
    <w:rsid w:val="00131219"/>
    <w:rsid w:val="0013198D"/>
    <w:rsid w:val="00131B1E"/>
    <w:rsid w:val="00131BF9"/>
    <w:rsid w:val="00132468"/>
    <w:rsid w:val="0013349B"/>
    <w:rsid w:val="001338A5"/>
    <w:rsid w:val="00133B59"/>
    <w:rsid w:val="00134165"/>
    <w:rsid w:val="00134AA1"/>
    <w:rsid w:val="00134E57"/>
    <w:rsid w:val="00136472"/>
    <w:rsid w:val="00136CB7"/>
    <w:rsid w:val="00137260"/>
    <w:rsid w:val="00140966"/>
    <w:rsid w:val="00140DBF"/>
    <w:rsid w:val="0014115C"/>
    <w:rsid w:val="001418F9"/>
    <w:rsid w:val="00141B66"/>
    <w:rsid w:val="00141CF1"/>
    <w:rsid w:val="0014338D"/>
    <w:rsid w:val="00143AE1"/>
    <w:rsid w:val="00144128"/>
    <w:rsid w:val="0014467A"/>
    <w:rsid w:val="0014474D"/>
    <w:rsid w:val="00144A7D"/>
    <w:rsid w:val="00144C19"/>
    <w:rsid w:val="0014556C"/>
    <w:rsid w:val="00145681"/>
    <w:rsid w:val="001456D8"/>
    <w:rsid w:val="00145718"/>
    <w:rsid w:val="0014668C"/>
    <w:rsid w:val="001469D0"/>
    <w:rsid w:val="001469DF"/>
    <w:rsid w:val="00147909"/>
    <w:rsid w:val="00147B75"/>
    <w:rsid w:val="00150012"/>
    <w:rsid w:val="00150454"/>
    <w:rsid w:val="00150A20"/>
    <w:rsid w:val="00150C31"/>
    <w:rsid w:val="00150E6C"/>
    <w:rsid w:val="0015116D"/>
    <w:rsid w:val="001513A8"/>
    <w:rsid w:val="00151706"/>
    <w:rsid w:val="00151854"/>
    <w:rsid w:val="00151D6E"/>
    <w:rsid w:val="00151DE9"/>
    <w:rsid w:val="0015225A"/>
    <w:rsid w:val="001523FD"/>
    <w:rsid w:val="00152BB8"/>
    <w:rsid w:val="001537EF"/>
    <w:rsid w:val="00154380"/>
    <w:rsid w:val="00154790"/>
    <w:rsid w:val="00154C17"/>
    <w:rsid w:val="001556A3"/>
    <w:rsid w:val="00155DF7"/>
    <w:rsid w:val="001563C9"/>
    <w:rsid w:val="00156989"/>
    <w:rsid w:val="0015706E"/>
    <w:rsid w:val="001571CF"/>
    <w:rsid w:val="00157495"/>
    <w:rsid w:val="001601D2"/>
    <w:rsid w:val="00160749"/>
    <w:rsid w:val="00161DC5"/>
    <w:rsid w:val="00161E89"/>
    <w:rsid w:val="001642B5"/>
    <w:rsid w:val="00164457"/>
    <w:rsid w:val="00164A1C"/>
    <w:rsid w:val="001650AF"/>
    <w:rsid w:val="00165229"/>
    <w:rsid w:val="001656E8"/>
    <w:rsid w:val="001661D5"/>
    <w:rsid w:val="001662B9"/>
    <w:rsid w:val="00166562"/>
    <w:rsid w:val="00166603"/>
    <w:rsid w:val="00166A23"/>
    <w:rsid w:val="00166B94"/>
    <w:rsid w:val="00166F31"/>
    <w:rsid w:val="00166F9B"/>
    <w:rsid w:val="00167CBF"/>
    <w:rsid w:val="001721BC"/>
    <w:rsid w:val="00172282"/>
    <w:rsid w:val="0017228E"/>
    <w:rsid w:val="00172FF3"/>
    <w:rsid w:val="001730E4"/>
    <w:rsid w:val="001733F5"/>
    <w:rsid w:val="00173960"/>
    <w:rsid w:val="00173B48"/>
    <w:rsid w:val="001743BE"/>
    <w:rsid w:val="00174B08"/>
    <w:rsid w:val="00174E27"/>
    <w:rsid w:val="00175612"/>
    <w:rsid w:val="00175A80"/>
    <w:rsid w:val="00175BEA"/>
    <w:rsid w:val="00175D4C"/>
    <w:rsid w:val="00176697"/>
    <w:rsid w:val="00176895"/>
    <w:rsid w:val="0017739C"/>
    <w:rsid w:val="00177514"/>
    <w:rsid w:val="0017784C"/>
    <w:rsid w:val="00180137"/>
    <w:rsid w:val="001809ED"/>
    <w:rsid w:val="00180B14"/>
    <w:rsid w:val="00180C92"/>
    <w:rsid w:val="00180EAB"/>
    <w:rsid w:val="00181DB6"/>
    <w:rsid w:val="001821A2"/>
    <w:rsid w:val="00182548"/>
    <w:rsid w:val="00182622"/>
    <w:rsid w:val="00182D29"/>
    <w:rsid w:val="0018344A"/>
    <w:rsid w:val="0018359E"/>
    <w:rsid w:val="00183CF6"/>
    <w:rsid w:val="00183EA0"/>
    <w:rsid w:val="00184A00"/>
    <w:rsid w:val="0018521B"/>
    <w:rsid w:val="00185E97"/>
    <w:rsid w:val="00185F0E"/>
    <w:rsid w:val="00186C45"/>
    <w:rsid w:val="00186CDA"/>
    <w:rsid w:val="00186DA2"/>
    <w:rsid w:val="00186F15"/>
    <w:rsid w:val="0018714A"/>
    <w:rsid w:val="001871C9"/>
    <w:rsid w:val="00187A69"/>
    <w:rsid w:val="00187B91"/>
    <w:rsid w:val="00187CB5"/>
    <w:rsid w:val="00187F53"/>
    <w:rsid w:val="00187FDC"/>
    <w:rsid w:val="0019041E"/>
    <w:rsid w:val="00190BBE"/>
    <w:rsid w:val="00190CE1"/>
    <w:rsid w:val="00191508"/>
    <w:rsid w:val="0019358C"/>
    <w:rsid w:val="00194116"/>
    <w:rsid w:val="001943CB"/>
    <w:rsid w:val="001943DC"/>
    <w:rsid w:val="00195730"/>
    <w:rsid w:val="001968D3"/>
    <w:rsid w:val="001969A5"/>
    <w:rsid w:val="00196B3F"/>
    <w:rsid w:val="00196C05"/>
    <w:rsid w:val="00196C54"/>
    <w:rsid w:val="00196E5C"/>
    <w:rsid w:val="00196E9A"/>
    <w:rsid w:val="00197697"/>
    <w:rsid w:val="00197832"/>
    <w:rsid w:val="00197DB9"/>
    <w:rsid w:val="001A03CF"/>
    <w:rsid w:val="001A1C1C"/>
    <w:rsid w:val="001A243C"/>
    <w:rsid w:val="001A273A"/>
    <w:rsid w:val="001A2980"/>
    <w:rsid w:val="001A31D7"/>
    <w:rsid w:val="001A34D9"/>
    <w:rsid w:val="001A439F"/>
    <w:rsid w:val="001A4865"/>
    <w:rsid w:val="001A4D6A"/>
    <w:rsid w:val="001A5037"/>
    <w:rsid w:val="001A5303"/>
    <w:rsid w:val="001A5EDB"/>
    <w:rsid w:val="001A6C90"/>
    <w:rsid w:val="001B006C"/>
    <w:rsid w:val="001B08D5"/>
    <w:rsid w:val="001B0E5F"/>
    <w:rsid w:val="001B14F3"/>
    <w:rsid w:val="001B1751"/>
    <w:rsid w:val="001B19C9"/>
    <w:rsid w:val="001B1BE3"/>
    <w:rsid w:val="001B1CF6"/>
    <w:rsid w:val="001B2008"/>
    <w:rsid w:val="001B2523"/>
    <w:rsid w:val="001B2755"/>
    <w:rsid w:val="001B34CE"/>
    <w:rsid w:val="001B3998"/>
    <w:rsid w:val="001B3A05"/>
    <w:rsid w:val="001B51BF"/>
    <w:rsid w:val="001B59F6"/>
    <w:rsid w:val="001B5FA9"/>
    <w:rsid w:val="001B62E0"/>
    <w:rsid w:val="001B638A"/>
    <w:rsid w:val="001B6EB9"/>
    <w:rsid w:val="001B70A2"/>
    <w:rsid w:val="001C1809"/>
    <w:rsid w:val="001C18C8"/>
    <w:rsid w:val="001C2130"/>
    <w:rsid w:val="001C28D8"/>
    <w:rsid w:val="001C2C71"/>
    <w:rsid w:val="001C3134"/>
    <w:rsid w:val="001C3256"/>
    <w:rsid w:val="001C377E"/>
    <w:rsid w:val="001C3C05"/>
    <w:rsid w:val="001C3DA3"/>
    <w:rsid w:val="001C3F46"/>
    <w:rsid w:val="001C42B7"/>
    <w:rsid w:val="001C4776"/>
    <w:rsid w:val="001C4807"/>
    <w:rsid w:val="001C49CD"/>
    <w:rsid w:val="001C4BAE"/>
    <w:rsid w:val="001C5CFC"/>
    <w:rsid w:val="001C613E"/>
    <w:rsid w:val="001C6186"/>
    <w:rsid w:val="001C64D3"/>
    <w:rsid w:val="001C66D3"/>
    <w:rsid w:val="001C6DDF"/>
    <w:rsid w:val="001C6E35"/>
    <w:rsid w:val="001C74A2"/>
    <w:rsid w:val="001C7551"/>
    <w:rsid w:val="001D00E5"/>
    <w:rsid w:val="001D0D31"/>
    <w:rsid w:val="001D0E2B"/>
    <w:rsid w:val="001D1C9E"/>
    <w:rsid w:val="001D1EB7"/>
    <w:rsid w:val="001D1FC6"/>
    <w:rsid w:val="001D2225"/>
    <w:rsid w:val="001D27C8"/>
    <w:rsid w:val="001D29ED"/>
    <w:rsid w:val="001D2D9A"/>
    <w:rsid w:val="001D4948"/>
    <w:rsid w:val="001D4979"/>
    <w:rsid w:val="001D4BE6"/>
    <w:rsid w:val="001D4E88"/>
    <w:rsid w:val="001D5927"/>
    <w:rsid w:val="001D5A0B"/>
    <w:rsid w:val="001D5F62"/>
    <w:rsid w:val="001D6766"/>
    <w:rsid w:val="001D6914"/>
    <w:rsid w:val="001D69E9"/>
    <w:rsid w:val="001E0F78"/>
    <w:rsid w:val="001E18DC"/>
    <w:rsid w:val="001E1BA9"/>
    <w:rsid w:val="001E1C19"/>
    <w:rsid w:val="001E246E"/>
    <w:rsid w:val="001E270B"/>
    <w:rsid w:val="001E272C"/>
    <w:rsid w:val="001E28E5"/>
    <w:rsid w:val="001E29C1"/>
    <w:rsid w:val="001E2DFB"/>
    <w:rsid w:val="001E345C"/>
    <w:rsid w:val="001E34E9"/>
    <w:rsid w:val="001E5708"/>
    <w:rsid w:val="001E6BAA"/>
    <w:rsid w:val="001E7034"/>
    <w:rsid w:val="001E7336"/>
    <w:rsid w:val="001E73C4"/>
    <w:rsid w:val="001E757A"/>
    <w:rsid w:val="001E7ACE"/>
    <w:rsid w:val="001E7E27"/>
    <w:rsid w:val="001F074E"/>
    <w:rsid w:val="001F1CA4"/>
    <w:rsid w:val="001F25CC"/>
    <w:rsid w:val="001F2921"/>
    <w:rsid w:val="001F2974"/>
    <w:rsid w:val="001F2C75"/>
    <w:rsid w:val="001F339B"/>
    <w:rsid w:val="001F3BB8"/>
    <w:rsid w:val="001F3F47"/>
    <w:rsid w:val="001F5467"/>
    <w:rsid w:val="001F5A60"/>
    <w:rsid w:val="001F620B"/>
    <w:rsid w:val="001F62F9"/>
    <w:rsid w:val="001F6317"/>
    <w:rsid w:val="001F6951"/>
    <w:rsid w:val="001F79A0"/>
    <w:rsid w:val="002000FA"/>
    <w:rsid w:val="00200354"/>
    <w:rsid w:val="002008FA"/>
    <w:rsid w:val="002009DB"/>
    <w:rsid w:val="00200D2F"/>
    <w:rsid w:val="002015C7"/>
    <w:rsid w:val="0020183A"/>
    <w:rsid w:val="0020227D"/>
    <w:rsid w:val="0020243B"/>
    <w:rsid w:val="00202BF1"/>
    <w:rsid w:val="002039A5"/>
    <w:rsid w:val="00203C60"/>
    <w:rsid w:val="002044A7"/>
    <w:rsid w:val="0020465D"/>
    <w:rsid w:val="002048CD"/>
    <w:rsid w:val="00204CEA"/>
    <w:rsid w:val="00205261"/>
    <w:rsid w:val="00205349"/>
    <w:rsid w:val="00205C69"/>
    <w:rsid w:val="00206685"/>
    <w:rsid w:val="002069DA"/>
    <w:rsid w:val="00206C1F"/>
    <w:rsid w:val="00206D72"/>
    <w:rsid w:val="0021004F"/>
    <w:rsid w:val="002109FA"/>
    <w:rsid w:val="00210EFF"/>
    <w:rsid w:val="00211045"/>
    <w:rsid w:val="00211081"/>
    <w:rsid w:val="00211F40"/>
    <w:rsid w:val="00211F58"/>
    <w:rsid w:val="00212750"/>
    <w:rsid w:val="00213204"/>
    <w:rsid w:val="00213AC7"/>
    <w:rsid w:val="00213BF9"/>
    <w:rsid w:val="002148B8"/>
    <w:rsid w:val="00214E53"/>
    <w:rsid w:val="002150DA"/>
    <w:rsid w:val="00215296"/>
    <w:rsid w:val="002156D1"/>
    <w:rsid w:val="00215AD4"/>
    <w:rsid w:val="00215D11"/>
    <w:rsid w:val="00216247"/>
    <w:rsid w:val="00216F4E"/>
    <w:rsid w:val="002170C2"/>
    <w:rsid w:val="002170E2"/>
    <w:rsid w:val="002178F5"/>
    <w:rsid w:val="0021796D"/>
    <w:rsid w:val="00217A40"/>
    <w:rsid w:val="00217F7E"/>
    <w:rsid w:val="00220204"/>
    <w:rsid w:val="0022068E"/>
    <w:rsid w:val="00220FD5"/>
    <w:rsid w:val="00221195"/>
    <w:rsid w:val="002216C5"/>
    <w:rsid w:val="00221D7F"/>
    <w:rsid w:val="00221DFA"/>
    <w:rsid w:val="00222000"/>
    <w:rsid w:val="0022203C"/>
    <w:rsid w:val="0022253E"/>
    <w:rsid w:val="002228B4"/>
    <w:rsid w:val="00223010"/>
    <w:rsid w:val="00223417"/>
    <w:rsid w:val="0022357E"/>
    <w:rsid w:val="002245E3"/>
    <w:rsid w:val="0022464F"/>
    <w:rsid w:val="00224821"/>
    <w:rsid w:val="002248A0"/>
    <w:rsid w:val="00224B66"/>
    <w:rsid w:val="00225BC8"/>
    <w:rsid w:val="00225BF4"/>
    <w:rsid w:val="00225D1F"/>
    <w:rsid w:val="00225EBB"/>
    <w:rsid w:val="002260F1"/>
    <w:rsid w:val="0022668D"/>
    <w:rsid w:val="00226B64"/>
    <w:rsid w:val="00226BCB"/>
    <w:rsid w:val="002278BD"/>
    <w:rsid w:val="00227B0E"/>
    <w:rsid w:val="00227B93"/>
    <w:rsid w:val="00231142"/>
    <w:rsid w:val="002311F1"/>
    <w:rsid w:val="0023130C"/>
    <w:rsid w:val="0023167D"/>
    <w:rsid w:val="00232576"/>
    <w:rsid w:val="002330CC"/>
    <w:rsid w:val="0023447B"/>
    <w:rsid w:val="00234610"/>
    <w:rsid w:val="00234E92"/>
    <w:rsid w:val="0023516A"/>
    <w:rsid w:val="00236C7D"/>
    <w:rsid w:val="00237420"/>
    <w:rsid w:val="00237BBC"/>
    <w:rsid w:val="00237C31"/>
    <w:rsid w:val="00240040"/>
    <w:rsid w:val="0024012A"/>
    <w:rsid w:val="0024077D"/>
    <w:rsid w:val="00240B54"/>
    <w:rsid w:val="00240DAF"/>
    <w:rsid w:val="00241114"/>
    <w:rsid w:val="00241A85"/>
    <w:rsid w:val="00241BFB"/>
    <w:rsid w:val="00241D35"/>
    <w:rsid w:val="00242100"/>
    <w:rsid w:val="00242156"/>
    <w:rsid w:val="002436FC"/>
    <w:rsid w:val="00243F67"/>
    <w:rsid w:val="00243FAD"/>
    <w:rsid w:val="0024426A"/>
    <w:rsid w:val="0024522B"/>
    <w:rsid w:val="002459DD"/>
    <w:rsid w:val="0024604F"/>
    <w:rsid w:val="0024631B"/>
    <w:rsid w:val="00246500"/>
    <w:rsid w:val="002469BE"/>
    <w:rsid w:val="00250094"/>
    <w:rsid w:val="002504FD"/>
    <w:rsid w:val="00250E09"/>
    <w:rsid w:val="002512C3"/>
    <w:rsid w:val="002514F1"/>
    <w:rsid w:val="002519CE"/>
    <w:rsid w:val="00251A2E"/>
    <w:rsid w:val="0025207E"/>
    <w:rsid w:val="00252849"/>
    <w:rsid w:val="00252C41"/>
    <w:rsid w:val="002537DE"/>
    <w:rsid w:val="00253BFD"/>
    <w:rsid w:val="00253E0A"/>
    <w:rsid w:val="00253E44"/>
    <w:rsid w:val="002543DE"/>
    <w:rsid w:val="00255480"/>
    <w:rsid w:val="002554EE"/>
    <w:rsid w:val="00255716"/>
    <w:rsid w:val="002557C6"/>
    <w:rsid w:val="00255BAF"/>
    <w:rsid w:val="00255EA9"/>
    <w:rsid w:val="00256BEB"/>
    <w:rsid w:val="00256F5B"/>
    <w:rsid w:val="002571BA"/>
    <w:rsid w:val="00257284"/>
    <w:rsid w:val="002603AF"/>
    <w:rsid w:val="00260AA8"/>
    <w:rsid w:val="002610E3"/>
    <w:rsid w:val="0026261C"/>
    <w:rsid w:val="00262664"/>
    <w:rsid w:val="00262A75"/>
    <w:rsid w:val="0026300C"/>
    <w:rsid w:val="00263629"/>
    <w:rsid w:val="002644FA"/>
    <w:rsid w:val="00264D46"/>
    <w:rsid w:val="00265F53"/>
    <w:rsid w:val="00266825"/>
    <w:rsid w:val="002670F0"/>
    <w:rsid w:val="002677AC"/>
    <w:rsid w:val="00267BA4"/>
    <w:rsid w:val="0027026B"/>
    <w:rsid w:val="0027051A"/>
    <w:rsid w:val="00271895"/>
    <w:rsid w:val="0027267D"/>
    <w:rsid w:val="002726C5"/>
    <w:rsid w:val="00272FCA"/>
    <w:rsid w:val="002730A1"/>
    <w:rsid w:val="002734F7"/>
    <w:rsid w:val="00273682"/>
    <w:rsid w:val="002737B1"/>
    <w:rsid w:val="00273D86"/>
    <w:rsid w:val="00273EFD"/>
    <w:rsid w:val="0027422C"/>
    <w:rsid w:val="00274D05"/>
    <w:rsid w:val="00274D1D"/>
    <w:rsid w:val="00274E9B"/>
    <w:rsid w:val="0027515D"/>
    <w:rsid w:val="00275D67"/>
    <w:rsid w:val="00276D7E"/>
    <w:rsid w:val="002770DB"/>
    <w:rsid w:val="00280037"/>
    <w:rsid w:val="002801B6"/>
    <w:rsid w:val="00280740"/>
    <w:rsid w:val="002807C8"/>
    <w:rsid w:val="002817B8"/>
    <w:rsid w:val="00282D01"/>
    <w:rsid w:val="00283361"/>
    <w:rsid w:val="0028339A"/>
    <w:rsid w:val="002836CD"/>
    <w:rsid w:val="00284479"/>
    <w:rsid w:val="00284B09"/>
    <w:rsid w:val="00284D3E"/>
    <w:rsid w:val="002859DC"/>
    <w:rsid w:val="00285C40"/>
    <w:rsid w:val="002865B4"/>
    <w:rsid w:val="00286818"/>
    <w:rsid w:val="00286F4F"/>
    <w:rsid w:val="0028707A"/>
    <w:rsid w:val="002870AB"/>
    <w:rsid w:val="0028734A"/>
    <w:rsid w:val="00287EE1"/>
    <w:rsid w:val="0029078C"/>
    <w:rsid w:val="00290DE6"/>
    <w:rsid w:val="002923B2"/>
    <w:rsid w:val="00292F33"/>
    <w:rsid w:val="0029320E"/>
    <w:rsid w:val="002936A1"/>
    <w:rsid w:val="00293A0B"/>
    <w:rsid w:val="00293F3D"/>
    <w:rsid w:val="002949C7"/>
    <w:rsid w:val="00294B3E"/>
    <w:rsid w:val="00294BBC"/>
    <w:rsid w:val="002958E8"/>
    <w:rsid w:val="00295F31"/>
    <w:rsid w:val="002963DC"/>
    <w:rsid w:val="00296481"/>
    <w:rsid w:val="002964C0"/>
    <w:rsid w:val="0029716E"/>
    <w:rsid w:val="00297738"/>
    <w:rsid w:val="002A0867"/>
    <w:rsid w:val="002A0CE9"/>
    <w:rsid w:val="002A1620"/>
    <w:rsid w:val="002A1A40"/>
    <w:rsid w:val="002A1CFE"/>
    <w:rsid w:val="002A23E4"/>
    <w:rsid w:val="002A2D96"/>
    <w:rsid w:val="002A3536"/>
    <w:rsid w:val="002A3BEB"/>
    <w:rsid w:val="002A4460"/>
    <w:rsid w:val="002A4A62"/>
    <w:rsid w:val="002A4BC3"/>
    <w:rsid w:val="002A513B"/>
    <w:rsid w:val="002A6239"/>
    <w:rsid w:val="002A7853"/>
    <w:rsid w:val="002A7CB4"/>
    <w:rsid w:val="002B0310"/>
    <w:rsid w:val="002B04FC"/>
    <w:rsid w:val="002B0827"/>
    <w:rsid w:val="002B0873"/>
    <w:rsid w:val="002B0E5E"/>
    <w:rsid w:val="002B0FCE"/>
    <w:rsid w:val="002B1A35"/>
    <w:rsid w:val="002B1D55"/>
    <w:rsid w:val="002B2146"/>
    <w:rsid w:val="002B23F6"/>
    <w:rsid w:val="002B3507"/>
    <w:rsid w:val="002B3F38"/>
    <w:rsid w:val="002B4015"/>
    <w:rsid w:val="002B41D7"/>
    <w:rsid w:val="002B50FC"/>
    <w:rsid w:val="002B5262"/>
    <w:rsid w:val="002B64C8"/>
    <w:rsid w:val="002B6E19"/>
    <w:rsid w:val="002B7577"/>
    <w:rsid w:val="002B7D43"/>
    <w:rsid w:val="002C0EFD"/>
    <w:rsid w:val="002C1DEF"/>
    <w:rsid w:val="002C1EC3"/>
    <w:rsid w:val="002C2360"/>
    <w:rsid w:val="002C2490"/>
    <w:rsid w:val="002C25B3"/>
    <w:rsid w:val="002C36A3"/>
    <w:rsid w:val="002C37DF"/>
    <w:rsid w:val="002C3BB0"/>
    <w:rsid w:val="002C3E33"/>
    <w:rsid w:val="002C3F93"/>
    <w:rsid w:val="002C45A3"/>
    <w:rsid w:val="002C4AC0"/>
    <w:rsid w:val="002C4C92"/>
    <w:rsid w:val="002C515A"/>
    <w:rsid w:val="002C5170"/>
    <w:rsid w:val="002C5295"/>
    <w:rsid w:val="002C5C51"/>
    <w:rsid w:val="002C5D88"/>
    <w:rsid w:val="002C5DD4"/>
    <w:rsid w:val="002C62A4"/>
    <w:rsid w:val="002C7860"/>
    <w:rsid w:val="002C79E2"/>
    <w:rsid w:val="002C7A5A"/>
    <w:rsid w:val="002C7FC7"/>
    <w:rsid w:val="002D010F"/>
    <w:rsid w:val="002D0265"/>
    <w:rsid w:val="002D044C"/>
    <w:rsid w:val="002D07CD"/>
    <w:rsid w:val="002D0D4E"/>
    <w:rsid w:val="002D1634"/>
    <w:rsid w:val="002D26D7"/>
    <w:rsid w:val="002D30DD"/>
    <w:rsid w:val="002D30DF"/>
    <w:rsid w:val="002D338F"/>
    <w:rsid w:val="002D3A2C"/>
    <w:rsid w:val="002D3E35"/>
    <w:rsid w:val="002D5521"/>
    <w:rsid w:val="002D64F3"/>
    <w:rsid w:val="002D6B22"/>
    <w:rsid w:val="002D6D74"/>
    <w:rsid w:val="002D7974"/>
    <w:rsid w:val="002D7F0D"/>
    <w:rsid w:val="002D7F26"/>
    <w:rsid w:val="002E063C"/>
    <w:rsid w:val="002E0971"/>
    <w:rsid w:val="002E1942"/>
    <w:rsid w:val="002E1C15"/>
    <w:rsid w:val="002E1ED2"/>
    <w:rsid w:val="002E280E"/>
    <w:rsid w:val="002E3794"/>
    <w:rsid w:val="002E40FF"/>
    <w:rsid w:val="002E48BE"/>
    <w:rsid w:val="002E4A85"/>
    <w:rsid w:val="002E5809"/>
    <w:rsid w:val="002E58E3"/>
    <w:rsid w:val="002E59E5"/>
    <w:rsid w:val="002E5EB4"/>
    <w:rsid w:val="002E615F"/>
    <w:rsid w:val="002E6453"/>
    <w:rsid w:val="002E6816"/>
    <w:rsid w:val="002E73E2"/>
    <w:rsid w:val="002E7454"/>
    <w:rsid w:val="002E74DE"/>
    <w:rsid w:val="002E78E1"/>
    <w:rsid w:val="002E79D9"/>
    <w:rsid w:val="002E7E91"/>
    <w:rsid w:val="002F0864"/>
    <w:rsid w:val="002F0F6B"/>
    <w:rsid w:val="002F16CA"/>
    <w:rsid w:val="002F26CE"/>
    <w:rsid w:val="002F2C27"/>
    <w:rsid w:val="002F3A6E"/>
    <w:rsid w:val="002F3C45"/>
    <w:rsid w:val="002F3DF3"/>
    <w:rsid w:val="002F45C9"/>
    <w:rsid w:val="002F4B8C"/>
    <w:rsid w:val="002F4CB5"/>
    <w:rsid w:val="002F654A"/>
    <w:rsid w:val="002F6610"/>
    <w:rsid w:val="002F785A"/>
    <w:rsid w:val="003013E0"/>
    <w:rsid w:val="00301D28"/>
    <w:rsid w:val="00302691"/>
    <w:rsid w:val="00302BA9"/>
    <w:rsid w:val="00302EC3"/>
    <w:rsid w:val="003030FE"/>
    <w:rsid w:val="00303481"/>
    <w:rsid w:val="0030397C"/>
    <w:rsid w:val="003039B7"/>
    <w:rsid w:val="00304331"/>
    <w:rsid w:val="00304F8B"/>
    <w:rsid w:val="0030510C"/>
    <w:rsid w:val="00305A2D"/>
    <w:rsid w:val="003061D9"/>
    <w:rsid w:val="003064DD"/>
    <w:rsid w:val="00306BB4"/>
    <w:rsid w:val="00307181"/>
    <w:rsid w:val="003076C3"/>
    <w:rsid w:val="003077E9"/>
    <w:rsid w:val="00307D81"/>
    <w:rsid w:val="00311205"/>
    <w:rsid w:val="00311E43"/>
    <w:rsid w:val="00312597"/>
    <w:rsid w:val="0031268F"/>
    <w:rsid w:val="0031321E"/>
    <w:rsid w:val="0031369D"/>
    <w:rsid w:val="003149EC"/>
    <w:rsid w:val="00314DAE"/>
    <w:rsid w:val="00315AAA"/>
    <w:rsid w:val="00315E98"/>
    <w:rsid w:val="00316169"/>
    <w:rsid w:val="00316192"/>
    <w:rsid w:val="00316A2F"/>
    <w:rsid w:val="00316D83"/>
    <w:rsid w:val="00316E85"/>
    <w:rsid w:val="00317FAF"/>
    <w:rsid w:val="00320598"/>
    <w:rsid w:val="00321208"/>
    <w:rsid w:val="003212D4"/>
    <w:rsid w:val="00323095"/>
    <w:rsid w:val="00323BA0"/>
    <w:rsid w:val="00323C51"/>
    <w:rsid w:val="0032458C"/>
    <w:rsid w:val="0032505D"/>
    <w:rsid w:val="00325548"/>
    <w:rsid w:val="00325785"/>
    <w:rsid w:val="003258C1"/>
    <w:rsid w:val="00325AA4"/>
    <w:rsid w:val="00326074"/>
    <w:rsid w:val="00326186"/>
    <w:rsid w:val="003272A3"/>
    <w:rsid w:val="00327A46"/>
    <w:rsid w:val="00330484"/>
    <w:rsid w:val="003307AA"/>
    <w:rsid w:val="0033101E"/>
    <w:rsid w:val="0033147A"/>
    <w:rsid w:val="00332059"/>
    <w:rsid w:val="00332172"/>
    <w:rsid w:val="0033260F"/>
    <w:rsid w:val="0033264C"/>
    <w:rsid w:val="00332699"/>
    <w:rsid w:val="003336A0"/>
    <w:rsid w:val="00333B05"/>
    <w:rsid w:val="00333D75"/>
    <w:rsid w:val="0033423C"/>
    <w:rsid w:val="00334A57"/>
    <w:rsid w:val="00334FDB"/>
    <w:rsid w:val="0033517D"/>
    <w:rsid w:val="00335876"/>
    <w:rsid w:val="003363CD"/>
    <w:rsid w:val="00336665"/>
    <w:rsid w:val="003366A3"/>
    <w:rsid w:val="003367F8"/>
    <w:rsid w:val="00336981"/>
    <w:rsid w:val="00336AE9"/>
    <w:rsid w:val="0033723E"/>
    <w:rsid w:val="00337853"/>
    <w:rsid w:val="00337976"/>
    <w:rsid w:val="00340590"/>
    <w:rsid w:val="00340B03"/>
    <w:rsid w:val="00340FE0"/>
    <w:rsid w:val="0034205B"/>
    <w:rsid w:val="00342402"/>
    <w:rsid w:val="00342D31"/>
    <w:rsid w:val="00342F77"/>
    <w:rsid w:val="00342FC4"/>
    <w:rsid w:val="00343022"/>
    <w:rsid w:val="00343546"/>
    <w:rsid w:val="00343751"/>
    <w:rsid w:val="00343B7B"/>
    <w:rsid w:val="00344E74"/>
    <w:rsid w:val="0034677B"/>
    <w:rsid w:val="00346A72"/>
    <w:rsid w:val="003479CF"/>
    <w:rsid w:val="003500EF"/>
    <w:rsid w:val="00350984"/>
    <w:rsid w:val="00351272"/>
    <w:rsid w:val="00351C26"/>
    <w:rsid w:val="003520FD"/>
    <w:rsid w:val="00352353"/>
    <w:rsid w:val="00352416"/>
    <w:rsid w:val="00352672"/>
    <w:rsid w:val="003528FA"/>
    <w:rsid w:val="00352942"/>
    <w:rsid w:val="00352B2D"/>
    <w:rsid w:val="00352C5E"/>
    <w:rsid w:val="003535C8"/>
    <w:rsid w:val="003540A4"/>
    <w:rsid w:val="003545EC"/>
    <w:rsid w:val="003546AC"/>
    <w:rsid w:val="00354805"/>
    <w:rsid w:val="00354998"/>
    <w:rsid w:val="003550EA"/>
    <w:rsid w:val="003550FC"/>
    <w:rsid w:val="00355719"/>
    <w:rsid w:val="0035571D"/>
    <w:rsid w:val="003558EC"/>
    <w:rsid w:val="0035602A"/>
    <w:rsid w:val="0035622E"/>
    <w:rsid w:val="003562E2"/>
    <w:rsid w:val="003563E5"/>
    <w:rsid w:val="00357362"/>
    <w:rsid w:val="00357468"/>
    <w:rsid w:val="00357652"/>
    <w:rsid w:val="003577DE"/>
    <w:rsid w:val="003577EF"/>
    <w:rsid w:val="00357CA4"/>
    <w:rsid w:val="00357EC7"/>
    <w:rsid w:val="00360466"/>
    <w:rsid w:val="00360667"/>
    <w:rsid w:val="003618E5"/>
    <w:rsid w:val="00361B1E"/>
    <w:rsid w:val="0036200D"/>
    <w:rsid w:val="00362420"/>
    <w:rsid w:val="00362571"/>
    <w:rsid w:val="00363694"/>
    <w:rsid w:val="00363F02"/>
    <w:rsid w:val="00364AE5"/>
    <w:rsid w:val="00364B6A"/>
    <w:rsid w:val="00365242"/>
    <w:rsid w:val="003652A1"/>
    <w:rsid w:val="003653A4"/>
    <w:rsid w:val="0036566B"/>
    <w:rsid w:val="00365897"/>
    <w:rsid w:val="00365A75"/>
    <w:rsid w:val="00365CD1"/>
    <w:rsid w:val="00366373"/>
    <w:rsid w:val="00366F46"/>
    <w:rsid w:val="00367573"/>
    <w:rsid w:val="00367648"/>
    <w:rsid w:val="00367FE7"/>
    <w:rsid w:val="00370028"/>
    <w:rsid w:val="00370291"/>
    <w:rsid w:val="0037031F"/>
    <w:rsid w:val="0037034E"/>
    <w:rsid w:val="0037087A"/>
    <w:rsid w:val="003708EC"/>
    <w:rsid w:val="00370ACA"/>
    <w:rsid w:val="00370B41"/>
    <w:rsid w:val="00370DFF"/>
    <w:rsid w:val="00371183"/>
    <w:rsid w:val="00371AEF"/>
    <w:rsid w:val="00371C74"/>
    <w:rsid w:val="00371ED4"/>
    <w:rsid w:val="003721A7"/>
    <w:rsid w:val="003723D2"/>
    <w:rsid w:val="003726B7"/>
    <w:rsid w:val="0037272F"/>
    <w:rsid w:val="00372A42"/>
    <w:rsid w:val="00372A45"/>
    <w:rsid w:val="00373056"/>
    <w:rsid w:val="00373854"/>
    <w:rsid w:val="0037430D"/>
    <w:rsid w:val="0037494C"/>
    <w:rsid w:val="00374D47"/>
    <w:rsid w:val="00375050"/>
    <w:rsid w:val="003754AD"/>
    <w:rsid w:val="00376778"/>
    <w:rsid w:val="00376878"/>
    <w:rsid w:val="00377461"/>
    <w:rsid w:val="0037772E"/>
    <w:rsid w:val="003801B3"/>
    <w:rsid w:val="003806AC"/>
    <w:rsid w:val="00380F6E"/>
    <w:rsid w:val="0038170F"/>
    <w:rsid w:val="003818DD"/>
    <w:rsid w:val="00381DF6"/>
    <w:rsid w:val="003824E5"/>
    <w:rsid w:val="00382696"/>
    <w:rsid w:val="00382772"/>
    <w:rsid w:val="00382F3D"/>
    <w:rsid w:val="003834CA"/>
    <w:rsid w:val="00383F2D"/>
    <w:rsid w:val="003849E9"/>
    <w:rsid w:val="00384C02"/>
    <w:rsid w:val="00384FF6"/>
    <w:rsid w:val="00385C21"/>
    <w:rsid w:val="003863FA"/>
    <w:rsid w:val="003864FE"/>
    <w:rsid w:val="00387DC8"/>
    <w:rsid w:val="00390236"/>
    <w:rsid w:val="003902DA"/>
    <w:rsid w:val="003916DE"/>
    <w:rsid w:val="003917BB"/>
    <w:rsid w:val="00391A11"/>
    <w:rsid w:val="00391AC1"/>
    <w:rsid w:val="00392704"/>
    <w:rsid w:val="00392FA8"/>
    <w:rsid w:val="00393157"/>
    <w:rsid w:val="00393793"/>
    <w:rsid w:val="00393A98"/>
    <w:rsid w:val="00393F5E"/>
    <w:rsid w:val="0039455E"/>
    <w:rsid w:val="00394D66"/>
    <w:rsid w:val="00394EBD"/>
    <w:rsid w:val="003957D0"/>
    <w:rsid w:val="00395B84"/>
    <w:rsid w:val="00396702"/>
    <w:rsid w:val="00397E89"/>
    <w:rsid w:val="003A0282"/>
    <w:rsid w:val="003A1544"/>
    <w:rsid w:val="003A18B6"/>
    <w:rsid w:val="003A1C77"/>
    <w:rsid w:val="003A1DB9"/>
    <w:rsid w:val="003A1DDE"/>
    <w:rsid w:val="003A2684"/>
    <w:rsid w:val="003A2FE7"/>
    <w:rsid w:val="003A33B7"/>
    <w:rsid w:val="003A390E"/>
    <w:rsid w:val="003A3B5D"/>
    <w:rsid w:val="003A4567"/>
    <w:rsid w:val="003A567A"/>
    <w:rsid w:val="003A5C80"/>
    <w:rsid w:val="003A62C9"/>
    <w:rsid w:val="003A67F5"/>
    <w:rsid w:val="003A690D"/>
    <w:rsid w:val="003A76EE"/>
    <w:rsid w:val="003A7A0F"/>
    <w:rsid w:val="003A7EAF"/>
    <w:rsid w:val="003B0248"/>
    <w:rsid w:val="003B0AE0"/>
    <w:rsid w:val="003B2423"/>
    <w:rsid w:val="003B29D2"/>
    <w:rsid w:val="003B29E1"/>
    <w:rsid w:val="003B42C5"/>
    <w:rsid w:val="003B449E"/>
    <w:rsid w:val="003B52FF"/>
    <w:rsid w:val="003B56EE"/>
    <w:rsid w:val="003B5EF0"/>
    <w:rsid w:val="003B6656"/>
    <w:rsid w:val="003B6CDB"/>
    <w:rsid w:val="003B765D"/>
    <w:rsid w:val="003B77AD"/>
    <w:rsid w:val="003C0030"/>
    <w:rsid w:val="003C0408"/>
    <w:rsid w:val="003C05F4"/>
    <w:rsid w:val="003C0C05"/>
    <w:rsid w:val="003C1911"/>
    <w:rsid w:val="003C1A0F"/>
    <w:rsid w:val="003C1A24"/>
    <w:rsid w:val="003C210E"/>
    <w:rsid w:val="003C2397"/>
    <w:rsid w:val="003C25A6"/>
    <w:rsid w:val="003C3310"/>
    <w:rsid w:val="003C33EA"/>
    <w:rsid w:val="003C34A5"/>
    <w:rsid w:val="003C35CE"/>
    <w:rsid w:val="003C3F1E"/>
    <w:rsid w:val="003C4324"/>
    <w:rsid w:val="003C46C5"/>
    <w:rsid w:val="003C4C07"/>
    <w:rsid w:val="003C5246"/>
    <w:rsid w:val="003C5365"/>
    <w:rsid w:val="003C5470"/>
    <w:rsid w:val="003C5EBD"/>
    <w:rsid w:val="003C6FE1"/>
    <w:rsid w:val="003C7A79"/>
    <w:rsid w:val="003C7AA8"/>
    <w:rsid w:val="003C7F68"/>
    <w:rsid w:val="003D02E3"/>
    <w:rsid w:val="003D0AB1"/>
    <w:rsid w:val="003D0B0E"/>
    <w:rsid w:val="003D0D4A"/>
    <w:rsid w:val="003D0F57"/>
    <w:rsid w:val="003D1321"/>
    <w:rsid w:val="003D17CB"/>
    <w:rsid w:val="003D1D4D"/>
    <w:rsid w:val="003D2997"/>
    <w:rsid w:val="003D2E97"/>
    <w:rsid w:val="003D3C0E"/>
    <w:rsid w:val="003D4335"/>
    <w:rsid w:val="003D4FD8"/>
    <w:rsid w:val="003D5720"/>
    <w:rsid w:val="003D5994"/>
    <w:rsid w:val="003D6896"/>
    <w:rsid w:val="003D6C7E"/>
    <w:rsid w:val="003D6CAE"/>
    <w:rsid w:val="003D75E1"/>
    <w:rsid w:val="003E057E"/>
    <w:rsid w:val="003E0857"/>
    <w:rsid w:val="003E19EB"/>
    <w:rsid w:val="003E2AF1"/>
    <w:rsid w:val="003E30B8"/>
    <w:rsid w:val="003E387B"/>
    <w:rsid w:val="003E3C37"/>
    <w:rsid w:val="003E3CF2"/>
    <w:rsid w:val="003E4065"/>
    <w:rsid w:val="003E4253"/>
    <w:rsid w:val="003E452D"/>
    <w:rsid w:val="003E4710"/>
    <w:rsid w:val="003E481A"/>
    <w:rsid w:val="003E6026"/>
    <w:rsid w:val="003E6483"/>
    <w:rsid w:val="003E64A5"/>
    <w:rsid w:val="003E6CCD"/>
    <w:rsid w:val="003E6D9F"/>
    <w:rsid w:val="003E72F5"/>
    <w:rsid w:val="003E7652"/>
    <w:rsid w:val="003E7738"/>
    <w:rsid w:val="003E799B"/>
    <w:rsid w:val="003F1506"/>
    <w:rsid w:val="003F1DA2"/>
    <w:rsid w:val="003F1F09"/>
    <w:rsid w:val="003F1FE6"/>
    <w:rsid w:val="003F202E"/>
    <w:rsid w:val="003F20CF"/>
    <w:rsid w:val="003F22E0"/>
    <w:rsid w:val="003F27F0"/>
    <w:rsid w:val="003F3243"/>
    <w:rsid w:val="003F3853"/>
    <w:rsid w:val="003F3B3F"/>
    <w:rsid w:val="003F4089"/>
    <w:rsid w:val="003F4D97"/>
    <w:rsid w:val="003F4EE5"/>
    <w:rsid w:val="003F4F62"/>
    <w:rsid w:val="003F5416"/>
    <w:rsid w:val="003F5866"/>
    <w:rsid w:val="003F5994"/>
    <w:rsid w:val="003F687B"/>
    <w:rsid w:val="003F6F06"/>
    <w:rsid w:val="00400086"/>
    <w:rsid w:val="004001AA"/>
    <w:rsid w:val="00400AAF"/>
    <w:rsid w:val="00400B42"/>
    <w:rsid w:val="00400E65"/>
    <w:rsid w:val="00400F1F"/>
    <w:rsid w:val="00400F9D"/>
    <w:rsid w:val="004014FA"/>
    <w:rsid w:val="00401827"/>
    <w:rsid w:val="00401BE0"/>
    <w:rsid w:val="00401C3D"/>
    <w:rsid w:val="00401D2B"/>
    <w:rsid w:val="0040217E"/>
    <w:rsid w:val="004035E0"/>
    <w:rsid w:val="00403673"/>
    <w:rsid w:val="00403906"/>
    <w:rsid w:val="00404EB9"/>
    <w:rsid w:val="004052AF"/>
    <w:rsid w:val="00405CB6"/>
    <w:rsid w:val="004063F1"/>
    <w:rsid w:val="00406DE4"/>
    <w:rsid w:val="00407EC0"/>
    <w:rsid w:val="00410874"/>
    <w:rsid w:val="0041094E"/>
    <w:rsid w:val="00411713"/>
    <w:rsid w:val="00412ABD"/>
    <w:rsid w:val="00414F6F"/>
    <w:rsid w:val="00414F9E"/>
    <w:rsid w:val="00415050"/>
    <w:rsid w:val="00415108"/>
    <w:rsid w:val="00415D95"/>
    <w:rsid w:val="00415FAE"/>
    <w:rsid w:val="00416134"/>
    <w:rsid w:val="0041648A"/>
    <w:rsid w:val="00416B08"/>
    <w:rsid w:val="004175B0"/>
    <w:rsid w:val="00420113"/>
    <w:rsid w:val="004209E0"/>
    <w:rsid w:val="0042166F"/>
    <w:rsid w:val="00421FF9"/>
    <w:rsid w:val="004221E4"/>
    <w:rsid w:val="004229E4"/>
    <w:rsid w:val="00422F36"/>
    <w:rsid w:val="00423327"/>
    <w:rsid w:val="004235E2"/>
    <w:rsid w:val="00423A86"/>
    <w:rsid w:val="004248DF"/>
    <w:rsid w:val="004248F9"/>
    <w:rsid w:val="0042510B"/>
    <w:rsid w:val="00425405"/>
    <w:rsid w:val="0042600B"/>
    <w:rsid w:val="004260F8"/>
    <w:rsid w:val="0042616E"/>
    <w:rsid w:val="00426798"/>
    <w:rsid w:val="00426BD7"/>
    <w:rsid w:val="00426D01"/>
    <w:rsid w:val="0042789D"/>
    <w:rsid w:val="00427A32"/>
    <w:rsid w:val="00430E39"/>
    <w:rsid w:val="00430EB0"/>
    <w:rsid w:val="004317FE"/>
    <w:rsid w:val="004318DE"/>
    <w:rsid w:val="00432221"/>
    <w:rsid w:val="00432582"/>
    <w:rsid w:val="00432EAF"/>
    <w:rsid w:val="004331AE"/>
    <w:rsid w:val="00433806"/>
    <w:rsid w:val="00433876"/>
    <w:rsid w:val="00434015"/>
    <w:rsid w:val="0043468C"/>
    <w:rsid w:val="00434FDE"/>
    <w:rsid w:val="004350D4"/>
    <w:rsid w:val="0043552F"/>
    <w:rsid w:val="0043665E"/>
    <w:rsid w:val="00436E6C"/>
    <w:rsid w:val="0043741E"/>
    <w:rsid w:val="0043794A"/>
    <w:rsid w:val="004379FD"/>
    <w:rsid w:val="00440BE3"/>
    <w:rsid w:val="00440BF6"/>
    <w:rsid w:val="00440D7C"/>
    <w:rsid w:val="00440D99"/>
    <w:rsid w:val="0044107A"/>
    <w:rsid w:val="004415B1"/>
    <w:rsid w:val="00441930"/>
    <w:rsid w:val="00441B1C"/>
    <w:rsid w:val="00441E2B"/>
    <w:rsid w:val="00442396"/>
    <w:rsid w:val="004433A4"/>
    <w:rsid w:val="00443A82"/>
    <w:rsid w:val="00443D8E"/>
    <w:rsid w:val="004445FA"/>
    <w:rsid w:val="00444B83"/>
    <w:rsid w:val="00445D61"/>
    <w:rsid w:val="00445F5C"/>
    <w:rsid w:val="0044677E"/>
    <w:rsid w:val="00446938"/>
    <w:rsid w:val="00446F75"/>
    <w:rsid w:val="004473F5"/>
    <w:rsid w:val="00447E20"/>
    <w:rsid w:val="00447F73"/>
    <w:rsid w:val="004502FC"/>
    <w:rsid w:val="00450A6F"/>
    <w:rsid w:val="00450B2F"/>
    <w:rsid w:val="00450CBE"/>
    <w:rsid w:val="00451D20"/>
    <w:rsid w:val="00451D3A"/>
    <w:rsid w:val="0045248D"/>
    <w:rsid w:val="00452898"/>
    <w:rsid w:val="00452A8E"/>
    <w:rsid w:val="00453096"/>
    <w:rsid w:val="00453FEA"/>
    <w:rsid w:val="0045441C"/>
    <w:rsid w:val="00454636"/>
    <w:rsid w:val="00455017"/>
    <w:rsid w:val="004556B7"/>
    <w:rsid w:val="00455D96"/>
    <w:rsid w:val="00455DF5"/>
    <w:rsid w:val="004570DA"/>
    <w:rsid w:val="00457143"/>
    <w:rsid w:val="004571AA"/>
    <w:rsid w:val="004571CE"/>
    <w:rsid w:val="0045767D"/>
    <w:rsid w:val="00460102"/>
    <w:rsid w:val="0046031D"/>
    <w:rsid w:val="00460614"/>
    <w:rsid w:val="0046157E"/>
    <w:rsid w:val="004617A2"/>
    <w:rsid w:val="00461A3D"/>
    <w:rsid w:val="00461DCC"/>
    <w:rsid w:val="00463009"/>
    <w:rsid w:val="0046321A"/>
    <w:rsid w:val="0046339A"/>
    <w:rsid w:val="004639C6"/>
    <w:rsid w:val="004639F4"/>
    <w:rsid w:val="00464383"/>
    <w:rsid w:val="00464553"/>
    <w:rsid w:val="00464FB1"/>
    <w:rsid w:val="00465EC5"/>
    <w:rsid w:val="00465F6D"/>
    <w:rsid w:val="00465F93"/>
    <w:rsid w:val="004662DE"/>
    <w:rsid w:val="00467E51"/>
    <w:rsid w:val="00467ED4"/>
    <w:rsid w:val="00470117"/>
    <w:rsid w:val="00470396"/>
    <w:rsid w:val="004705A6"/>
    <w:rsid w:val="004709D9"/>
    <w:rsid w:val="00470C87"/>
    <w:rsid w:val="00470FAD"/>
    <w:rsid w:val="0047106A"/>
    <w:rsid w:val="004718DC"/>
    <w:rsid w:val="00471A27"/>
    <w:rsid w:val="0047219B"/>
    <w:rsid w:val="0047227D"/>
    <w:rsid w:val="0047278E"/>
    <w:rsid w:val="00472D47"/>
    <w:rsid w:val="0047354D"/>
    <w:rsid w:val="0047381D"/>
    <w:rsid w:val="004738CB"/>
    <w:rsid w:val="00473B7D"/>
    <w:rsid w:val="00473FE5"/>
    <w:rsid w:val="0047423C"/>
    <w:rsid w:val="004746F3"/>
    <w:rsid w:val="00474BAE"/>
    <w:rsid w:val="00475B9C"/>
    <w:rsid w:val="00476111"/>
    <w:rsid w:val="0047751B"/>
    <w:rsid w:val="00477A30"/>
    <w:rsid w:val="00477DE5"/>
    <w:rsid w:val="004805F4"/>
    <w:rsid w:val="004818A6"/>
    <w:rsid w:val="00481EA6"/>
    <w:rsid w:val="0048520A"/>
    <w:rsid w:val="00485363"/>
    <w:rsid w:val="0048559D"/>
    <w:rsid w:val="004855DB"/>
    <w:rsid w:val="00485679"/>
    <w:rsid w:val="00485FA9"/>
    <w:rsid w:val="004860FD"/>
    <w:rsid w:val="00486B13"/>
    <w:rsid w:val="00487762"/>
    <w:rsid w:val="0048777B"/>
    <w:rsid w:val="00490FE4"/>
    <w:rsid w:val="00491B90"/>
    <w:rsid w:val="004921A9"/>
    <w:rsid w:val="0049220E"/>
    <w:rsid w:val="004926A6"/>
    <w:rsid w:val="0049284D"/>
    <w:rsid w:val="00492927"/>
    <w:rsid w:val="0049305F"/>
    <w:rsid w:val="00493392"/>
    <w:rsid w:val="004949B3"/>
    <w:rsid w:val="00494D53"/>
    <w:rsid w:val="00494DB2"/>
    <w:rsid w:val="00496383"/>
    <w:rsid w:val="004965EC"/>
    <w:rsid w:val="00496695"/>
    <w:rsid w:val="00497B13"/>
    <w:rsid w:val="00497BBF"/>
    <w:rsid w:val="00497F96"/>
    <w:rsid w:val="004A03A0"/>
    <w:rsid w:val="004A0D05"/>
    <w:rsid w:val="004A0F5F"/>
    <w:rsid w:val="004A1DC8"/>
    <w:rsid w:val="004A214B"/>
    <w:rsid w:val="004A21E0"/>
    <w:rsid w:val="004A2957"/>
    <w:rsid w:val="004A2A04"/>
    <w:rsid w:val="004A3994"/>
    <w:rsid w:val="004A3CC9"/>
    <w:rsid w:val="004A456D"/>
    <w:rsid w:val="004A4C3D"/>
    <w:rsid w:val="004A5D55"/>
    <w:rsid w:val="004A5FB4"/>
    <w:rsid w:val="004A636C"/>
    <w:rsid w:val="004A7167"/>
    <w:rsid w:val="004A74FA"/>
    <w:rsid w:val="004A7972"/>
    <w:rsid w:val="004A7B3D"/>
    <w:rsid w:val="004A7EA4"/>
    <w:rsid w:val="004B0ACC"/>
    <w:rsid w:val="004B1475"/>
    <w:rsid w:val="004B14A5"/>
    <w:rsid w:val="004B19E1"/>
    <w:rsid w:val="004B1B77"/>
    <w:rsid w:val="004B1B9B"/>
    <w:rsid w:val="004B2676"/>
    <w:rsid w:val="004B26D9"/>
    <w:rsid w:val="004B2A3E"/>
    <w:rsid w:val="004B2D7E"/>
    <w:rsid w:val="004B357D"/>
    <w:rsid w:val="004B3DEB"/>
    <w:rsid w:val="004B3F71"/>
    <w:rsid w:val="004B41BA"/>
    <w:rsid w:val="004B4573"/>
    <w:rsid w:val="004B474F"/>
    <w:rsid w:val="004B4ADC"/>
    <w:rsid w:val="004B4F80"/>
    <w:rsid w:val="004B58C6"/>
    <w:rsid w:val="004B5D51"/>
    <w:rsid w:val="004B5DF0"/>
    <w:rsid w:val="004B6B99"/>
    <w:rsid w:val="004B7C80"/>
    <w:rsid w:val="004B7FF2"/>
    <w:rsid w:val="004C007F"/>
    <w:rsid w:val="004C08A7"/>
    <w:rsid w:val="004C0956"/>
    <w:rsid w:val="004C0E84"/>
    <w:rsid w:val="004C141B"/>
    <w:rsid w:val="004C18B8"/>
    <w:rsid w:val="004C1B79"/>
    <w:rsid w:val="004C272E"/>
    <w:rsid w:val="004C28D6"/>
    <w:rsid w:val="004C2C5B"/>
    <w:rsid w:val="004C41C9"/>
    <w:rsid w:val="004C48FE"/>
    <w:rsid w:val="004C4FB6"/>
    <w:rsid w:val="004C53B5"/>
    <w:rsid w:val="004C5634"/>
    <w:rsid w:val="004C5CA1"/>
    <w:rsid w:val="004C76BA"/>
    <w:rsid w:val="004C77A6"/>
    <w:rsid w:val="004C7E03"/>
    <w:rsid w:val="004D00A2"/>
    <w:rsid w:val="004D017C"/>
    <w:rsid w:val="004D0806"/>
    <w:rsid w:val="004D08A0"/>
    <w:rsid w:val="004D094F"/>
    <w:rsid w:val="004D0991"/>
    <w:rsid w:val="004D0F0D"/>
    <w:rsid w:val="004D1173"/>
    <w:rsid w:val="004D1367"/>
    <w:rsid w:val="004D1635"/>
    <w:rsid w:val="004D1CA0"/>
    <w:rsid w:val="004D1E94"/>
    <w:rsid w:val="004D2201"/>
    <w:rsid w:val="004D224B"/>
    <w:rsid w:val="004D2603"/>
    <w:rsid w:val="004D27C1"/>
    <w:rsid w:val="004D2E7A"/>
    <w:rsid w:val="004D342A"/>
    <w:rsid w:val="004D3791"/>
    <w:rsid w:val="004D3863"/>
    <w:rsid w:val="004D3D42"/>
    <w:rsid w:val="004D4A3D"/>
    <w:rsid w:val="004D4D31"/>
    <w:rsid w:val="004D5282"/>
    <w:rsid w:val="004D57DD"/>
    <w:rsid w:val="004D5868"/>
    <w:rsid w:val="004D5BFC"/>
    <w:rsid w:val="004D5D4F"/>
    <w:rsid w:val="004D6097"/>
    <w:rsid w:val="004D67AF"/>
    <w:rsid w:val="004D69F0"/>
    <w:rsid w:val="004D69F7"/>
    <w:rsid w:val="004D6B1D"/>
    <w:rsid w:val="004D7096"/>
    <w:rsid w:val="004D7522"/>
    <w:rsid w:val="004D789F"/>
    <w:rsid w:val="004E0177"/>
    <w:rsid w:val="004E0DCC"/>
    <w:rsid w:val="004E1E4D"/>
    <w:rsid w:val="004E21FC"/>
    <w:rsid w:val="004E2304"/>
    <w:rsid w:val="004E2B0F"/>
    <w:rsid w:val="004E2BBF"/>
    <w:rsid w:val="004E3137"/>
    <w:rsid w:val="004E3205"/>
    <w:rsid w:val="004E357A"/>
    <w:rsid w:val="004E386A"/>
    <w:rsid w:val="004E4A9B"/>
    <w:rsid w:val="004E541B"/>
    <w:rsid w:val="004E5A34"/>
    <w:rsid w:val="004E6F2E"/>
    <w:rsid w:val="004E75BF"/>
    <w:rsid w:val="004E779E"/>
    <w:rsid w:val="004E7AA2"/>
    <w:rsid w:val="004F0912"/>
    <w:rsid w:val="004F0A99"/>
    <w:rsid w:val="004F0DB2"/>
    <w:rsid w:val="004F120B"/>
    <w:rsid w:val="004F17C2"/>
    <w:rsid w:val="004F1999"/>
    <w:rsid w:val="004F23B0"/>
    <w:rsid w:val="004F2F4D"/>
    <w:rsid w:val="004F2FF1"/>
    <w:rsid w:val="004F3310"/>
    <w:rsid w:val="004F3C3D"/>
    <w:rsid w:val="004F3EDC"/>
    <w:rsid w:val="004F4322"/>
    <w:rsid w:val="004F4593"/>
    <w:rsid w:val="004F4DFC"/>
    <w:rsid w:val="004F5525"/>
    <w:rsid w:val="004F5D6A"/>
    <w:rsid w:val="004F60AB"/>
    <w:rsid w:val="004F64F0"/>
    <w:rsid w:val="004F65CF"/>
    <w:rsid w:val="004F6E7F"/>
    <w:rsid w:val="004F77D5"/>
    <w:rsid w:val="004F7922"/>
    <w:rsid w:val="00500497"/>
    <w:rsid w:val="005004BE"/>
    <w:rsid w:val="00500546"/>
    <w:rsid w:val="00500A7A"/>
    <w:rsid w:val="00500EE2"/>
    <w:rsid w:val="00501878"/>
    <w:rsid w:val="00502453"/>
    <w:rsid w:val="00504CB2"/>
    <w:rsid w:val="00504E60"/>
    <w:rsid w:val="00505E71"/>
    <w:rsid w:val="00506222"/>
    <w:rsid w:val="00506234"/>
    <w:rsid w:val="0050689C"/>
    <w:rsid w:val="00506A87"/>
    <w:rsid w:val="00506A8A"/>
    <w:rsid w:val="00506F17"/>
    <w:rsid w:val="005074EA"/>
    <w:rsid w:val="00507599"/>
    <w:rsid w:val="0050765B"/>
    <w:rsid w:val="00507BE0"/>
    <w:rsid w:val="00511B1A"/>
    <w:rsid w:val="00511C63"/>
    <w:rsid w:val="00511F4E"/>
    <w:rsid w:val="0051284A"/>
    <w:rsid w:val="00512962"/>
    <w:rsid w:val="00514447"/>
    <w:rsid w:val="0051505A"/>
    <w:rsid w:val="00515071"/>
    <w:rsid w:val="00515A43"/>
    <w:rsid w:val="00515A92"/>
    <w:rsid w:val="005164D5"/>
    <w:rsid w:val="00516ADE"/>
    <w:rsid w:val="00516B3A"/>
    <w:rsid w:val="00516C63"/>
    <w:rsid w:val="005176DB"/>
    <w:rsid w:val="00517C4B"/>
    <w:rsid w:val="00517DFE"/>
    <w:rsid w:val="0052031C"/>
    <w:rsid w:val="00520FDF"/>
    <w:rsid w:val="00521243"/>
    <w:rsid w:val="00521340"/>
    <w:rsid w:val="005219E8"/>
    <w:rsid w:val="00522B4F"/>
    <w:rsid w:val="005243D8"/>
    <w:rsid w:val="00524596"/>
    <w:rsid w:val="005247C2"/>
    <w:rsid w:val="00524E99"/>
    <w:rsid w:val="00524F37"/>
    <w:rsid w:val="00526F35"/>
    <w:rsid w:val="00530273"/>
    <w:rsid w:val="00530731"/>
    <w:rsid w:val="00530CE6"/>
    <w:rsid w:val="00530EF0"/>
    <w:rsid w:val="0053149D"/>
    <w:rsid w:val="00531609"/>
    <w:rsid w:val="00531B36"/>
    <w:rsid w:val="00531BDE"/>
    <w:rsid w:val="00532AFE"/>
    <w:rsid w:val="005331A3"/>
    <w:rsid w:val="00533BFA"/>
    <w:rsid w:val="00533E90"/>
    <w:rsid w:val="005340E9"/>
    <w:rsid w:val="00534124"/>
    <w:rsid w:val="00534A56"/>
    <w:rsid w:val="00534B40"/>
    <w:rsid w:val="005350E8"/>
    <w:rsid w:val="005353AB"/>
    <w:rsid w:val="00535490"/>
    <w:rsid w:val="005358AE"/>
    <w:rsid w:val="005363CF"/>
    <w:rsid w:val="00536D3D"/>
    <w:rsid w:val="005378FF"/>
    <w:rsid w:val="00537A62"/>
    <w:rsid w:val="00537B70"/>
    <w:rsid w:val="00537DF5"/>
    <w:rsid w:val="0054129F"/>
    <w:rsid w:val="00542B9B"/>
    <w:rsid w:val="00542BAA"/>
    <w:rsid w:val="00542E0C"/>
    <w:rsid w:val="005431AA"/>
    <w:rsid w:val="00543456"/>
    <w:rsid w:val="00545EE5"/>
    <w:rsid w:val="0054631A"/>
    <w:rsid w:val="0054675E"/>
    <w:rsid w:val="005468D6"/>
    <w:rsid w:val="00546945"/>
    <w:rsid w:val="00547088"/>
    <w:rsid w:val="00547525"/>
    <w:rsid w:val="00547529"/>
    <w:rsid w:val="005500C2"/>
    <w:rsid w:val="00550544"/>
    <w:rsid w:val="00550645"/>
    <w:rsid w:val="005507E8"/>
    <w:rsid w:val="00550D94"/>
    <w:rsid w:val="00551BF2"/>
    <w:rsid w:val="005520F6"/>
    <w:rsid w:val="00552344"/>
    <w:rsid w:val="005524B0"/>
    <w:rsid w:val="005525C4"/>
    <w:rsid w:val="00552AA5"/>
    <w:rsid w:val="00553746"/>
    <w:rsid w:val="00553BF6"/>
    <w:rsid w:val="005551AA"/>
    <w:rsid w:val="005551EC"/>
    <w:rsid w:val="00555214"/>
    <w:rsid w:val="00555F8E"/>
    <w:rsid w:val="00556322"/>
    <w:rsid w:val="0055632B"/>
    <w:rsid w:val="0055632F"/>
    <w:rsid w:val="005565E1"/>
    <w:rsid w:val="005572E0"/>
    <w:rsid w:val="00560A7E"/>
    <w:rsid w:val="00560BEE"/>
    <w:rsid w:val="00560C8D"/>
    <w:rsid w:val="00561BEE"/>
    <w:rsid w:val="00562579"/>
    <w:rsid w:val="00562725"/>
    <w:rsid w:val="00563A42"/>
    <w:rsid w:val="00563AED"/>
    <w:rsid w:val="00563BD0"/>
    <w:rsid w:val="005641AA"/>
    <w:rsid w:val="00564218"/>
    <w:rsid w:val="00564876"/>
    <w:rsid w:val="00565358"/>
    <w:rsid w:val="0056562F"/>
    <w:rsid w:val="00565A96"/>
    <w:rsid w:val="00565DE8"/>
    <w:rsid w:val="00565FE1"/>
    <w:rsid w:val="005662A4"/>
    <w:rsid w:val="0056722F"/>
    <w:rsid w:val="00567480"/>
    <w:rsid w:val="0056760D"/>
    <w:rsid w:val="0057070D"/>
    <w:rsid w:val="00570976"/>
    <w:rsid w:val="00571305"/>
    <w:rsid w:val="00571459"/>
    <w:rsid w:val="00571613"/>
    <w:rsid w:val="00571CEE"/>
    <w:rsid w:val="0057210F"/>
    <w:rsid w:val="00572C44"/>
    <w:rsid w:val="00573371"/>
    <w:rsid w:val="005737A8"/>
    <w:rsid w:val="0057445D"/>
    <w:rsid w:val="00574F12"/>
    <w:rsid w:val="005753D6"/>
    <w:rsid w:val="005769E0"/>
    <w:rsid w:val="00576C65"/>
    <w:rsid w:val="00577D37"/>
    <w:rsid w:val="0058005A"/>
    <w:rsid w:val="00580348"/>
    <w:rsid w:val="00580804"/>
    <w:rsid w:val="00580A70"/>
    <w:rsid w:val="00580BB9"/>
    <w:rsid w:val="00580D7A"/>
    <w:rsid w:val="005819F8"/>
    <w:rsid w:val="00581B17"/>
    <w:rsid w:val="005820AC"/>
    <w:rsid w:val="00582669"/>
    <w:rsid w:val="0058300A"/>
    <w:rsid w:val="00583085"/>
    <w:rsid w:val="00583265"/>
    <w:rsid w:val="005833B9"/>
    <w:rsid w:val="005836B7"/>
    <w:rsid w:val="0058491E"/>
    <w:rsid w:val="00584AD6"/>
    <w:rsid w:val="00584F3F"/>
    <w:rsid w:val="00584FC9"/>
    <w:rsid w:val="005853E3"/>
    <w:rsid w:val="005854F4"/>
    <w:rsid w:val="00586661"/>
    <w:rsid w:val="005869A7"/>
    <w:rsid w:val="005876C0"/>
    <w:rsid w:val="00587B20"/>
    <w:rsid w:val="00587B74"/>
    <w:rsid w:val="005904AF"/>
    <w:rsid w:val="00590996"/>
    <w:rsid w:val="005912BD"/>
    <w:rsid w:val="005927D4"/>
    <w:rsid w:val="0059313E"/>
    <w:rsid w:val="00593AD9"/>
    <w:rsid w:val="00593B02"/>
    <w:rsid w:val="00594097"/>
    <w:rsid w:val="005949F1"/>
    <w:rsid w:val="00596048"/>
    <w:rsid w:val="00597086"/>
    <w:rsid w:val="00597B73"/>
    <w:rsid w:val="005A0448"/>
    <w:rsid w:val="005A0491"/>
    <w:rsid w:val="005A05C9"/>
    <w:rsid w:val="005A05F5"/>
    <w:rsid w:val="005A0D01"/>
    <w:rsid w:val="005A0D09"/>
    <w:rsid w:val="005A19E0"/>
    <w:rsid w:val="005A1E21"/>
    <w:rsid w:val="005A1E7F"/>
    <w:rsid w:val="005A3601"/>
    <w:rsid w:val="005A390E"/>
    <w:rsid w:val="005A3D9E"/>
    <w:rsid w:val="005A3F56"/>
    <w:rsid w:val="005A4357"/>
    <w:rsid w:val="005A44AA"/>
    <w:rsid w:val="005A514E"/>
    <w:rsid w:val="005A58B4"/>
    <w:rsid w:val="005A59B5"/>
    <w:rsid w:val="005A5D07"/>
    <w:rsid w:val="005A6215"/>
    <w:rsid w:val="005A6CAF"/>
    <w:rsid w:val="005A7163"/>
    <w:rsid w:val="005A72DC"/>
    <w:rsid w:val="005A7971"/>
    <w:rsid w:val="005A7B29"/>
    <w:rsid w:val="005B0640"/>
    <w:rsid w:val="005B0C3B"/>
    <w:rsid w:val="005B0C66"/>
    <w:rsid w:val="005B118A"/>
    <w:rsid w:val="005B1678"/>
    <w:rsid w:val="005B168B"/>
    <w:rsid w:val="005B1DA6"/>
    <w:rsid w:val="005B22BF"/>
    <w:rsid w:val="005B24BE"/>
    <w:rsid w:val="005B24F9"/>
    <w:rsid w:val="005B2B57"/>
    <w:rsid w:val="005B2D10"/>
    <w:rsid w:val="005B2FAE"/>
    <w:rsid w:val="005B3CF7"/>
    <w:rsid w:val="005B3FE1"/>
    <w:rsid w:val="005B4360"/>
    <w:rsid w:val="005B46A3"/>
    <w:rsid w:val="005B531B"/>
    <w:rsid w:val="005B67EC"/>
    <w:rsid w:val="005B7172"/>
    <w:rsid w:val="005B788C"/>
    <w:rsid w:val="005B79C6"/>
    <w:rsid w:val="005C01CC"/>
    <w:rsid w:val="005C1096"/>
    <w:rsid w:val="005C1225"/>
    <w:rsid w:val="005C158A"/>
    <w:rsid w:val="005C1FAA"/>
    <w:rsid w:val="005C248E"/>
    <w:rsid w:val="005C2889"/>
    <w:rsid w:val="005C2F19"/>
    <w:rsid w:val="005C3717"/>
    <w:rsid w:val="005C3FC3"/>
    <w:rsid w:val="005C4513"/>
    <w:rsid w:val="005C5EF9"/>
    <w:rsid w:val="005C600F"/>
    <w:rsid w:val="005C714E"/>
    <w:rsid w:val="005C74FE"/>
    <w:rsid w:val="005D0969"/>
    <w:rsid w:val="005D0C05"/>
    <w:rsid w:val="005D0EBC"/>
    <w:rsid w:val="005D163E"/>
    <w:rsid w:val="005D1EA3"/>
    <w:rsid w:val="005D2306"/>
    <w:rsid w:val="005D232C"/>
    <w:rsid w:val="005D341B"/>
    <w:rsid w:val="005D3893"/>
    <w:rsid w:val="005D43C6"/>
    <w:rsid w:val="005D4566"/>
    <w:rsid w:val="005D56B2"/>
    <w:rsid w:val="005D5ADC"/>
    <w:rsid w:val="005D64F2"/>
    <w:rsid w:val="005D6621"/>
    <w:rsid w:val="005E0421"/>
    <w:rsid w:val="005E121A"/>
    <w:rsid w:val="005E172D"/>
    <w:rsid w:val="005E230F"/>
    <w:rsid w:val="005E281A"/>
    <w:rsid w:val="005E2C7F"/>
    <w:rsid w:val="005E48A8"/>
    <w:rsid w:val="005E48B3"/>
    <w:rsid w:val="005E4C56"/>
    <w:rsid w:val="005E54E5"/>
    <w:rsid w:val="005E5654"/>
    <w:rsid w:val="005E58F5"/>
    <w:rsid w:val="005F021C"/>
    <w:rsid w:val="005F06D2"/>
    <w:rsid w:val="005F1A30"/>
    <w:rsid w:val="005F1DA3"/>
    <w:rsid w:val="005F2D66"/>
    <w:rsid w:val="005F342B"/>
    <w:rsid w:val="005F392C"/>
    <w:rsid w:val="005F3D74"/>
    <w:rsid w:val="005F4577"/>
    <w:rsid w:val="005F5603"/>
    <w:rsid w:val="005F59D7"/>
    <w:rsid w:val="005F5E40"/>
    <w:rsid w:val="005F6C13"/>
    <w:rsid w:val="005F6F2E"/>
    <w:rsid w:val="005F7BF8"/>
    <w:rsid w:val="006005BD"/>
    <w:rsid w:val="0060131C"/>
    <w:rsid w:val="006016F3"/>
    <w:rsid w:val="006018C5"/>
    <w:rsid w:val="00602A42"/>
    <w:rsid w:val="00604417"/>
    <w:rsid w:val="00604B4C"/>
    <w:rsid w:val="00605A0C"/>
    <w:rsid w:val="00606421"/>
    <w:rsid w:val="006113D7"/>
    <w:rsid w:val="00611613"/>
    <w:rsid w:val="00611B86"/>
    <w:rsid w:val="00611C28"/>
    <w:rsid w:val="00611D1B"/>
    <w:rsid w:val="0061215E"/>
    <w:rsid w:val="006121A7"/>
    <w:rsid w:val="00612556"/>
    <w:rsid w:val="006130F7"/>
    <w:rsid w:val="0061382F"/>
    <w:rsid w:val="00613E98"/>
    <w:rsid w:val="00613F5F"/>
    <w:rsid w:val="0061444B"/>
    <w:rsid w:val="00614871"/>
    <w:rsid w:val="0061510C"/>
    <w:rsid w:val="00617340"/>
    <w:rsid w:val="00617351"/>
    <w:rsid w:val="006175F3"/>
    <w:rsid w:val="00617E61"/>
    <w:rsid w:val="00617FA4"/>
    <w:rsid w:val="006203A3"/>
    <w:rsid w:val="006204DF"/>
    <w:rsid w:val="006208CC"/>
    <w:rsid w:val="00620C3D"/>
    <w:rsid w:val="00620DC6"/>
    <w:rsid w:val="006212CF"/>
    <w:rsid w:val="00621986"/>
    <w:rsid w:val="00621F71"/>
    <w:rsid w:val="00622FDA"/>
    <w:rsid w:val="00623566"/>
    <w:rsid w:val="006236E9"/>
    <w:rsid w:val="00623C87"/>
    <w:rsid w:val="00623E63"/>
    <w:rsid w:val="0062446C"/>
    <w:rsid w:val="00624873"/>
    <w:rsid w:val="00624F33"/>
    <w:rsid w:val="0062690E"/>
    <w:rsid w:val="00626D72"/>
    <w:rsid w:val="00626DD8"/>
    <w:rsid w:val="00626E6A"/>
    <w:rsid w:val="0062736B"/>
    <w:rsid w:val="00627619"/>
    <w:rsid w:val="0063061C"/>
    <w:rsid w:val="00631019"/>
    <w:rsid w:val="00631BF4"/>
    <w:rsid w:val="0063324B"/>
    <w:rsid w:val="0063328A"/>
    <w:rsid w:val="0063353B"/>
    <w:rsid w:val="0063383E"/>
    <w:rsid w:val="006342F6"/>
    <w:rsid w:val="00634682"/>
    <w:rsid w:val="00634A82"/>
    <w:rsid w:val="00635941"/>
    <w:rsid w:val="00636B5C"/>
    <w:rsid w:val="00636F4E"/>
    <w:rsid w:val="00637BB7"/>
    <w:rsid w:val="006408F6"/>
    <w:rsid w:val="00640A0B"/>
    <w:rsid w:val="00641529"/>
    <w:rsid w:val="00641D7D"/>
    <w:rsid w:val="0064257A"/>
    <w:rsid w:val="006426AD"/>
    <w:rsid w:val="00642A79"/>
    <w:rsid w:val="0064314D"/>
    <w:rsid w:val="0064370C"/>
    <w:rsid w:val="006437EE"/>
    <w:rsid w:val="0064384D"/>
    <w:rsid w:val="0064420F"/>
    <w:rsid w:val="00644892"/>
    <w:rsid w:val="00644BC4"/>
    <w:rsid w:val="00644C33"/>
    <w:rsid w:val="006457DC"/>
    <w:rsid w:val="00645A58"/>
    <w:rsid w:val="0064644A"/>
    <w:rsid w:val="00646755"/>
    <w:rsid w:val="006469CF"/>
    <w:rsid w:val="00647637"/>
    <w:rsid w:val="0064799B"/>
    <w:rsid w:val="00647D22"/>
    <w:rsid w:val="00650C03"/>
    <w:rsid w:val="0065171E"/>
    <w:rsid w:val="00651A84"/>
    <w:rsid w:val="00651BEB"/>
    <w:rsid w:val="00652AD3"/>
    <w:rsid w:val="00652D86"/>
    <w:rsid w:val="00652EEC"/>
    <w:rsid w:val="00652FAE"/>
    <w:rsid w:val="0065317B"/>
    <w:rsid w:val="006539C7"/>
    <w:rsid w:val="0065479F"/>
    <w:rsid w:val="00654A57"/>
    <w:rsid w:val="00654CA7"/>
    <w:rsid w:val="00655B9A"/>
    <w:rsid w:val="00655C40"/>
    <w:rsid w:val="00655D55"/>
    <w:rsid w:val="00655FDD"/>
    <w:rsid w:val="006576BE"/>
    <w:rsid w:val="006577B1"/>
    <w:rsid w:val="00657AB9"/>
    <w:rsid w:val="00660210"/>
    <w:rsid w:val="006602F8"/>
    <w:rsid w:val="00660AE1"/>
    <w:rsid w:val="006614ED"/>
    <w:rsid w:val="006623D4"/>
    <w:rsid w:val="00662504"/>
    <w:rsid w:val="0066289D"/>
    <w:rsid w:val="006628F9"/>
    <w:rsid w:val="0066328B"/>
    <w:rsid w:val="006638F8"/>
    <w:rsid w:val="0066396B"/>
    <w:rsid w:val="00663E1A"/>
    <w:rsid w:val="00663EF8"/>
    <w:rsid w:val="006645E7"/>
    <w:rsid w:val="00664A74"/>
    <w:rsid w:val="00664E8B"/>
    <w:rsid w:val="006659BA"/>
    <w:rsid w:val="00665C5B"/>
    <w:rsid w:val="006670A9"/>
    <w:rsid w:val="00667F7F"/>
    <w:rsid w:val="006700BC"/>
    <w:rsid w:val="00670A8E"/>
    <w:rsid w:val="00670B40"/>
    <w:rsid w:val="00670DFF"/>
    <w:rsid w:val="00670FEB"/>
    <w:rsid w:val="00671E28"/>
    <w:rsid w:val="00672572"/>
    <w:rsid w:val="00673733"/>
    <w:rsid w:val="006737B8"/>
    <w:rsid w:val="00674003"/>
    <w:rsid w:val="00674985"/>
    <w:rsid w:val="00674B4E"/>
    <w:rsid w:val="006751F2"/>
    <w:rsid w:val="0067536F"/>
    <w:rsid w:val="00675AE4"/>
    <w:rsid w:val="006761E4"/>
    <w:rsid w:val="00676377"/>
    <w:rsid w:val="00676548"/>
    <w:rsid w:val="00676BE4"/>
    <w:rsid w:val="00676F1D"/>
    <w:rsid w:val="00677046"/>
    <w:rsid w:val="006770F3"/>
    <w:rsid w:val="006778F1"/>
    <w:rsid w:val="00680085"/>
    <w:rsid w:val="006802D8"/>
    <w:rsid w:val="006806DB"/>
    <w:rsid w:val="00681249"/>
    <w:rsid w:val="006818D0"/>
    <w:rsid w:val="0068202F"/>
    <w:rsid w:val="00683543"/>
    <w:rsid w:val="00683AB2"/>
    <w:rsid w:val="0068403A"/>
    <w:rsid w:val="006841B6"/>
    <w:rsid w:val="006851A5"/>
    <w:rsid w:val="0068524D"/>
    <w:rsid w:val="006864AE"/>
    <w:rsid w:val="00686F5D"/>
    <w:rsid w:val="00686F65"/>
    <w:rsid w:val="00686FE8"/>
    <w:rsid w:val="0068760A"/>
    <w:rsid w:val="00687F00"/>
    <w:rsid w:val="006903E9"/>
    <w:rsid w:val="006906FF"/>
    <w:rsid w:val="006911E7"/>
    <w:rsid w:val="00691F0D"/>
    <w:rsid w:val="00692419"/>
    <w:rsid w:val="00693AE7"/>
    <w:rsid w:val="00693FE9"/>
    <w:rsid w:val="006941B5"/>
    <w:rsid w:val="00694283"/>
    <w:rsid w:val="006945A9"/>
    <w:rsid w:val="00694A3D"/>
    <w:rsid w:val="00694DA1"/>
    <w:rsid w:val="00694E6C"/>
    <w:rsid w:val="00695149"/>
    <w:rsid w:val="00695B93"/>
    <w:rsid w:val="006967AD"/>
    <w:rsid w:val="00696818"/>
    <w:rsid w:val="00696A51"/>
    <w:rsid w:val="0069731D"/>
    <w:rsid w:val="006976AB"/>
    <w:rsid w:val="00697BE2"/>
    <w:rsid w:val="00697D7B"/>
    <w:rsid w:val="006A13AC"/>
    <w:rsid w:val="006A204A"/>
    <w:rsid w:val="006A2A8D"/>
    <w:rsid w:val="006A2B95"/>
    <w:rsid w:val="006A2C91"/>
    <w:rsid w:val="006A2E4E"/>
    <w:rsid w:val="006A3CFF"/>
    <w:rsid w:val="006A428E"/>
    <w:rsid w:val="006A4871"/>
    <w:rsid w:val="006A4BA5"/>
    <w:rsid w:val="006A6158"/>
    <w:rsid w:val="006A6438"/>
    <w:rsid w:val="006A6667"/>
    <w:rsid w:val="006A6A8E"/>
    <w:rsid w:val="006A755F"/>
    <w:rsid w:val="006B0E00"/>
    <w:rsid w:val="006B1D4D"/>
    <w:rsid w:val="006B1F0E"/>
    <w:rsid w:val="006B1FDE"/>
    <w:rsid w:val="006B2254"/>
    <w:rsid w:val="006B2396"/>
    <w:rsid w:val="006B29EB"/>
    <w:rsid w:val="006B3086"/>
    <w:rsid w:val="006B416F"/>
    <w:rsid w:val="006B4439"/>
    <w:rsid w:val="006B50AC"/>
    <w:rsid w:val="006B50F9"/>
    <w:rsid w:val="006B55A0"/>
    <w:rsid w:val="006B59A6"/>
    <w:rsid w:val="006B5F90"/>
    <w:rsid w:val="006B61C3"/>
    <w:rsid w:val="006B69B3"/>
    <w:rsid w:val="006B71A8"/>
    <w:rsid w:val="006C1824"/>
    <w:rsid w:val="006C1919"/>
    <w:rsid w:val="006C1CB8"/>
    <w:rsid w:val="006C22D5"/>
    <w:rsid w:val="006C2387"/>
    <w:rsid w:val="006C29B7"/>
    <w:rsid w:val="006C2E22"/>
    <w:rsid w:val="006C4259"/>
    <w:rsid w:val="006C4397"/>
    <w:rsid w:val="006C476E"/>
    <w:rsid w:val="006C5C50"/>
    <w:rsid w:val="006C5F0B"/>
    <w:rsid w:val="006C6074"/>
    <w:rsid w:val="006C615C"/>
    <w:rsid w:val="006C7512"/>
    <w:rsid w:val="006D0501"/>
    <w:rsid w:val="006D0943"/>
    <w:rsid w:val="006D0FFC"/>
    <w:rsid w:val="006D1C49"/>
    <w:rsid w:val="006D1C5C"/>
    <w:rsid w:val="006D1D5E"/>
    <w:rsid w:val="006D27C6"/>
    <w:rsid w:val="006D2E01"/>
    <w:rsid w:val="006D319F"/>
    <w:rsid w:val="006D409A"/>
    <w:rsid w:val="006D4373"/>
    <w:rsid w:val="006D5E70"/>
    <w:rsid w:val="006D5FBA"/>
    <w:rsid w:val="006D6F31"/>
    <w:rsid w:val="006D71D3"/>
    <w:rsid w:val="006D7CC0"/>
    <w:rsid w:val="006E0042"/>
    <w:rsid w:val="006E0B48"/>
    <w:rsid w:val="006E1253"/>
    <w:rsid w:val="006E177F"/>
    <w:rsid w:val="006E1A3B"/>
    <w:rsid w:val="006E1AC2"/>
    <w:rsid w:val="006E1B3C"/>
    <w:rsid w:val="006E1DF6"/>
    <w:rsid w:val="006E26C1"/>
    <w:rsid w:val="006E27B0"/>
    <w:rsid w:val="006E2D3E"/>
    <w:rsid w:val="006E300B"/>
    <w:rsid w:val="006E3422"/>
    <w:rsid w:val="006E41C5"/>
    <w:rsid w:val="006E4C7E"/>
    <w:rsid w:val="006E5017"/>
    <w:rsid w:val="006E5035"/>
    <w:rsid w:val="006E60FD"/>
    <w:rsid w:val="006E6DAD"/>
    <w:rsid w:val="006E6F40"/>
    <w:rsid w:val="006E6FBE"/>
    <w:rsid w:val="006E7B86"/>
    <w:rsid w:val="006E7EBA"/>
    <w:rsid w:val="006F0186"/>
    <w:rsid w:val="006F0976"/>
    <w:rsid w:val="006F0E85"/>
    <w:rsid w:val="006F12D2"/>
    <w:rsid w:val="006F151F"/>
    <w:rsid w:val="006F1B82"/>
    <w:rsid w:val="006F1E6E"/>
    <w:rsid w:val="006F1EB3"/>
    <w:rsid w:val="006F2095"/>
    <w:rsid w:val="006F278F"/>
    <w:rsid w:val="006F2FDC"/>
    <w:rsid w:val="006F3700"/>
    <w:rsid w:val="006F492F"/>
    <w:rsid w:val="006F520D"/>
    <w:rsid w:val="006F532C"/>
    <w:rsid w:val="006F5DD2"/>
    <w:rsid w:val="006F716B"/>
    <w:rsid w:val="006F74A4"/>
    <w:rsid w:val="006F7EFD"/>
    <w:rsid w:val="007000C8"/>
    <w:rsid w:val="00700134"/>
    <w:rsid w:val="00700268"/>
    <w:rsid w:val="0070113D"/>
    <w:rsid w:val="00701920"/>
    <w:rsid w:val="007023FD"/>
    <w:rsid w:val="00702C5C"/>
    <w:rsid w:val="007035B3"/>
    <w:rsid w:val="0070401E"/>
    <w:rsid w:val="007046EE"/>
    <w:rsid w:val="00705044"/>
    <w:rsid w:val="007051F0"/>
    <w:rsid w:val="00705421"/>
    <w:rsid w:val="0070545A"/>
    <w:rsid w:val="007058E7"/>
    <w:rsid w:val="00705953"/>
    <w:rsid w:val="007062D3"/>
    <w:rsid w:val="007074B2"/>
    <w:rsid w:val="00710596"/>
    <w:rsid w:val="0071065C"/>
    <w:rsid w:val="007108BA"/>
    <w:rsid w:val="00710B0B"/>
    <w:rsid w:val="0071157A"/>
    <w:rsid w:val="00711881"/>
    <w:rsid w:val="0071188A"/>
    <w:rsid w:val="00712E04"/>
    <w:rsid w:val="00712E6E"/>
    <w:rsid w:val="00712F87"/>
    <w:rsid w:val="007136BD"/>
    <w:rsid w:val="007138C9"/>
    <w:rsid w:val="00714716"/>
    <w:rsid w:val="00714917"/>
    <w:rsid w:val="007150F3"/>
    <w:rsid w:val="0071529F"/>
    <w:rsid w:val="00715BF2"/>
    <w:rsid w:val="00715C46"/>
    <w:rsid w:val="00716380"/>
    <w:rsid w:val="00716940"/>
    <w:rsid w:val="00716997"/>
    <w:rsid w:val="007169AE"/>
    <w:rsid w:val="00716D07"/>
    <w:rsid w:val="00716F3C"/>
    <w:rsid w:val="007172D1"/>
    <w:rsid w:val="007176A7"/>
    <w:rsid w:val="007178D0"/>
    <w:rsid w:val="00717903"/>
    <w:rsid w:val="00720693"/>
    <w:rsid w:val="007212E9"/>
    <w:rsid w:val="007219C1"/>
    <w:rsid w:val="00721D59"/>
    <w:rsid w:val="00721EE9"/>
    <w:rsid w:val="00721F56"/>
    <w:rsid w:val="00722CE1"/>
    <w:rsid w:val="00722F8D"/>
    <w:rsid w:val="0072303A"/>
    <w:rsid w:val="0072326C"/>
    <w:rsid w:val="00724127"/>
    <w:rsid w:val="0072425B"/>
    <w:rsid w:val="007250AB"/>
    <w:rsid w:val="007257A9"/>
    <w:rsid w:val="00725F8D"/>
    <w:rsid w:val="007265B2"/>
    <w:rsid w:val="00726731"/>
    <w:rsid w:val="007269F0"/>
    <w:rsid w:val="0072744E"/>
    <w:rsid w:val="0072745C"/>
    <w:rsid w:val="0072785B"/>
    <w:rsid w:val="0073098D"/>
    <w:rsid w:val="007309CE"/>
    <w:rsid w:val="00731C1A"/>
    <w:rsid w:val="0073220D"/>
    <w:rsid w:val="00732587"/>
    <w:rsid w:val="00732FCA"/>
    <w:rsid w:val="007330C2"/>
    <w:rsid w:val="007331FA"/>
    <w:rsid w:val="007337F1"/>
    <w:rsid w:val="00733AEA"/>
    <w:rsid w:val="00733C36"/>
    <w:rsid w:val="00734697"/>
    <w:rsid w:val="00734BAD"/>
    <w:rsid w:val="00735788"/>
    <w:rsid w:val="00736776"/>
    <w:rsid w:val="007367D4"/>
    <w:rsid w:val="00736916"/>
    <w:rsid w:val="00740295"/>
    <w:rsid w:val="00741D7E"/>
    <w:rsid w:val="00741FF8"/>
    <w:rsid w:val="007421E6"/>
    <w:rsid w:val="00742FF6"/>
    <w:rsid w:val="0074342A"/>
    <w:rsid w:val="00743AAE"/>
    <w:rsid w:val="007440BF"/>
    <w:rsid w:val="00744B97"/>
    <w:rsid w:val="00744F21"/>
    <w:rsid w:val="00745B04"/>
    <w:rsid w:val="00745FE5"/>
    <w:rsid w:val="007460EE"/>
    <w:rsid w:val="007462B6"/>
    <w:rsid w:val="0074652E"/>
    <w:rsid w:val="00746772"/>
    <w:rsid w:val="00746BAF"/>
    <w:rsid w:val="00746F08"/>
    <w:rsid w:val="00747100"/>
    <w:rsid w:val="007471CB"/>
    <w:rsid w:val="00747942"/>
    <w:rsid w:val="00747D8F"/>
    <w:rsid w:val="00747EC6"/>
    <w:rsid w:val="007500DB"/>
    <w:rsid w:val="00750494"/>
    <w:rsid w:val="00750539"/>
    <w:rsid w:val="00750E91"/>
    <w:rsid w:val="0075101F"/>
    <w:rsid w:val="007522C7"/>
    <w:rsid w:val="00752325"/>
    <w:rsid w:val="00752612"/>
    <w:rsid w:val="00752EAA"/>
    <w:rsid w:val="007531EF"/>
    <w:rsid w:val="0075351E"/>
    <w:rsid w:val="007538CE"/>
    <w:rsid w:val="0075456F"/>
    <w:rsid w:val="007555F9"/>
    <w:rsid w:val="007558BC"/>
    <w:rsid w:val="00755DD9"/>
    <w:rsid w:val="00755F24"/>
    <w:rsid w:val="007571C6"/>
    <w:rsid w:val="007577E6"/>
    <w:rsid w:val="00757890"/>
    <w:rsid w:val="007579CC"/>
    <w:rsid w:val="00757F62"/>
    <w:rsid w:val="007601DB"/>
    <w:rsid w:val="00760709"/>
    <w:rsid w:val="007615B7"/>
    <w:rsid w:val="00762130"/>
    <w:rsid w:val="007627DD"/>
    <w:rsid w:val="0076282B"/>
    <w:rsid w:val="007634D3"/>
    <w:rsid w:val="0076373B"/>
    <w:rsid w:val="00765F52"/>
    <w:rsid w:val="00766647"/>
    <w:rsid w:val="00766A6C"/>
    <w:rsid w:val="00766C39"/>
    <w:rsid w:val="00766DCE"/>
    <w:rsid w:val="00770141"/>
    <w:rsid w:val="00770787"/>
    <w:rsid w:val="00770BFE"/>
    <w:rsid w:val="007711A7"/>
    <w:rsid w:val="0077137D"/>
    <w:rsid w:val="00771779"/>
    <w:rsid w:val="00771982"/>
    <w:rsid w:val="007730EA"/>
    <w:rsid w:val="0077346E"/>
    <w:rsid w:val="00774923"/>
    <w:rsid w:val="00774C05"/>
    <w:rsid w:val="0077594D"/>
    <w:rsid w:val="00775FB5"/>
    <w:rsid w:val="0077619A"/>
    <w:rsid w:val="0077688B"/>
    <w:rsid w:val="00776FCD"/>
    <w:rsid w:val="007774EA"/>
    <w:rsid w:val="00777883"/>
    <w:rsid w:val="00777B6C"/>
    <w:rsid w:val="00777C3B"/>
    <w:rsid w:val="007804A5"/>
    <w:rsid w:val="007806B9"/>
    <w:rsid w:val="00781503"/>
    <w:rsid w:val="00781894"/>
    <w:rsid w:val="00781CE5"/>
    <w:rsid w:val="007827AC"/>
    <w:rsid w:val="0078315F"/>
    <w:rsid w:val="0078383E"/>
    <w:rsid w:val="00783A11"/>
    <w:rsid w:val="00783C95"/>
    <w:rsid w:val="007845AD"/>
    <w:rsid w:val="00784A89"/>
    <w:rsid w:val="00785643"/>
    <w:rsid w:val="00785784"/>
    <w:rsid w:val="00785CB3"/>
    <w:rsid w:val="00785D99"/>
    <w:rsid w:val="00786D3E"/>
    <w:rsid w:val="0078727A"/>
    <w:rsid w:val="00790242"/>
    <w:rsid w:val="00791567"/>
    <w:rsid w:val="00791A03"/>
    <w:rsid w:val="00792913"/>
    <w:rsid w:val="00792935"/>
    <w:rsid w:val="00792BFB"/>
    <w:rsid w:val="00793053"/>
    <w:rsid w:val="007938F1"/>
    <w:rsid w:val="00793918"/>
    <w:rsid w:val="007939EF"/>
    <w:rsid w:val="00793B7C"/>
    <w:rsid w:val="00793C81"/>
    <w:rsid w:val="00793D0A"/>
    <w:rsid w:val="007947FD"/>
    <w:rsid w:val="0079558E"/>
    <w:rsid w:val="0079577E"/>
    <w:rsid w:val="00795DF1"/>
    <w:rsid w:val="00795E4A"/>
    <w:rsid w:val="00795FAC"/>
    <w:rsid w:val="007969F6"/>
    <w:rsid w:val="007A02A0"/>
    <w:rsid w:val="007A09A3"/>
    <w:rsid w:val="007A0E04"/>
    <w:rsid w:val="007A1887"/>
    <w:rsid w:val="007A25BB"/>
    <w:rsid w:val="007A2A02"/>
    <w:rsid w:val="007A3666"/>
    <w:rsid w:val="007A391F"/>
    <w:rsid w:val="007A3B6A"/>
    <w:rsid w:val="007A3DAD"/>
    <w:rsid w:val="007A4297"/>
    <w:rsid w:val="007A470A"/>
    <w:rsid w:val="007A4B47"/>
    <w:rsid w:val="007A59CB"/>
    <w:rsid w:val="007A6FD6"/>
    <w:rsid w:val="007A7DB1"/>
    <w:rsid w:val="007B029F"/>
    <w:rsid w:val="007B0ADF"/>
    <w:rsid w:val="007B1152"/>
    <w:rsid w:val="007B13CB"/>
    <w:rsid w:val="007B16B5"/>
    <w:rsid w:val="007B1FB5"/>
    <w:rsid w:val="007B263F"/>
    <w:rsid w:val="007B2DFC"/>
    <w:rsid w:val="007B38CE"/>
    <w:rsid w:val="007B39A9"/>
    <w:rsid w:val="007B3DBA"/>
    <w:rsid w:val="007B3E37"/>
    <w:rsid w:val="007B3E8E"/>
    <w:rsid w:val="007B4342"/>
    <w:rsid w:val="007B46A5"/>
    <w:rsid w:val="007B502D"/>
    <w:rsid w:val="007B511C"/>
    <w:rsid w:val="007B515F"/>
    <w:rsid w:val="007B67DE"/>
    <w:rsid w:val="007B6866"/>
    <w:rsid w:val="007B6955"/>
    <w:rsid w:val="007B6C96"/>
    <w:rsid w:val="007B6D21"/>
    <w:rsid w:val="007B71A8"/>
    <w:rsid w:val="007B7399"/>
    <w:rsid w:val="007B7B69"/>
    <w:rsid w:val="007B7BBB"/>
    <w:rsid w:val="007C085B"/>
    <w:rsid w:val="007C08F5"/>
    <w:rsid w:val="007C09DC"/>
    <w:rsid w:val="007C0B62"/>
    <w:rsid w:val="007C0C27"/>
    <w:rsid w:val="007C1208"/>
    <w:rsid w:val="007C1722"/>
    <w:rsid w:val="007C2499"/>
    <w:rsid w:val="007C2984"/>
    <w:rsid w:val="007C2E66"/>
    <w:rsid w:val="007C3354"/>
    <w:rsid w:val="007C39AD"/>
    <w:rsid w:val="007C39C5"/>
    <w:rsid w:val="007C3B1D"/>
    <w:rsid w:val="007C3D28"/>
    <w:rsid w:val="007C3DD0"/>
    <w:rsid w:val="007C5277"/>
    <w:rsid w:val="007C5609"/>
    <w:rsid w:val="007C59FE"/>
    <w:rsid w:val="007C60E4"/>
    <w:rsid w:val="007C6266"/>
    <w:rsid w:val="007C62DC"/>
    <w:rsid w:val="007C68F2"/>
    <w:rsid w:val="007C715E"/>
    <w:rsid w:val="007D0163"/>
    <w:rsid w:val="007D04A2"/>
    <w:rsid w:val="007D10C4"/>
    <w:rsid w:val="007D11B2"/>
    <w:rsid w:val="007D1A40"/>
    <w:rsid w:val="007D22E7"/>
    <w:rsid w:val="007D25C2"/>
    <w:rsid w:val="007D2A90"/>
    <w:rsid w:val="007D326F"/>
    <w:rsid w:val="007D3514"/>
    <w:rsid w:val="007D378A"/>
    <w:rsid w:val="007D3AD3"/>
    <w:rsid w:val="007D3BF2"/>
    <w:rsid w:val="007D43FE"/>
    <w:rsid w:val="007D5174"/>
    <w:rsid w:val="007D522F"/>
    <w:rsid w:val="007D5BC0"/>
    <w:rsid w:val="007D6095"/>
    <w:rsid w:val="007D6DB8"/>
    <w:rsid w:val="007D705A"/>
    <w:rsid w:val="007D7848"/>
    <w:rsid w:val="007D7D23"/>
    <w:rsid w:val="007D7FAF"/>
    <w:rsid w:val="007E02DA"/>
    <w:rsid w:val="007E1161"/>
    <w:rsid w:val="007E160D"/>
    <w:rsid w:val="007E1B82"/>
    <w:rsid w:val="007E1E79"/>
    <w:rsid w:val="007E2A82"/>
    <w:rsid w:val="007E377F"/>
    <w:rsid w:val="007E37B7"/>
    <w:rsid w:val="007E3872"/>
    <w:rsid w:val="007E3B73"/>
    <w:rsid w:val="007E3E6F"/>
    <w:rsid w:val="007E4354"/>
    <w:rsid w:val="007E444B"/>
    <w:rsid w:val="007E453E"/>
    <w:rsid w:val="007E5FEF"/>
    <w:rsid w:val="007E60A5"/>
    <w:rsid w:val="007E638E"/>
    <w:rsid w:val="007E6DDC"/>
    <w:rsid w:val="007E6E36"/>
    <w:rsid w:val="007E7458"/>
    <w:rsid w:val="007E74CD"/>
    <w:rsid w:val="007E77B9"/>
    <w:rsid w:val="007E7D6E"/>
    <w:rsid w:val="007E7E0B"/>
    <w:rsid w:val="007F0723"/>
    <w:rsid w:val="007F0A6A"/>
    <w:rsid w:val="007F0E44"/>
    <w:rsid w:val="007F1759"/>
    <w:rsid w:val="007F235D"/>
    <w:rsid w:val="007F246F"/>
    <w:rsid w:val="007F24EA"/>
    <w:rsid w:val="007F2B54"/>
    <w:rsid w:val="007F2F57"/>
    <w:rsid w:val="007F3206"/>
    <w:rsid w:val="007F3260"/>
    <w:rsid w:val="007F33AC"/>
    <w:rsid w:val="007F390E"/>
    <w:rsid w:val="007F3E9C"/>
    <w:rsid w:val="007F4109"/>
    <w:rsid w:val="007F4BB1"/>
    <w:rsid w:val="007F4BE7"/>
    <w:rsid w:val="007F5086"/>
    <w:rsid w:val="007F5158"/>
    <w:rsid w:val="007F57A0"/>
    <w:rsid w:val="007F5973"/>
    <w:rsid w:val="007F61B3"/>
    <w:rsid w:val="007F65B0"/>
    <w:rsid w:val="007F7A95"/>
    <w:rsid w:val="007F7B30"/>
    <w:rsid w:val="007F7D95"/>
    <w:rsid w:val="00800202"/>
    <w:rsid w:val="00800769"/>
    <w:rsid w:val="00800D4B"/>
    <w:rsid w:val="008014A3"/>
    <w:rsid w:val="00801B03"/>
    <w:rsid w:val="00802028"/>
    <w:rsid w:val="00802517"/>
    <w:rsid w:val="0080288F"/>
    <w:rsid w:val="00802C23"/>
    <w:rsid w:val="00802CEA"/>
    <w:rsid w:val="008030F7"/>
    <w:rsid w:val="00803173"/>
    <w:rsid w:val="008037C6"/>
    <w:rsid w:val="00803932"/>
    <w:rsid w:val="00804C31"/>
    <w:rsid w:val="0080540A"/>
    <w:rsid w:val="00805627"/>
    <w:rsid w:val="008056AE"/>
    <w:rsid w:val="00805A39"/>
    <w:rsid w:val="008061CF"/>
    <w:rsid w:val="00806EAD"/>
    <w:rsid w:val="00807345"/>
    <w:rsid w:val="008073B3"/>
    <w:rsid w:val="008075B4"/>
    <w:rsid w:val="00807753"/>
    <w:rsid w:val="008079A8"/>
    <w:rsid w:val="00807CD3"/>
    <w:rsid w:val="00807D52"/>
    <w:rsid w:val="008100A9"/>
    <w:rsid w:val="00810151"/>
    <w:rsid w:val="0081039A"/>
    <w:rsid w:val="00810B8A"/>
    <w:rsid w:val="00811231"/>
    <w:rsid w:val="008112E5"/>
    <w:rsid w:val="008114E5"/>
    <w:rsid w:val="00812C1E"/>
    <w:rsid w:val="00812CD8"/>
    <w:rsid w:val="008130D4"/>
    <w:rsid w:val="00814704"/>
    <w:rsid w:val="00814868"/>
    <w:rsid w:val="00814B90"/>
    <w:rsid w:val="00814CC0"/>
    <w:rsid w:val="0081502F"/>
    <w:rsid w:val="0081503E"/>
    <w:rsid w:val="00815396"/>
    <w:rsid w:val="00815C84"/>
    <w:rsid w:val="00815D0B"/>
    <w:rsid w:val="008161DF"/>
    <w:rsid w:val="008162A3"/>
    <w:rsid w:val="0081658A"/>
    <w:rsid w:val="00817277"/>
    <w:rsid w:val="0081736B"/>
    <w:rsid w:val="00817C04"/>
    <w:rsid w:val="00817EFC"/>
    <w:rsid w:val="00820771"/>
    <w:rsid w:val="00820CCB"/>
    <w:rsid w:val="00820D03"/>
    <w:rsid w:val="00821D95"/>
    <w:rsid w:val="008227C4"/>
    <w:rsid w:val="00822971"/>
    <w:rsid w:val="00822A67"/>
    <w:rsid w:val="00823567"/>
    <w:rsid w:val="008236EF"/>
    <w:rsid w:val="008240BB"/>
    <w:rsid w:val="00824DA9"/>
    <w:rsid w:val="0082524A"/>
    <w:rsid w:val="008255DD"/>
    <w:rsid w:val="00825B2C"/>
    <w:rsid w:val="00825B49"/>
    <w:rsid w:val="00825E46"/>
    <w:rsid w:val="00826DA2"/>
    <w:rsid w:val="00827392"/>
    <w:rsid w:val="00827A67"/>
    <w:rsid w:val="00827B4D"/>
    <w:rsid w:val="008308DD"/>
    <w:rsid w:val="008308EA"/>
    <w:rsid w:val="008314D2"/>
    <w:rsid w:val="0083151A"/>
    <w:rsid w:val="00831B48"/>
    <w:rsid w:val="00831E17"/>
    <w:rsid w:val="0083275B"/>
    <w:rsid w:val="00832DD8"/>
    <w:rsid w:val="00833C5A"/>
    <w:rsid w:val="00833E42"/>
    <w:rsid w:val="00833F1F"/>
    <w:rsid w:val="00835370"/>
    <w:rsid w:val="008357DE"/>
    <w:rsid w:val="00835A7E"/>
    <w:rsid w:val="00835F56"/>
    <w:rsid w:val="00836A64"/>
    <w:rsid w:val="00836DDD"/>
    <w:rsid w:val="0084055D"/>
    <w:rsid w:val="00840A04"/>
    <w:rsid w:val="00840F09"/>
    <w:rsid w:val="008413C2"/>
    <w:rsid w:val="00841481"/>
    <w:rsid w:val="00841AAC"/>
    <w:rsid w:val="008421D9"/>
    <w:rsid w:val="0084304D"/>
    <w:rsid w:val="00843249"/>
    <w:rsid w:val="0084334E"/>
    <w:rsid w:val="0084346F"/>
    <w:rsid w:val="00843C14"/>
    <w:rsid w:val="008440DE"/>
    <w:rsid w:val="00844162"/>
    <w:rsid w:val="00844CB6"/>
    <w:rsid w:val="00845E9A"/>
    <w:rsid w:val="0084611F"/>
    <w:rsid w:val="0084625F"/>
    <w:rsid w:val="008462B4"/>
    <w:rsid w:val="00846A9A"/>
    <w:rsid w:val="00846C41"/>
    <w:rsid w:val="00846F89"/>
    <w:rsid w:val="008471AE"/>
    <w:rsid w:val="0084791D"/>
    <w:rsid w:val="008479C2"/>
    <w:rsid w:val="00850C2A"/>
    <w:rsid w:val="00850D5A"/>
    <w:rsid w:val="0085195A"/>
    <w:rsid w:val="00851E09"/>
    <w:rsid w:val="00852926"/>
    <w:rsid w:val="00852BB0"/>
    <w:rsid w:val="00852C95"/>
    <w:rsid w:val="00853738"/>
    <w:rsid w:val="00853A9F"/>
    <w:rsid w:val="00854202"/>
    <w:rsid w:val="00854377"/>
    <w:rsid w:val="00854634"/>
    <w:rsid w:val="0085467E"/>
    <w:rsid w:val="00854768"/>
    <w:rsid w:val="0085486B"/>
    <w:rsid w:val="00855976"/>
    <w:rsid w:val="00855B6C"/>
    <w:rsid w:val="00855B7A"/>
    <w:rsid w:val="008568B4"/>
    <w:rsid w:val="008570D4"/>
    <w:rsid w:val="008602F6"/>
    <w:rsid w:val="0086033E"/>
    <w:rsid w:val="00860712"/>
    <w:rsid w:val="00860E7F"/>
    <w:rsid w:val="008610E1"/>
    <w:rsid w:val="008612D3"/>
    <w:rsid w:val="0086175B"/>
    <w:rsid w:val="00861BFD"/>
    <w:rsid w:val="00861EE6"/>
    <w:rsid w:val="00862048"/>
    <w:rsid w:val="0086212A"/>
    <w:rsid w:val="008624D2"/>
    <w:rsid w:val="00862A8C"/>
    <w:rsid w:val="00862B71"/>
    <w:rsid w:val="008632C3"/>
    <w:rsid w:val="00863A36"/>
    <w:rsid w:val="00863ABB"/>
    <w:rsid w:val="008644F4"/>
    <w:rsid w:val="00864A35"/>
    <w:rsid w:val="00864E8E"/>
    <w:rsid w:val="0086501E"/>
    <w:rsid w:val="00866182"/>
    <w:rsid w:val="00866DDD"/>
    <w:rsid w:val="00867792"/>
    <w:rsid w:val="008709A8"/>
    <w:rsid w:val="00871332"/>
    <w:rsid w:val="00871A8D"/>
    <w:rsid w:val="00871B75"/>
    <w:rsid w:val="00871BEA"/>
    <w:rsid w:val="00871ECE"/>
    <w:rsid w:val="00872419"/>
    <w:rsid w:val="00872577"/>
    <w:rsid w:val="00873AED"/>
    <w:rsid w:val="00873BF7"/>
    <w:rsid w:val="00873EDB"/>
    <w:rsid w:val="00874B83"/>
    <w:rsid w:val="00874CDC"/>
    <w:rsid w:val="00875826"/>
    <w:rsid w:val="00875E41"/>
    <w:rsid w:val="00875EE9"/>
    <w:rsid w:val="00875FCE"/>
    <w:rsid w:val="00876542"/>
    <w:rsid w:val="00876A28"/>
    <w:rsid w:val="00876C86"/>
    <w:rsid w:val="008776EF"/>
    <w:rsid w:val="008777D7"/>
    <w:rsid w:val="008800FF"/>
    <w:rsid w:val="00880278"/>
    <w:rsid w:val="00880279"/>
    <w:rsid w:val="00881410"/>
    <w:rsid w:val="00881486"/>
    <w:rsid w:val="00882B06"/>
    <w:rsid w:val="00882E43"/>
    <w:rsid w:val="0088316F"/>
    <w:rsid w:val="008831FA"/>
    <w:rsid w:val="00883A36"/>
    <w:rsid w:val="00883D0B"/>
    <w:rsid w:val="008845B0"/>
    <w:rsid w:val="00884D6A"/>
    <w:rsid w:val="00884F6D"/>
    <w:rsid w:val="00885010"/>
    <w:rsid w:val="008851F2"/>
    <w:rsid w:val="00886491"/>
    <w:rsid w:val="008869B8"/>
    <w:rsid w:val="008876AE"/>
    <w:rsid w:val="00887A00"/>
    <w:rsid w:val="00887C15"/>
    <w:rsid w:val="00890667"/>
    <w:rsid w:val="00890A41"/>
    <w:rsid w:val="00890BC9"/>
    <w:rsid w:val="00890FDA"/>
    <w:rsid w:val="008924CA"/>
    <w:rsid w:val="008925CD"/>
    <w:rsid w:val="00892D49"/>
    <w:rsid w:val="00892E7C"/>
    <w:rsid w:val="0089333E"/>
    <w:rsid w:val="008933E9"/>
    <w:rsid w:val="008939EC"/>
    <w:rsid w:val="00893D52"/>
    <w:rsid w:val="00894452"/>
    <w:rsid w:val="00894789"/>
    <w:rsid w:val="00895268"/>
    <w:rsid w:val="00895FEE"/>
    <w:rsid w:val="0089668D"/>
    <w:rsid w:val="00897144"/>
    <w:rsid w:val="00897296"/>
    <w:rsid w:val="008977BC"/>
    <w:rsid w:val="008979AC"/>
    <w:rsid w:val="008979D2"/>
    <w:rsid w:val="00897C62"/>
    <w:rsid w:val="008A0D76"/>
    <w:rsid w:val="008A0F04"/>
    <w:rsid w:val="008A2177"/>
    <w:rsid w:val="008A2975"/>
    <w:rsid w:val="008A37F4"/>
    <w:rsid w:val="008A39DA"/>
    <w:rsid w:val="008A39DC"/>
    <w:rsid w:val="008A403C"/>
    <w:rsid w:val="008A40AF"/>
    <w:rsid w:val="008A4BF9"/>
    <w:rsid w:val="008A4DC5"/>
    <w:rsid w:val="008A50DE"/>
    <w:rsid w:val="008A52F8"/>
    <w:rsid w:val="008A5844"/>
    <w:rsid w:val="008A5B2D"/>
    <w:rsid w:val="008A6253"/>
    <w:rsid w:val="008A6625"/>
    <w:rsid w:val="008A6B44"/>
    <w:rsid w:val="008A6D25"/>
    <w:rsid w:val="008A6ED5"/>
    <w:rsid w:val="008A709C"/>
    <w:rsid w:val="008A79DC"/>
    <w:rsid w:val="008A7B4E"/>
    <w:rsid w:val="008B022D"/>
    <w:rsid w:val="008B0F65"/>
    <w:rsid w:val="008B18DB"/>
    <w:rsid w:val="008B213F"/>
    <w:rsid w:val="008B22CA"/>
    <w:rsid w:val="008B26D0"/>
    <w:rsid w:val="008B289E"/>
    <w:rsid w:val="008B3C03"/>
    <w:rsid w:val="008B402B"/>
    <w:rsid w:val="008B43A5"/>
    <w:rsid w:val="008B4963"/>
    <w:rsid w:val="008B57E3"/>
    <w:rsid w:val="008B5C55"/>
    <w:rsid w:val="008B607F"/>
    <w:rsid w:val="008B6130"/>
    <w:rsid w:val="008B62A3"/>
    <w:rsid w:val="008B6779"/>
    <w:rsid w:val="008B698A"/>
    <w:rsid w:val="008B6D08"/>
    <w:rsid w:val="008B7092"/>
    <w:rsid w:val="008B7E36"/>
    <w:rsid w:val="008C0C28"/>
    <w:rsid w:val="008C138D"/>
    <w:rsid w:val="008C17B6"/>
    <w:rsid w:val="008C1CE4"/>
    <w:rsid w:val="008C1E86"/>
    <w:rsid w:val="008C253F"/>
    <w:rsid w:val="008C2670"/>
    <w:rsid w:val="008C26BE"/>
    <w:rsid w:val="008C3B24"/>
    <w:rsid w:val="008C3F72"/>
    <w:rsid w:val="008C3F93"/>
    <w:rsid w:val="008C45A5"/>
    <w:rsid w:val="008C48E3"/>
    <w:rsid w:val="008C4922"/>
    <w:rsid w:val="008C4BDA"/>
    <w:rsid w:val="008C52C2"/>
    <w:rsid w:val="008C5580"/>
    <w:rsid w:val="008C5F98"/>
    <w:rsid w:val="008C61DA"/>
    <w:rsid w:val="008C699B"/>
    <w:rsid w:val="008D019B"/>
    <w:rsid w:val="008D0A2A"/>
    <w:rsid w:val="008D0E83"/>
    <w:rsid w:val="008D1BE6"/>
    <w:rsid w:val="008D2BBA"/>
    <w:rsid w:val="008D2FB7"/>
    <w:rsid w:val="008D33BC"/>
    <w:rsid w:val="008D3E4E"/>
    <w:rsid w:val="008D44DC"/>
    <w:rsid w:val="008D45CE"/>
    <w:rsid w:val="008D46AE"/>
    <w:rsid w:val="008D4B70"/>
    <w:rsid w:val="008D4DA4"/>
    <w:rsid w:val="008D5235"/>
    <w:rsid w:val="008D54B2"/>
    <w:rsid w:val="008D60A5"/>
    <w:rsid w:val="008D6B18"/>
    <w:rsid w:val="008D75AC"/>
    <w:rsid w:val="008D77A5"/>
    <w:rsid w:val="008E0944"/>
    <w:rsid w:val="008E132B"/>
    <w:rsid w:val="008E16E3"/>
    <w:rsid w:val="008E173F"/>
    <w:rsid w:val="008E19A5"/>
    <w:rsid w:val="008E1F58"/>
    <w:rsid w:val="008E23B3"/>
    <w:rsid w:val="008E2504"/>
    <w:rsid w:val="008E269C"/>
    <w:rsid w:val="008E3157"/>
    <w:rsid w:val="008E482F"/>
    <w:rsid w:val="008E5B5B"/>
    <w:rsid w:val="008E69A1"/>
    <w:rsid w:val="008E6D24"/>
    <w:rsid w:val="008F002A"/>
    <w:rsid w:val="008F02AD"/>
    <w:rsid w:val="008F0EDA"/>
    <w:rsid w:val="008F0FA5"/>
    <w:rsid w:val="008F11BE"/>
    <w:rsid w:val="008F1BB6"/>
    <w:rsid w:val="008F1F8D"/>
    <w:rsid w:val="008F2A58"/>
    <w:rsid w:val="008F2AAE"/>
    <w:rsid w:val="008F2DFB"/>
    <w:rsid w:val="008F37FB"/>
    <w:rsid w:val="008F39A2"/>
    <w:rsid w:val="008F3B60"/>
    <w:rsid w:val="008F3B6B"/>
    <w:rsid w:val="008F4213"/>
    <w:rsid w:val="008F4415"/>
    <w:rsid w:val="008F4C11"/>
    <w:rsid w:val="008F5215"/>
    <w:rsid w:val="008F5379"/>
    <w:rsid w:val="008F5526"/>
    <w:rsid w:val="008F5950"/>
    <w:rsid w:val="008F64CF"/>
    <w:rsid w:val="008F68E4"/>
    <w:rsid w:val="008F6A05"/>
    <w:rsid w:val="008F6C64"/>
    <w:rsid w:val="008F6D7F"/>
    <w:rsid w:val="009000D5"/>
    <w:rsid w:val="00900826"/>
    <w:rsid w:val="00901307"/>
    <w:rsid w:val="00901E02"/>
    <w:rsid w:val="009023C2"/>
    <w:rsid w:val="00902B5B"/>
    <w:rsid w:val="0090328D"/>
    <w:rsid w:val="009033A9"/>
    <w:rsid w:val="00903515"/>
    <w:rsid w:val="0090456F"/>
    <w:rsid w:val="0090488C"/>
    <w:rsid w:val="00904B14"/>
    <w:rsid w:val="0090517F"/>
    <w:rsid w:val="00905A1C"/>
    <w:rsid w:val="009063E1"/>
    <w:rsid w:val="00906475"/>
    <w:rsid w:val="00906B44"/>
    <w:rsid w:val="00906B4A"/>
    <w:rsid w:val="00906FD6"/>
    <w:rsid w:val="00907A66"/>
    <w:rsid w:val="00910620"/>
    <w:rsid w:val="00910731"/>
    <w:rsid w:val="009107D1"/>
    <w:rsid w:val="0091112F"/>
    <w:rsid w:val="00911BE9"/>
    <w:rsid w:val="00911D27"/>
    <w:rsid w:val="0091205C"/>
    <w:rsid w:val="00912EBD"/>
    <w:rsid w:val="009134B4"/>
    <w:rsid w:val="00913F72"/>
    <w:rsid w:val="00914365"/>
    <w:rsid w:val="00914756"/>
    <w:rsid w:val="00914A7B"/>
    <w:rsid w:val="00914C31"/>
    <w:rsid w:val="00914C35"/>
    <w:rsid w:val="00914F5F"/>
    <w:rsid w:val="00915552"/>
    <w:rsid w:val="009156FB"/>
    <w:rsid w:val="009159C0"/>
    <w:rsid w:val="00915D62"/>
    <w:rsid w:val="0091687D"/>
    <w:rsid w:val="00917525"/>
    <w:rsid w:val="0091773D"/>
    <w:rsid w:val="00917C73"/>
    <w:rsid w:val="00920063"/>
    <w:rsid w:val="00920CDB"/>
    <w:rsid w:val="00921842"/>
    <w:rsid w:val="0092306A"/>
    <w:rsid w:val="00924212"/>
    <w:rsid w:val="009242F2"/>
    <w:rsid w:val="009260C8"/>
    <w:rsid w:val="009263FA"/>
    <w:rsid w:val="0092695F"/>
    <w:rsid w:val="00926E40"/>
    <w:rsid w:val="00927254"/>
    <w:rsid w:val="00927A8F"/>
    <w:rsid w:val="009300FD"/>
    <w:rsid w:val="00930388"/>
    <w:rsid w:val="0093047E"/>
    <w:rsid w:val="00930602"/>
    <w:rsid w:val="00931294"/>
    <w:rsid w:val="00931BF7"/>
    <w:rsid w:val="00931E4C"/>
    <w:rsid w:val="0093204E"/>
    <w:rsid w:val="00932934"/>
    <w:rsid w:val="009329EC"/>
    <w:rsid w:val="00932DC2"/>
    <w:rsid w:val="009332C6"/>
    <w:rsid w:val="00933588"/>
    <w:rsid w:val="009337AC"/>
    <w:rsid w:val="009338A7"/>
    <w:rsid w:val="00933A42"/>
    <w:rsid w:val="00933EB7"/>
    <w:rsid w:val="00935AF2"/>
    <w:rsid w:val="00936155"/>
    <w:rsid w:val="00937283"/>
    <w:rsid w:val="00937AB4"/>
    <w:rsid w:val="00937B32"/>
    <w:rsid w:val="0094072D"/>
    <w:rsid w:val="0094074A"/>
    <w:rsid w:val="0094079D"/>
    <w:rsid w:val="00940B2F"/>
    <w:rsid w:val="00940BF3"/>
    <w:rsid w:val="00941B66"/>
    <w:rsid w:val="00941EE1"/>
    <w:rsid w:val="00941FA8"/>
    <w:rsid w:val="009423CB"/>
    <w:rsid w:val="0094366B"/>
    <w:rsid w:val="0094382B"/>
    <w:rsid w:val="00943CFA"/>
    <w:rsid w:val="00943EF2"/>
    <w:rsid w:val="009441CD"/>
    <w:rsid w:val="00944C83"/>
    <w:rsid w:val="00944FE0"/>
    <w:rsid w:val="00945B27"/>
    <w:rsid w:val="00945D34"/>
    <w:rsid w:val="00945F53"/>
    <w:rsid w:val="00946C38"/>
    <w:rsid w:val="009473C3"/>
    <w:rsid w:val="00950510"/>
    <w:rsid w:val="00950B7B"/>
    <w:rsid w:val="00951724"/>
    <w:rsid w:val="00951A54"/>
    <w:rsid w:val="009520B5"/>
    <w:rsid w:val="00952168"/>
    <w:rsid w:val="00952CB8"/>
    <w:rsid w:val="00952CE6"/>
    <w:rsid w:val="00953196"/>
    <w:rsid w:val="0095343D"/>
    <w:rsid w:val="00954365"/>
    <w:rsid w:val="00954CA1"/>
    <w:rsid w:val="00955E43"/>
    <w:rsid w:val="00955FD2"/>
    <w:rsid w:val="009574FB"/>
    <w:rsid w:val="00957DFC"/>
    <w:rsid w:val="00962494"/>
    <w:rsid w:val="00962B14"/>
    <w:rsid w:val="00962C75"/>
    <w:rsid w:val="009635ED"/>
    <w:rsid w:val="00963BB9"/>
    <w:rsid w:val="009640E8"/>
    <w:rsid w:val="009641A1"/>
    <w:rsid w:val="00964321"/>
    <w:rsid w:val="00964B2F"/>
    <w:rsid w:val="00965855"/>
    <w:rsid w:val="0096592A"/>
    <w:rsid w:val="00965A20"/>
    <w:rsid w:val="00965F5B"/>
    <w:rsid w:val="00966ABB"/>
    <w:rsid w:val="00966D0C"/>
    <w:rsid w:val="00967040"/>
    <w:rsid w:val="00967243"/>
    <w:rsid w:val="009678D5"/>
    <w:rsid w:val="009678D7"/>
    <w:rsid w:val="00967EA9"/>
    <w:rsid w:val="009707DC"/>
    <w:rsid w:val="00971014"/>
    <w:rsid w:val="00971802"/>
    <w:rsid w:val="00971CA8"/>
    <w:rsid w:val="00971D3D"/>
    <w:rsid w:val="009724BB"/>
    <w:rsid w:val="00972633"/>
    <w:rsid w:val="00972DF2"/>
    <w:rsid w:val="009736BB"/>
    <w:rsid w:val="00973976"/>
    <w:rsid w:val="00973A61"/>
    <w:rsid w:val="00974075"/>
    <w:rsid w:val="009751DB"/>
    <w:rsid w:val="0097586B"/>
    <w:rsid w:val="009769BC"/>
    <w:rsid w:val="00976B1F"/>
    <w:rsid w:val="00976F45"/>
    <w:rsid w:val="00977028"/>
    <w:rsid w:val="00977C42"/>
    <w:rsid w:val="00977ED2"/>
    <w:rsid w:val="009802DB"/>
    <w:rsid w:val="00980757"/>
    <w:rsid w:val="00980E72"/>
    <w:rsid w:val="0098149B"/>
    <w:rsid w:val="009814B9"/>
    <w:rsid w:val="00981C4B"/>
    <w:rsid w:val="00981FEC"/>
    <w:rsid w:val="00982D78"/>
    <w:rsid w:val="009834B0"/>
    <w:rsid w:val="00983863"/>
    <w:rsid w:val="00983B2A"/>
    <w:rsid w:val="00983EE5"/>
    <w:rsid w:val="00984752"/>
    <w:rsid w:val="00986308"/>
    <w:rsid w:val="009866FC"/>
    <w:rsid w:val="00986840"/>
    <w:rsid w:val="009873F1"/>
    <w:rsid w:val="009901C3"/>
    <w:rsid w:val="00990793"/>
    <w:rsid w:val="0099096E"/>
    <w:rsid w:val="00990CBE"/>
    <w:rsid w:val="00991813"/>
    <w:rsid w:val="00991C95"/>
    <w:rsid w:val="009926EB"/>
    <w:rsid w:val="009929E0"/>
    <w:rsid w:val="00992A6D"/>
    <w:rsid w:val="00992D17"/>
    <w:rsid w:val="009940E9"/>
    <w:rsid w:val="009942CE"/>
    <w:rsid w:val="00995459"/>
    <w:rsid w:val="00995AC2"/>
    <w:rsid w:val="009962D5"/>
    <w:rsid w:val="009978E9"/>
    <w:rsid w:val="00997BDF"/>
    <w:rsid w:val="00997CED"/>
    <w:rsid w:val="009A052C"/>
    <w:rsid w:val="009A08FB"/>
    <w:rsid w:val="009A1AAE"/>
    <w:rsid w:val="009A1C50"/>
    <w:rsid w:val="009A1DAA"/>
    <w:rsid w:val="009A212E"/>
    <w:rsid w:val="009A21F5"/>
    <w:rsid w:val="009A2613"/>
    <w:rsid w:val="009A2AC6"/>
    <w:rsid w:val="009A2FF1"/>
    <w:rsid w:val="009A315F"/>
    <w:rsid w:val="009A4076"/>
    <w:rsid w:val="009A4563"/>
    <w:rsid w:val="009A4567"/>
    <w:rsid w:val="009A4F02"/>
    <w:rsid w:val="009A4F41"/>
    <w:rsid w:val="009A56FB"/>
    <w:rsid w:val="009A5751"/>
    <w:rsid w:val="009A5C90"/>
    <w:rsid w:val="009A63C0"/>
    <w:rsid w:val="009A6E3D"/>
    <w:rsid w:val="009A7BB3"/>
    <w:rsid w:val="009A7C28"/>
    <w:rsid w:val="009A7ED5"/>
    <w:rsid w:val="009A7EEC"/>
    <w:rsid w:val="009B0494"/>
    <w:rsid w:val="009B11AB"/>
    <w:rsid w:val="009B171B"/>
    <w:rsid w:val="009B1763"/>
    <w:rsid w:val="009B2472"/>
    <w:rsid w:val="009B24A6"/>
    <w:rsid w:val="009B35C8"/>
    <w:rsid w:val="009B35FB"/>
    <w:rsid w:val="009B4EE5"/>
    <w:rsid w:val="009B62F5"/>
    <w:rsid w:val="009B6EB6"/>
    <w:rsid w:val="009B7083"/>
    <w:rsid w:val="009B79E4"/>
    <w:rsid w:val="009C02A7"/>
    <w:rsid w:val="009C0ADB"/>
    <w:rsid w:val="009C12CD"/>
    <w:rsid w:val="009C15D8"/>
    <w:rsid w:val="009C1B55"/>
    <w:rsid w:val="009C21C2"/>
    <w:rsid w:val="009C28B1"/>
    <w:rsid w:val="009C2DC7"/>
    <w:rsid w:val="009C3431"/>
    <w:rsid w:val="009C34EF"/>
    <w:rsid w:val="009C3E23"/>
    <w:rsid w:val="009C4038"/>
    <w:rsid w:val="009C4207"/>
    <w:rsid w:val="009C48FC"/>
    <w:rsid w:val="009C4FF1"/>
    <w:rsid w:val="009C597E"/>
    <w:rsid w:val="009C5D69"/>
    <w:rsid w:val="009C7230"/>
    <w:rsid w:val="009C799E"/>
    <w:rsid w:val="009C79FE"/>
    <w:rsid w:val="009C7C99"/>
    <w:rsid w:val="009D0D68"/>
    <w:rsid w:val="009D0F78"/>
    <w:rsid w:val="009D1404"/>
    <w:rsid w:val="009D2BB0"/>
    <w:rsid w:val="009D3110"/>
    <w:rsid w:val="009D36B8"/>
    <w:rsid w:val="009D4517"/>
    <w:rsid w:val="009D4FD1"/>
    <w:rsid w:val="009D5507"/>
    <w:rsid w:val="009D57BD"/>
    <w:rsid w:val="009D5B1F"/>
    <w:rsid w:val="009D5D45"/>
    <w:rsid w:val="009D61F2"/>
    <w:rsid w:val="009D6241"/>
    <w:rsid w:val="009D6644"/>
    <w:rsid w:val="009D6A8D"/>
    <w:rsid w:val="009D6BBB"/>
    <w:rsid w:val="009D6E06"/>
    <w:rsid w:val="009D7CA4"/>
    <w:rsid w:val="009E0012"/>
    <w:rsid w:val="009E07F0"/>
    <w:rsid w:val="009E09DE"/>
    <w:rsid w:val="009E13AB"/>
    <w:rsid w:val="009E1446"/>
    <w:rsid w:val="009E144F"/>
    <w:rsid w:val="009E1D17"/>
    <w:rsid w:val="009E2737"/>
    <w:rsid w:val="009E278A"/>
    <w:rsid w:val="009E2D1E"/>
    <w:rsid w:val="009E3366"/>
    <w:rsid w:val="009E47F1"/>
    <w:rsid w:val="009E5869"/>
    <w:rsid w:val="009E5968"/>
    <w:rsid w:val="009E5C74"/>
    <w:rsid w:val="009E6159"/>
    <w:rsid w:val="009E6188"/>
    <w:rsid w:val="009E7A22"/>
    <w:rsid w:val="009F09E5"/>
    <w:rsid w:val="009F0AC4"/>
    <w:rsid w:val="009F0F7E"/>
    <w:rsid w:val="009F3E5B"/>
    <w:rsid w:val="009F43D6"/>
    <w:rsid w:val="009F4636"/>
    <w:rsid w:val="009F536C"/>
    <w:rsid w:val="009F55B5"/>
    <w:rsid w:val="009F5A23"/>
    <w:rsid w:val="009F6D86"/>
    <w:rsid w:val="009F71E2"/>
    <w:rsid w:val="009F75B2"/>
    <w:rsid w:val="009F7743"/>
    <w:rsid w:val="009F7BD6"/>
    <w:rsid w:val="009F7C86"/>
    <w:rsid w:val="009F7E23"/>
    <w:rsid w:val="00A0058E"/>
    <w:rsid w:val="00A00779"/>
    <w:rsid w:val="00A00994"/>
    <w:rsid w:val="00A00BF3"/>
    <w:rsid w:val="00A00FB2"/>
    <w:rsid w:val="00A0100D"/>
    <w:rsid w:val="00A0102F"/>
    <w:rsid w:val="00A025EB"/>
    <w:rsid w:val="00A02D3D"/>
    <w:rsid w:val="00A0393A"/>
    <w:rsid w:val="00A04176"/>
    <w:rsid w:val="00A04398"/>
    <w:rsid w:val="00A0480B"/>
    <w:rsid w:val="00A04990"/>
    <w:rsid w:val="00A04FB0"/>
    <w:rsid w:val="00A05260"/>
    <w:rsid w:val="00A0599E"/>
    <w:rsid w:val="00A05A33"/>
    <w:rsid w:val="00A06DC8"/>
    <w:rsid w:val="00A07B65"/>
    <w:rsid w:val="00A10EA1"/>
    <w:rsid w:val="00A10EE4"/>
    <w:rsid w:val="00A118FE"/>
    <w:rsid w:val="00A11BB4"/>
    <w:rsid w:val="00A11DDB"/>
    <w:rsid w:val="00A120DA"/>
    <w:rsid w:val="00A12FC1"/>
    <w:rsid w:val="00A132E9"/>
    <w:rsid w:val="00A13C96"/>
    <w:rsid w:val="00A14A53"/>
    <w:rsid w:val="00A168EB"/>
    <w:rsid w:val="00A16F03"/>
    <w:rsid w:val="00A173D3"/>
    <w:rsid w:val="00A17A58"/>
    <w:rsid w:val="00A17C6A"/>
    <w:rsid w:val="00A17EFF"/>
    <w:rsid w:val="00A2028D"/>
    <w:rsid w:val="00A20D94"/>
    <w:rsid w:val="00A21824"/>
    <w:rsid w:val="00A2205D"/>
    <w:rsid w:val="00A23378"/>
    <w:rsid w:val="00A23660"/>
    <w:rsid w:val="00A23B84"/>
    <w:rsid w:val="00A23FE3"/>
    <w:rsid w:val="00A2473D"/>
    <w:rsid w:val="00A24FF4"/>
    <w:rsid w:val="00A2548A"/>
    <w:rsid w:val="00A25805"/>
    <w:rsid w:val="00A258E2"/>
    <w:rsid w:val="00A25AB2"/>
    <w:rsid w:val="00A25E5F"/>
    <w:rsid w:val="00A25ECF"/>
    <w:rsid w:val="00A2613C"/>
    <w:rsid w:val="00A2688C"/>
    <w:rsid w:val="00A26969"/>
    <w:rsid w:val="00A26C52"/>
    <w:rsid w:val="00A26C84"/>
    <w:rsid w:val="00A27209"/>
    <w:rsid w:val="00A277E5"/>
    <w:rsid w:val="00A3051C"/>
    <w:rsid w:val="00A30C4D"/>
    <w:rsid w:val="00A31101"/>
    <w:rsid w:val="00A312F8"/>
    <w:rsid w:val="00A31CB7"/>
    <w:rsid w:val="00A320F8"/>
    <w:rsid w:val="00A32402"/>
    <w:rsid w:val="00A329D5"/>
    <w:rsid w:val="00A331EF"/>
    <w:rsid w:val="00A33768"/>
    <w:rsid w:val="00A3397D"/>
    <w:rsid w:val="00A33F9A"/>
    <w:rsid w:val="00A34D1D"/>
    <w:rsid w:val="00A34DA1"/>
    <w:rsid w:val="00A35928"/>
    <w:rsid w:val="00A35EC1"/>
    <w:rsid w:val="00A36248"/>
    <w:rsid w:val="00A3714F"/>
    <w:rsid w:val="00A4003E"/>
    <w:rsid w:val="00A400B6"/>
    <w:rsid w:val="00A40A86"/>
    <w:rsid w:val="00A40E60"/>
    <w:rsid w:val="00A40F71"/>
    <w:rsid w:val="00A4150E"/>
    <w:rsid w:val="00A4240B"/>
    <w:rsid w:val="00A42700"/>
    <w:rsid w:val="00A42F99"/>
    <w:rsid w:val="00A42FA7"/>
    <w:rsid w:val="00A42FFB"/>
    <w:rsid w:val="00A43B53"/>
    <w:rsid w:val="00A43D24"/>
    <w:rsid w:val="00A440F6"/>
    <w:rsid w:val="00A4453A"/>
    <w:rsid w:val="00A448A1"/>
    <w:rsid w:val="00A452A4"/>
    <w:rsid w:val="00A457E5"/>
    <w:rsid w:val="00A46442"/>
    <w:rsid w:val="00A46C46"/>
    <w:rsid w:val="00A50432"/>
    <w:rsid w:val="00A5047E"/>
    <w:rsid w:val="00A50975"/>
    <w:rsid w:val="00A51448"/>
    <w:rsid w:val="00A525F6"/>
    <w:rsid w:val="00A52AEE"/>
    <w:rsid w:val="00A53963"/>
    <w:rsid w:val="00A539EF"/>
    <w:rsid w:val="00A53FD1"/>
    <w:rsid w:val="00A5427E"/>
    <w:rsid w:val="00A5604B"/>
    <w:rsid w:val="00A5637F"/>
    <w:rsid w:val="00A5689D"/>
    <w:rsid w:val="00A57481"/>
    <w:rsid w:val="00A61668"/>
    <w:rsid w:val="00A61D09"/>
    <w:rsid w:val="00A61E90"/>
    <w:rsid w:val="00A62119"/>
    <w:rsid w:val="00A62159"/>
    <w:rsid w:val="00A62288"/>
    <w:rsid w:val="00A63003"/>
    <w:rsid w:val="00A6325D"/>
    <w:rsid w:val="00A6338C"/>
    <w:rsid w:val="00A634AA"/>
    <w:rsid w:val="00A63AA9"/>
    <w:rsid w:val="00A63AF3"/>
    <w:rsid w:val="00A6472F"/>
    <w:rsid w:val="00A6491E"/>
    <w:rsid w:val="00A64CC7"/>
    <w:rsid w:val="00A65112"/>
    <w:rsid w:val="00A65514"/>
    <w:rsid w:val="00A655FF"/>
    <w:rsid w:val="00A660D6"/>
    <w:rsid w:val="00A66740"/>
    <w:rsid w:val="00A66816"/>
    <w:rsid w:val="00A66C4E"/>
    <w:rsid w:val="00A67184"/>
    <w:rsid w:val="00A67A86"/>
    <w:rsid w:val="00A70838"/>
    <w:rsid w:val="00A70F80"/>
    <w:rsid w:val="00A7197C"/>
    <w:rsid w:val="00A719BD"/>
    <w:rsid w:val="00A71C9E"/>
    <w:rsid w:val="00A72699"/>
    <w:rsid w:val="00A72920"/>
    <w:rsid w:val="00A72F7F"/>
    <w:rsid w:val="00A7389D"/>
    <w:rsid w:val="00A745D7"/>
    <w:rsid w:val="00A7474C"/>
    <w:rsid w:val="00A75610"/>
    <w:rsid w:val="00A75D9A"/>
    <w:rsid w:val="00A7696A"/>
    <w:rsid w:val="00A76E00"/>
    <w:rsid w:val="00A77574"/>
    <w:rsid w:val="00A77604"/>
    <w:rsid w:val="00A77818"/>
    <w:rsid w:val="00A807F4"/>
    <w:rsid w:val="00A80A7F"/>
    <w:rsid w:val="00A81FDF"/>
    <w:rsid w:val="00A820AB"/>
    <w:rsid w:val="00A82A13"/>
    <w:rsid w:val="00A82B23"/>
    <w:rsid w:val="00A82D20"/>
    <w:rsid w:val="00A8386C"/>
    <w:rsid w:val="00A8452E"/>
    <w:rsid w:val="00A8497B"/>
    <w:rsid w:val="00A84A7B"/>
    <w:rsid w:val="00A84C51"/>
    <w:rsid w:val="00A8510B"/>
    <w:rsid w:val="00A85319"/>
    <w:rsid w:val="00A85E85"/>
    <w:rsid w:val="00A87392"/>
    <w:rsid w:val="00A879F8"/>
    <w:rsid w:val="00A90199"/>
    <w:rsid w:val="00A9068B"/>
    <w:rsid w:val="00A90787"/>
    <w:rsid w:val="00A907A5"/>
    <w:rsid w:val="00A907D9"/>
    <w:rsid w:val="00A90D55"/>
    <w:rsid w:val="00A90E11"/>
    <w:rsid w:val="00A91094"/>
    <w:rsid w:val="00A912A9"/>
    <w:rsid w:val="00A91C7C"/>
    <w:rsid w:val="00A91EC9"/>
    <w:rsid w:val="00A92414"/>
    <w:rsid w:val="00A92DF4"/>
    <w:rsid w:val="00A94398"/>
    <w:rsid w:val="00A943B3"/>
    <w:rsid w:val="00A948B6"/>
    <w:rsid w:val="00A95707"/>
    <w:rsid w:val="00A9646C"/>
    <w:rsid w:val="00A964BE"/>
    <w:rsid w:val="00A964EA"/>
    <w:rsid w:val="00A965DB"/>
    <w:rsid w:val="00A968FD"/>
    <w:rsid w:val="00A96EB4"/>
    <w:rsid w:val="00A977FB"/>
    <w:rsid w:val="00AA03BD"/>
    <w:rsid w:val="00AA06BC"/>
    <w:rsid w:val="00AA0718"/>
    <w:rsid w:val="00AA0C31"/>
    <w:rsid w:val="00AA1116"/>
    <w:rsid w:val="00AA120A"/>
    <w:rsid w:val="00AA219D"/>
    <w:rsid w:val="00AA2502"/>
    <w:rsid w:val="00AA268E"/>
    <w:rsid w:val="00AA29F9"/>
    <w:rsid w:val="00AA2DD3"/>
    <w:rsid w:val="00AA2F4B"/>
    <w:rsid w:val="00AA314C"/>
    <w:rsid w:val="00AA378F"/>
    <w:rsid w:val="00AA382D"/>
    <w:rsid w:val="00AA39A9"/>
    <w:rsid w:val="00AA48B4"/>
    <w:rsid w:val="00AA48D2"/>
    <w:rsid w:val="00AA5CF0"/>
    <w:rsid w:val="00AA61F6"/>
    <w:rsid w:val="00AA652E"/>
    <w:rsid w:val="00AA69F2"/>
    <w:rsid w:val="00AA6E6E"/>
    <w:rsid w:val="00AA74DE"/>
    <w:rsid w:val="00AA7A7A"/>
    <w:rsid w:val="00AA7BE0"/>
    <w:rsid w:val="00AA7EEC"/>
    <w:rsid w:val="00AB0245"/>
    <w:rsid w:val="00AB0A1C"/>
    <w:rsid w:val="00AB0AA4"/>
    <w:rsid w:val="00AB0E10"/>
    <w:rsid w:val="00AB0EC6"/>
    <w:rsid w:val="00AB157C"/>
    <w:rsid w:val="00AB1BC2"/>
    <w:rsid w:val="00AB1E43"/>
    <w:rsid w:val="00AB1F59"/>
    <w:rsid w:val="00AB210E"/>
    <w:rsid w:val="00AB239A"/>
    <w:rsid w:val="00AB324D"/>
    <w:rsid w:val="00AB4293"/>
    <w:rsid w:val="00AB4A85"/>
    <w:rsid w:val="00AB4AB7"/>
    <w:rsid w:val="00AB4C53"/>
    <w:rsid w:val="00AB5036"/>
    <w:rsid w:val="00AB56A6"/>
    <w:rsid w:val="00AB5846"/>
    <w:rsid w:val="00AB5B6A"/>
    <w:rsid w:val="00AB62F4"/>
    <w:rsid w:val="00AB6A6C"/>
    <w:rsid w:val="00AB6DC3"/>
    <w:rsid w:val="00AB761A"/>
    <w:rsid w:val="00AB7C05"/>
    <w:rsid w:val="00AC056F"/>
    <w:rsid w:val="00AC09F2"/>
    <w:rsid w:val="00AC1094"/>
    <w:rsid w:val="00AC146C"/>
    <w:rsid w:val="00AC15D1"/>
    <w:rsid w:val="00AC16B9"/>
    <w:rsid w:val="00AC2137"/>
    <w:rsid w:val="00AC29B7"/>
    <w:rsid w:val="00AC2B82"/>
    <w:rsid w:val="00AC2D67"/>
    <w:rsid w:val="00AC33D2"/>
    <w:rsid w:val="00AC4305"/>
    <w:rsid w:val="00AC44EB"/>
    <w:rsid w:val="00AC4D54"/>
    <w:rsid w:val="00AC5686"/>
    <w:rsid w:val="00AC5993"/>
    <w:rsid w:val="00AC5AE8"/>
    <w:rsid w:val="00AC5CEB"/>
    <w:rsid w:val="00AC5EF5"/>
    <w:rsid w:val="00AC6402"/>
    <w:rsid w:val="00AC753E"/>
    <w:rsid w:val="00AC78A6"/>
    <w:rsid w:val="00AC7BEB"/>
    <w:rsid w:val="00AD045E"/>
    <w:rsid w:val="00AD04AB"/>
    <w:rsid w:val="00AD1616"/>
    <w:rsid w:val="00AD1995"/>
    <w:rsid w:val="00AD1EE9"/>
    <w:rsid w:val="00AD258C"/>
    <w:rsid w:val="00AD285B"/>
    <w:rsid w:val="00AD29A2"/>
    <w:rsid w:val="00AD33A9"/>
    <w:rsid w:val="00AD33B9"/>
    <w:rsid w:val="00AD3FA9"/>
    <w:rsid w:val="00AD4E61"/>
    <w:rsid w:val="00AD50F5"/>
    <w:rsid w:val="00AD5188"/>
    <w:rsid w:val="00AD55BD"/>
    <w:rsid w:val="00AD5661"/>
    <w:rsid w:val="00AD5EB2"/>
    <w:rsid w:val="00AD6088"/>
    <w:rsid w:val="00AD6482"/>
    <w:rsid w:val="00AD6965"/>
    <w:rsid w:val="00AD711C"/>
    <w:rsid w:val="00AD7C7B"/>
    <w:rsid w:val="00AE0027"/>
    <w:rsid w:val="00AE01BA"/>
    <w:rsid w:val="00AE0AA8"/>
    <w:rsid w:val="00AE13F8"/>
    <w:rsid w:val="00AE1444"/>
    <w:rsid w:val="00AE19C6"/>
    <w:rsid w:val="00AE4448"/>
    <w:rsid w:val="00AE472E"/>
    <w:rsid w:val="00AE5600"/>
    <w:rsid w:val="00AE5AB2"/>
    <w:rsid w:val="00AE5AB6"/>
    <w:rsid w:val="00AE6466"/>
    <w:rsid w:val="00AE6A22"/>
    <w:rsid w:val="00AE6B87"/>
    <w:rsid w:val="00AE6FE1"/>
    <w:rsid w:val="00AE7150"/>
    <w:rsid w:val="00AE7396"/>
    <w:rsid w:val="00AE775E"/>
    <w:rsid w:val="00AE7830"/>
    <w:rsid w:val="00AE7EFF"/>
    <w:rsid w:val="00AF0530"/>
    <w:rsid w:val="00AF0649"/>
    <w:rsid w:val="00AF0A87"/>
    <w:rsid w:val="00AF0D4A"/>
    <w:rsid w:val="00AF1224"/>
    <w:rsid w:val="00AF18D5"/>
    <w:rsid w:val="00AF1A53"/>
    <w:rsid w:val="00AF2381"/>
    <w:rsid w:val="00AF24EE"/>
    <w:rsid w:val="00AF3BC9"/>
    <w:rsid w:val="00AF4829"/>
    <w:rsid w:val="00AF48DD"/>
    <w:rsid w:val="00AF4DE1"/>
    <w:rsid w:val="00AF55A4"/>
    <w:rsid w:val="00AF6237"/>
    <w:rsid w:val="00AF6DEC"/>
    <w:rsid w:val="00AF6EEA"/>
    <w:rsid w:val="00AF7327"/>
    <w:rsid w:val="00AF79B6"/>
    <w:rsid w:val="00AF7D97"/>
    <w:rsid w:val="00AF7EB7"/>
    <w:rsid w:val="00B00D4E"/>
    <w:rsid w:val="00B00E5C"/>
    <w:rsid w:val="00B02DAE"/>
    <w:rsid w:val="00B03263"/>
    <w:rsid w:val="00B03850"/>
    <w:rsid w:val="00B03AE2"/>
    <w:rsid w:val="00B04917"/>
    <w:rsid w:val="00B0519A"/>
    <w:rsid w:val="00B05539"/>
    <w:rsid w:val="00B0683D"/>
    <w:rsid w:val="00B07171"/>
    <w:rsid w:val="00B07B11"/>
    <w:rsid w:val="00B07B35"/>
    <w:rsid w:val="00B07D2F"/>
    <w:rsid w:val="00B100B2"/>
    <w:rsid w:val="00B10303"/>
    <w:rsid w:val="00B10389"/>
    <w:rsid w:val="00B1042B"/>
    <w:rsid w:val="00B1144E"/>
    <w:rsid w:val="00B1158B"/>
    <w:rsid w:val="00B11A1C"/>
    <w:rsid w:val="00B1208C"/>
    <w:rsid w:val="00B126F7"/>
    <w:rsid w:val="00B12C20"/>
    <w:rsid w:val="00B134C2"/>
    <w:rsid w:val="00B1462A"/>
    <w:rsid w:val="00B1492A"/>
    <w:rsid w:val="00B15691"/>
    <w:rsid w:val="00B15AA7"/>
    <w:rsid w:val="00B15E62"/>
    <w:rsid w:val="00B16072"/>
    <w:rsid w:val="00B16E87"/>
    <w:rsid w:val="00B16ECF"/>
    <w:rsid w:val="00B16F6A"/>
    <w:rsid w:val="00B1754C"/>
    <w:rsid w:val="00B20114"/>
    <w:rsid w:val="00B203A3"/>
    <w:rsid w:val="00B21089"/>
    <w:rsid w:val="00B2173F"/>
    <w:rsid w:val="00B21BE4"/>
    <w:rsid w:val="00B22443"/>
    <w:rsid w:val="00B224A5"/>
    <w:rsid w:val="00B226DB"/>
    <w:rsid w:val="00B22DED"/>
    <w:rsid w:val="00B2326C"/>
    <w:rsid w:val="00B24B8D"/>
    <w:rsid w:val="00B2513B"/>
    <w:rsid w:val="00B257AB"/>
    <w:rsid w:val="00B25B74"/>
    <w:rsid w:val="00B2633E"/>
    <w:rsid w:val="00B26667"/>
    <w:rsid w:val="00B2676C"/>
    <w:rsid w:val="00B26FB4"/>
    <w:rsid w:val="00B271E0"/>
    <w:rsid w:val="00B27DB4"/>
    <w:rsid w:val="00B27EC9"/>
    <w:rsid w:val="00B30658"/>
    <w:rsid w:val="00B3098F"/>
    <w:rsid w:val="00B30D9B"/>
    <w:rsid w:val="00B3167F"/>
    <w:rsid w:val="00B31FD3"/>
    <w:rsid w:val="00B3203D"/>
    <w:rsid w:val="00B32B91"/>
    <w:rsid w:val="00B330F3"/>
    <w:rsid w:val="00B33A39"/>
    <w:rsid w:val="00B3414E"/>
    <w:rsid w:val="00B34D8D"/>
    <w:rsid w:val="00B3558C"/>
    <w:rsid w:val="00B36202"/>
    <w:rsid w:val="00B36CCB"/>
    <w:rsid w:val="00B3777C"/>
    <w:rsid w:val="00B37873"/>
    <w:rsid w:val="00B37ADA"/>
    <w:rsid w:val="00B400E8"/>
    <w:rsid w:val="00B40520"/>
    <w:rsid w:val="00B407DD"/>
    <w:rsid w:val="00B4163A"/>
    <w:rsid w:val="00B41864"/>
    <w:rsid w:val="00B4209E"/>
    <w:rsid w:val="00B420DE"/>
    <w:rsid w:val="00B424C1"/>
    <w:rsid w:val="00B42755"/>
    <w:rsid w:val="00B432A9"/>
    <w:rsid w:val="00B43E1B"/>
    <w:rsid w:val="00B44BCD"/>
    <w:rsid w:val="00B44C33"/>
    <w:rsid w:val="00B44E55"/>
    <w:rsid w:val="00B45652"/>
    <w:rsid w:val="00B45B86"/>
    <w:rsid w:val="00B46516"/>
    <w:rsid w:val="00B46549"/>
    <w:rsid w:val="00B465E9"/>
    <w:rsid w:val="00B47A98"/>
    <w:rsid w:val="00B504F6"/>
    <w:rsid w:val="00B506C5"/>
    <w:rsid w:val="00B514F1"/>
    <w:rsid w:val="00B51663"/>
    <w:rsid w:val="00B52706"/>
    <w:rsid w:val="00B53420"/>
    <w:rsid w:val="00B5379C"/>
    <w:rsid w:val="00B53BF3"/>
    <w:rsid w:val="00B540BB"/>
    <w:rsid w:val="00B54ADB"/>
    <w:rsid w:val="00B5650A"/>
    <w:rsid w:val="00B572DB"/>
    <w:rsid w:val="00B5739B"/>
    <w:rsid w:val="00B601CE"/>
    <w:rsid w:val="00B607A4"/>
    <w:rsid w:val="00B612EC"/>
    <w:rsid w:val="00B614F1"/>
    <w:rsid w:val="00B616A2"/>
    <w:rsid w:val="00B61DBE"/>
    <w:rsid w:val="00B620FD"/>
    <w:rsid w:val="00B621A8"/>
    <w:rsid w:val="00B626B7"/>
    <w:rsid w:val="00B62EF8"/>
    <w:rsid w:val="00B62FFA"/>
    <w:rsid w:val="00B630A3"/>
    <w:rsid w:val="00B63ABD"/>
    <w:rsid w:val="00B63AF4"/>
    <w:rsid w:val="00B64152"/>
    <w:rsid w:val="00B64474"/>
    <w:rsid w:val="00B65185"/>
    <w:rsid w:val="00B65892"/>
    <w:rsid w:val="00B659C5"/>
    <w:rsid w:val="00B66722"/>
    <w:rsid w:val="00B6690E"/>
    <w:rsid w:val="00B66DE8"/>
    <w:rsid w:val="00B66DEB"/>
    <w:rsid w:val="00B6774A"/>
    <w:rsid w:val="00B67B46"/>
    <w:rsid w:val="00B715F3"/>
    <w:rsid w:val="00B71AF5"/>
    <w:rsid w:val="00B71BE6"/>
    <w:rsid w:val="00B727CE"/>
    <w:rsid w:val="00B7330B"/>
    <w:rsid w:val="00B73B98"/>
    <w:rsid w:val="00B74525"/>
    <w:rsid w:val="00B76C0E"/>
    <w:rsid w:val="00B76F0D"/>
    <w:rsid w:val="00B773AE"/>
    <w:rsid w:val="00B80906"/>
    <w:rsid w:val="00B80B4A"/>
    <w:rsid w:val="00B80EDE"/>
    <w:rsid w:val="00B824E5"/>
    <w:rsid w:val="00B82673"/>
    <w:rsid w:val="00B82DA4"/>
    <w:rsid w:val="00B835A5"/>
    <w:rsid w:val="00B8414A"/>
    <w:rsid w:val="00B84303"/>
    <w:rsid w:val="00B84ECB"/>
    <w:rsid w:val="00B85B26"/>
    <w:rsid w:val="00B86078"/>
    <w:rsid w:val="00B860E3"/>
    <w:rsid w:val="00B864CB"/>
    <w:rsid w:val="00B86674"/>
    <w:rsid w:val="00B868C8"/>
    <w:rsid w:val="00B8727D"/>
    <w:rsid w:val="00B87366"/>
    <w:rsid w:val="00B87B3F"/>
    <w:rsid w:val="00B87D60"/>
    <w:rsid w:val="00B9003C"/>
    <w:rsid w:val="00B90183"/>
    <w:rsid w:val="00B90607"/>
    <w:rsid w:val="00B908E5"/>
    <w:rsid w:val="00B912D6"/>
    <w:rsid w:val="00B912DD"/>
    <w:rsid w:val="00B91D97"/>
    <w:rsid w:val="00B92621"/>
    <w:rsid w:val="00B92E48"/>
    <w:rsid w:val="00B92FFA"/>
    <w:rsid w:val="00B933C6"/>
    <w:rsid w:val="00B93EA8"/>
    <w:rsid w:val="00B93EE2"/>
    <w:rsid w:val="00B93F9A"/>
    <w:rsid w:val="00B94379"/>
    <w:rsid w:val="00B94520"/>
    <w:rsid w:val="00B948B5"/>
    <w:rsid w:val="00B94CBE"/>
    <w:rsid w:val="00B94E52"/>
    <w:rsid w:val="00B950A7"/>
    <w:rsid w:val="00B9526C"/>
    <w:rsid w:val="00B95726"/>
    <w:rsid w:val="00B95BBA"/>
    <w:rsid w:val="00B97BD4"/>
    <w:rsid w:val="00BA1E6C"/>
    <w:rsid w:val="00BA2006"/>
    <w:rsid w:val="00BA23F5"/>
    <w:rsid w:val="00BA2964"/>
    <w:rsid w:val="00BA39C3"/>
    <w:rsid w:val="00BA3D4D"/>
    <w:rsid w:val="00BA45AB"/>
    <w:rsid w:val="00BA4EA7"/>
    <w:rsid w:val="00BA51F9"/>
    <w:rsid w:val="00BA5486"/>
    <w:rsid w:val="00BA5BE2"/>
    <w:rsid w:val="00BA612B"/>
    <w:rsid w:val="00BA6153"/>
    <w:rsid w:val="00BA68AF"/>
    <w:rsid w:val="00BA6BB6"/>
    <w:rsid w:val="00BA6CC2"/>
    <w:rsid w:val="00BA703F"/>
    <w:rsid w:val="00BA7123"/>
    <w:rsid w:val="00BA77F4"/>
    <w:rsid w:val="00BB0707"/>
    <w:rsid w:val="00BB0FC3"/>
    <w:rsid w:val="00BB136B"/>
    <w:rsid w:val="00BB1983"/>
    <w:rsid w:val="00BB1B5B"/>
    <w:rsid w:val="00BB1CE8"/>
    <w:rsid w:val="00BB1E41"/>
    <w:rsid w:val="00BB321F"/>
    <w:rsid w:val="00BB3F49"/>
    <w:rsid w:val="00BB406C"/>
    <w:rsid w:val="00BB5CEA"/>
    <w:rsid w:val="00BB6B1F"/>
    <w:rsid w:val="00BB6E3F"/>
    <w:rsid w:val="00BB713B"/>
    <w:rsid w:val="00BB7F06"/>
    <w:rsid w:val="00BC0266"/>
    <w:rsid w:val="00BC06ED"/>
    <w:rsid w:val="00BC0F86"/>
    <w:rsid w:val="00BC1449"/>
    <w:rsid w:val="00BC180F"/>
    <w:rsid w:val="00BC1BFF"/>
    <w:rsid w:val="00BC1CAD"/>
    <w:rsid w:val="00BC1CF7"/>
    <w:rsid w:val="00BC2095"/>
    <w:rsid w:val="00BC2132"/>
    <w:rsid w:val="00BC23DA"/>
    <w:rsid w:val="00BC30DC"/>
    <w:rsid w:val="00BC48C3"/>
    <w:rsid w:val="00BC5EA2"/>
    <w:rsid w:val="00BC6D34"/>
    <w:rsid w:val="00BC77A8"/>
    <w:rsid w:val="00BC7E9A"/>
    <w:rsid w:val="00BD1E18"/>
    <w:rsid w:val="00BD239D"/>
    <w:rsid w:val="00BD23C3"/>
    <w:rsid w:val="00BD29D5"/>
    <w:rsid w:val="00BD2EEF"/>
    <w:rsid w:val="00BD3717"/>
    <w:rsid w:val="00BD3CB1"/>
    <w:rsid w:val="00BD3F63"/>
    <w:rsid w:val="00BD4BB0"/>
    <w:rsid w:val="00BD4EA2"/>
    <w:rsid w:val="00BD5038"/>
    <w:rsid w:val="00BD53A8"/>
    <w:rsid w:val="00BD5DDB"/>
    <w:rsid w:val="00BD6409"/>
    <w:rsid w:val="00BD6C56"/>
    <w:rsid w:val="00BD70BF"/>
    <w:rsid w:val="00BD7600"/>
    <w:rsid w:val="00BD77E6"/>
    <w:rsid w:val="00BD7F3E"/>
    <w:rsid w:val="00BE01A5"/>
    <w:rsid w:val="00BE03AF"/>
    <w:rsid w:val="00BE03B8"/>
    <w:rsid w:val="00BE0BC3"/>
    <w:rsid w:val="00BE1190"/>
    <w:rsid w:val="00BE13F2"/>
    <w:rsid w:val="00BE14A7"/>
    <w:rsid w:val="00BE2AF4"/>
    <w:rsid w:val="00BE2EA5"/>
    <w:rsid w:val="00BE398A"/>
    <w:rsid w:val="00BE431F"/>
    <w:rsid w:val="00BE5A95"/>
    <w:rsid w:val="00BE6256"/>
    <w:rsid w:val="00BE65E3"/>
    <w:rsid w:val="00BE6AA8"/>
    <w:rsid w:val="00BE6FA2"/>
    <w:rsid w:val="00BE71A6"/>
    <w:rsid w:val="00BE7993"/>
    <w:rsid w:val="00BE7F19"/>
    <w:rsid w:val="00BF052B"/>
    <w:rsid w:val="00BF0BC1"/>
    <w:rsid w:val="00BF0E32"/>
    <w:rsid w:val="00BF1735"/>
    <w:rsid w:val="00BF180D"/>
    <w:rsid w:val="00BF1BC7"/>
    <w:rsid w:val="00BF1EFE"/>
    <w:rsid w:val="00BF227D"/>
    <w:rsid w:val="00BF2292"/>
    <w:rsid w:val="00BF22D1"/>
    <w:rsid w:val="00BF3384"/>
    <w:rsid w:val="00BF4430"/>
    <w:rsid w:val="00BF47BF"/>
    <w:rsid w:val="00BF4962"/>
    <w:rsid w:val="00BF49B1"/>
    <w:rsid w:val="00BF52B9"/>
    <w:rsid w:val="00BF53B1"/>
    <w:rsid w:val="00BF541D"/>
    <w:rsid w:val="00BF56AE"/>
    <w:rsid w:val="00BF5BC2"/>
    <w:rsid w:val="00BF634A"/>
    <w:rsid w:val="00BF63B8"/>
    <w:rsid w:val="00BF6A0A"/>
    <w:rsid w:val="00BF73DE"/>
    <w:rsid w:val="00BF7955"/>
    <w:rsid w:val="00C00094"/>
    <w:rsid w:val="00C00181"/>
    <w:rsid w:val="00C00447"/>
    <w:rsid w:val="00C006A7"/>
    <w:rsid w:val="00C0159C"/>
    <w:rsid w:val="00C019B5"/>
    <w:rsid w:val="00C03215"/>
    <w:rsid w:val="00C03373"/>
    <w:rsid w:val="00C045D6"/>
    <w:rsid w:val="00C0462C"/>
    <w:rsid w:val="00C04A7D"/>
    <w:rsid w:val="00C04BB5"/>
    <w:rsid w:val="00C04C6A"/>
    <w:rsid w:val="00C04CB6"/>
    <w:rsid w:val="00C04E1B"/>
    <w:rsid w:val="00C05462"/>
    <w:rsid w:val="00C05861"/>
    <w:rsid w:val="00C06019"/>
    <w:rsid w:val="00C0736C"/>
    <w:rsid w:val="00C10830"/>
    <w:rsid w:val="00C1089D"/>
    <w:rsid w:val="00C10B90"/>
    <w:rsid w:val="00C10FAC"/>
    <w:rsid w:val="00C10FCF"/>
    <w:rsid w:val="00C1151E"/>
    <w:rsid w:val="00C118D0"/>
    <w:rsid w:val="00C11A8C"/>
    <w:rsid w:val="00C11F8A"/>
    <w:rsid w:val="00C128A2"/>
    <w:rsid w:val="00C138D5"/>
    <w:rsid w:val="00C138E9"/>
    <w:rsid w:val="00C145B8"/>
    <w:rsid w:val="00C14E73"/>
    <w:rsid w:val="00C1576F"/>
    <w:rsid w:val="00C158B0"/>
    <w:rsid w:val="00C15E26"/>
    <w:rsid w:val="00C162C5"/>
    <w:rsid w:val="00C163B9"/>
    <w:rsid w:val="00C16423"/>
    <w:rsid w:val="00C1675C"/>
    <w:rsid w:val="00C167E5"/>
    <w:rsid w:val="00C16F42"/>
    <w:rsid w:val="00C176BC"/>
    <w:rsid w:val="00C179D3"/>
    <w:rsid w:val="00C17BDA"/>
    <w:rsid w:val="00C17F13"/>
    <w:rsid w:val="00C2087A"/>
    <w:rsid w:val="00C20C2A"/>
    <w:rsid w:val="00C21202"/>
    <w:rsid w:val="00C21467"/>
    <w:rsid w:val="00C221FB"/>
    <w:rsid w:val="00C22288"/>
    <w:rsid w:val="00C224A6"/>
    <w:rsid w:val="00C22677"/>
    <w:rsid w:val="00C22E8B"/>
    <w:rsid w:val="00C230FF"/>
    <w:rsid w:val="00C239A1"/>
    <w:rsid w:val="00C24D62"/>
    <w:rsid w:val="00C24F01"/>
    <w:rsid w:val="00C255A5"/>
    <w:rsid w:val="00C25C74"/>
    <w:rsid w:val="00C27CCF"/>
    <w:rsid w:val="00C27CE9"/>
    <w:rsid w:val="00C30378"/>
    <w:rsid w:val="00C309ED"/>
    <w:rsid w:val="00C30CF2"/>
    <w:rsid w:val="00C30ED5"/>
    <w:rsid w:val="00C3148E"/>
    <w:rsid w:val="00C31C13"/>
    <w:rsid w:val="00C3324E"/>
    <w:rsid w:val="00C33864"/>
    <w:rsid w:val="00C3477E"/>
    <w:rsid w:val="00C351A7"/>
    <w:rsid w:val="00C357CB"/>
    <w:rsid w:val="00C36068"/>
    <w:rsid w:val="00C36A1E"/>
    <w:rsid w:val="00C371E2"/>
    <w:rsid w:val="00C37CB8"/>
    <w:rsid w:val="00C401A8"/>
    <w:rsid w:val="00C4171F"/>
    <w:rsid w:val="00C420D6"/>
    <w:rsid w:val="00C421F4"/>
    <w:rsid w:val="00C423B5"/>
    <w:rsid w:val="00C429D9"/>
    <w:rsid w:val="00C429E2"/>
    <w:rsid w:val="00C438D0"/>
    <w:rsid w:val="00C4499B"/>
    <w:rsid w:val="00C44B58"/>
    <w:rsid w:val="00C44DA3"/>
    <w:rsid w:val="00C44E90"/>
    <w:rsid w:val="00C45ADE"/>
    <w:rsid w:val="00C460E2"/>
    <w:rsid w:val="00C46121"/>
    <w:rsid w:val="00C466A7"/>
    <w:rsid w:val="00C47C63"/>
    <w:rsid w:val="00C47C8A"/>
    <w:rsid w:val="00C47CF2"/>
    <w:rsid w:val="00C47F3B"/>
    <w:rsid w:val="00C50C25"/>
    <w:rsid w:val="00C50EBD"/>
    <w:rsid w:val="00C51008"/>
    <w:rsid w:val="00C51321"/>
    <w:rsid w:val="00C51A21"/>
    <w:rsid w:val="00C51E6F"/>
    <w:rsid w:val="00C5282B"/>
    <w:rsid w:val="00C53466"/>
    <w:rsid w:val="00C53AB0"/>
    <w:rsid w:val="00C54040"/>
    <w:rsid w:val="00C54088"/>
    <w:rsid w:val="00C54CD6"/>
    <w:rsid w:val="00C55195"/>
    <w:rsid w:val="00C553A7"/>
    <w:rsid w:val="00C555D2"/>
    <w:rsid w:val="00C55A56"/>
    <w:rsid w:val="00C56327"/>
    <w:rsid w:val="00C577EF"/>
    <w:rsid w:val="00C57E81"/>
    <w:rsid w:val="00C60086"/>
    <w:rsid w:val="00C60466"/>
    <w:rsid w:val="00C6094C"/>
    <w:rsid w:val="00C60BA6"/>
    <w:rsid w:val="00C60E53"/>
    <w:rsid w:val="00C60FE4"/>
    <w:rsid w:val="00C613D1"/>
    <w:rsid w:val="00C61A74"/>
    <w:rsid w:val="00C61D57"/>
    <w:rsid w:val="00C62AD3"/>
    <w:rsid w:val="00C62BD5"/>
    <w:rsid w:val="00C63067"/>
    <w:rsid w:val="00C63283"/>
    <w:rsid w:val="00C63518"/>
    <w:rsid w:val="00C63694"/>
    <w:rsid w:val="00C636A8"/>
    <w:rsid w:val="00C637A9"/>
    <w:rsid w:val="00C6386E"/>
    <w:rsid w:val="00C63B64"/>
    <w:rsid w:val="00C63D60"/>
    <w:rsid w:val="00C63DC7"/>
    <w:rsid w:val="00C64038"/>
    <w:rsid w:val="00C643DE"/>
    <w:rsid w:val="00C65264"/>
    <w:rsid w:val="00C65722"/>
    <w:rsid w:val="00C658DC"/>
    <w:rsid w:val="00C65C36"/>
    <w:rsid w:val="00C65C83"/>
    <w:rsid w:val="00C65F0B"/>
    <w:rsid w:val="00C66D4F"/>
    <w:rsid w:val="00C6735D"/>
    <w:rsid w:val="00C67484"/>
    <w:rsid w:val="00C676F1"/>
    <w:rsid w:val="00C67BEE"/>
    <w:rsid w:val="00C700AB"/>
    <w:rsid w:val="00C71270"/>
    <w:rsid w:val="00C712FF"/>
    <w:rsid w:val="00C71C1F"/>
    <w:rsid w:val="00C724E7"/>
    <w:rsid w:val="00C7270A"/>
    <w:rsid w:val="00C72BBC"/>
    <w:rsid w:val="00C72E5A"/>
    <w:rsid w:val="00C72F29"/>
    <w:rsid w:val="00C7323F"/>
    <w:rsid w:val="00C739B8"/>
    <w:rsid w:val="00C73D2C"/>
    <w:rsid w:val="00C73F05"/>
    <w:rsid w:val="00C73FF5"/>
    <w:rsid w:val="00C7472B"/>
    <w:rsid w:val="00C75BA6"/>
    <w:rsid w:val="00C7648C"/>
    <w:rsid w:val="00C76576"/>
    <w:rsid w:val="00C7665C"/>
    <w:rsid w:val="00C769A4"/>
    <w:rsid w:val="00C77687"/>
    <w:rsid w:val="00C7771F"/>
    <w:rsid w:val="00C77CE0"/>
    <w:rsid w:val="00C77D5B"/>
    <w:rsid w:val="00C80221"/>
    <w:rsid w:val="00C80912"/>
    <w:rsid w:val="00C80A83"/>
    <w:rsid w:val="00C80CBF"/>
    <w:rsid w:val="00C82D01"/>
    <w:rsid w:val="00C82E27"/>
    <w:rsid w:val="00C83480"/>
    <w:rsid w:val="00C83C5C"/>
    <w:rsid w:val="00C83DAA"/>
    <w:rsid w:val="00C842B9"/>
    <w:rsid w:val="00C845BF"/>
    <w:rsid w:val="00C84634"/>
    <w:rsid w:val="00C84937"/>
    <w:rsid w:val="00C84E82"/>
    <w:rsid w:val="00C861FC"/>
    <w:rsid w:val="00C8623A"/>
    <w:rsid w:val="00C86360"/>
    <w:rsid w:val="00C86A1E"/>
    <w:rsid w:val="00C86F6C"/>
    <w:rsid w:val="00C8753C"/>
    <w:rsid w:val="00C87927"/>
    <w:rsid w:val="00C90248"/>
    <w:rsid w:val="00C904A8"/>
    <w:rsid w:val="00C906AA"/>
    <w:rsid w:val="00C90F77"/>
    <w:rsid w:val="00C916D3"/>
    <w:rsid w:val="00C917D3"/>
    <w:rsid w:val="00C91A48"/>
    <w:rsid w:val="00C91DCD"/>
    <w:rsid w:val="00C91DF4"/>
    <w:rsid w:val="00C9244B"/>
    <w:rsid w:val="00C9250F"/>
    <w:rsid w:val="00C92A61"/>
    <w:rsid w:val="00C936D3"/>
    <w:rsid w:val="00C93859"/>
    <w:rsid w:val="00C93A90"/>
    <w:rsid w:val="00C93E3F"/>
    <w:rsid w:val="00C93E4E"/>
    <w:rsid w:val="00C93F19"/>
    <w:rsid w:val="00C941DE"/>
    <w:rsid w:val="00C949E9"/>
    <w:rsid w:val="00C94B53"/>
    <w:rsid w:val="00C94C6D"/>
    <w:rsid w:val="00C9505C"/>
    <w:rsid w:val="00C9529D"/>
    <w:rsid w:val="00C95350"/>
    <w:rsid w:val="00C957DA"/>
    <w:rsid w:val="00C95AA0"/>
    <w:rsid w:val="00C96601"/>
    <w:rsid w:val="00C96794"/>
    <w:rsid w:val="00C96808"/>
    <w:rsid w:val="00C96BE4"/>
    <w:rsid w:val="00C97301"/>
    <w:rsid w:val="00C9744D"/>
    <w:rsid w:val="00CA00B8"/>
    <w:rsid w:val="00CA0344"/>
    <w:rsid w:val="00CA16AE"/>
    <w:rsid w:val="00CA20B3"/>
    <w:rsid w:val="00CA2370"/>
    <w:rsid w:val="00CA28B0"/>
    <w:rsid w:val="00CA2A71"/>
    <w:rsid w:val="00CA31D1"/>
    <w:rsid w:val="00CA370A"/>
    <w:rsid w:val="00CA39C2"/>
    <w:rsid w:val="00CA508B"/>
    <w:rsid w:val="00CA5AAD"/>
    <w:rsid w:val="00CA5B60"/>
    <w:rsid w:val="00CA62C3"/>
    <w:rsid w:val="00CA7752"/>
    <w:rsid w:val="00CB0216"/>
    <w:rsid w:val="00CB0CCC"/>
    <w:rsid w:val="00CB0F89"/>
    <w:rsid w:val="00CB16DC"/>
    <w:rsid w:val="00CB1A63"/>
    <w:rsid w:val="00CB1BAC"/>
    <w:rsid w:val="00CB1F87"/>
    <w:rsid w:val="00CB24EE"/>
    <w:rsid w:val="00CB26CB"/>
    <w:rsid w:val="00CB3967"/>
    <w:rsid w:val="00CB459A"/>
    <w:rsid w:val="00CB4688"/>
    <w:rsid w:val="00CB5E65"/>
    <w:rsid w:val="00CB6A8D"/>
    <w:rsid w:val="00CB6E47"/>
    <w:rsid w:val="00CC005E"/>
    <w:rsid w:val="00CC0B0F"/>
    <w:rsid w:val="00CC0BA3"/>
    <w:rsid w:val="00CC2566"/>
    <w:rsid w:val="00CC27E5"/>
    <w:rsid w:val="00CC2C08"/>
    <w:rsid w:val="00CC2D47"/>
    <w:rsid w:val="00CC3C5F"/>
    <w:rsid w:val="00CC4E10"/>
    <w:rsid w:val="00CC55BB"/>
    <w:rsid w:val="00CC6205"/>
    <w:rsid w:val="00CC623F"/>
    <w:rsid w:val="00CC65C4"/>
    <w:rsid w:val="00CC7625"/>
    <w:rsid w:val="00CC77A0"/>
    <w:rsid w:val="00CC7B00"/>
    <w:rsid w:val="00CD05E6"/>
    <w:rsid w:val="00CD0672"/>
    <w:rsid w:val="00CD0A9B"/>
    <w:rsid w:val="00CD1010"/>
    <w:rsid w:val="00CD2220"/>
    <w:rsid w:val="00CD2DFF"/>
    <w:rsid w:val="00CD37D6"/>
    <w:rsid w:val="00CD380E"/>
    <w:rsid w:val="00CD3DEE"/>
    <w:rsid w:val="00CD4249"/>
    <w:rsid w:val="00CD44D5"/>
    <w:rsid w:val="00CD4640"/>
    <w:rsid w:val="00CD4D24"/>
    <w:rsid w:val="00CD5030"/>
    <w:rsid w:val="00CD5F1E"/>
    <w:rsid w:val="00CD5FC0"/>
    <w:rsid w:val="00CD6532"/>
    <w:rsid w:val="00CD66D6"/>
    <w:rsid w:val="00CD6C59"/>
    <w:rsid w:val="00CD79E3"/>
    <w:rsid w:val="00CD7CE7"/>
    <w:rsid w:val="00CD7D7F"/>
    <w:rsid w:val="00CE2541"/>
    <w:rsid w:val="00CE31AE"/>
    <w:rsid w:val="00CE3912"/>
    <w:rsid w:val="00CE4409"/>
    <w:rsid w:val="00CE49EB"/>
    <w:rsid w:val="00CE4D0D"/>
    <w:rsid w:val="00CE4DF4"/>
    <w:rsid w:val="00CE50AC"/>
    <w:rsid w:val="00CE51B1"/>
    <w:rsid w:val="00CE5EDB"/>
    <w:rsid w:val="00CE638C"/>
    <w:rsid w:val="00CE6499"/>
    <w:rsid w:val="00CE680D"/>
    <w:rsid w:val="00CE685C"/>
    <w:rsid w:val="00CE6961"/>
    <w:rsid w:val="00CE6BB5"/>
    <w:rsid w:val="00CE6CE5"/>
    <w:rsid w:val="00CE6F3C"/>
    <w:rsid w:val="00CE7083"/>
    <w:rsid w:val="00CE750B"/>
    <w:rsid w:val="00CE7558"/>
    <w:rsid w:val="00CE7736"/>
    <w:rsid w:val="00CE7E69"/>
    <w:rsid w:val="00CF0250"/>
    <w:rsid w:val="00CF0B70"/>
    <w:rsid w:val="00CF0CAC"/>
    <w:rsid w:val="00CF140F"/>
    <w:rsid w:val="00CF188A"/>
    <w:rsid w:val="00CF2E6A"/>
    <w:rsid w:val="00CF3395"/>
    <w:rsid w:val="00CF386A"/>
    <w:rsid w:val="00CF3BAB"/>
    <w:rsid w:val="00CF4F4A"/>
    <w:rsid w:val="00CF4F6B"/>
    <w:rsid w:val="00CF571A"/>
    <w:rsid w:val="00CF5BC0"/>
    <w:rsid w:val="00CF6514"/>
    <w:rsid w:val="00CF7680"/>
    <w:rsid w:val="00CF78AB"/>
    <w:rsid w:val="00D006CF"/>
    <w:rsid w:val="00D00B3E"/>
    <w:rsid w:val="00D01773"/>
    <w:rsid w:val="00D02193"/>
    <w:rsid w:val="00D0303D"/>
    <w:rsid w:val="00D03425"/>
    <w:rsid w:val="00D0348F"/>
    <w:rsid w:val="00D03BA9"/>
    <w:rsid w:val="00D04249"/>
    <w:rsid w:val="00D0438E"/>
    <w:rsid w:val="00D04658"/>
    <w:rsid w:val="00D04756"/>
    <w:rsid w:val="00D05A7E"/>
    <w:rsid w:val="00D067B3"/>
    <w:rsid w:val="00D0695E"/>
    <w:rsid w:val="00D06FA5"/>
    <w:rsid w:val="00D10268"/>
    <w:rsid w:val="00D11195"/>
    <w:rsid w:val="00D118C4"/>
    <w:rsid w:val="00D11D11"/>
    <w:rsid w:val="00D1211C"/>
    <w:rsid w:val="00D1224D"/>
    <w:rsid w:val="00D14007"/>
    <w:rsid w:val="00D141AF"/>
    <w:rsid w:val="00D14256"/>
    <w:rsid w:val="00D142D7"/>
    <w:rsid w:val="00D14EAE"/>
    <w:rsid w:val="00D14F02"/>
    <w:rsid w:val="00D1542B"/>
    <w:rsid w:val="00D154E3"/>
    <w:rsid w:val="00D1557F"/>
    <w:rsid w:val="00D1587C"/>
    <w:rsid w:val="00D15DA0"/>
    <w:rsid w:val="00D16301"/>
    <w:rsid w:val="00D16B52"/>
    <w:rsid w:val="00D17870"/>
    <w:rsid w:val="00D179DD"/>
    <w:rsid w:val="00D17D15"/>
    <w:rsid w:val="00D2004A"/>
    <w:rsid w:val="00D20C4F"/>
    <w:rsid w:val="00D219CB"/>
    <w:rsid w:val="00D21C3C"/>
    <w:rsid w:val="00D22816"/>
    <w:rsid w:val="00D2288A"/>
    <w:rsid w:val="00D23532"/>
    <w:rsid w:val="00D23D06"/>
    <w:rsid w:val="00D24073"/>
    <w:rsid w:val="00D24182"/>
    <w:rsid w:val="00D2489D"/>
    <w:rsid w:val="00D2493C"/>
    <w:rsid w:val="00D24F19"/>
    <w:rsid w:val="00D2517B"/>
    <w:rsid w:val="00D259AC"/>
    <w:rsid w:val="00D25B6B"/>
    <w:rsid w:val="00D26383"/>
    <w:rsid w:val="00D271EC"/>
    <w:rsid w:val="00D27450"/>
    <w:rsid w:val="00D274CF"/>
    <w:rsid w:val="00D27D2D"/>
    <w:rsid w:val="00D27F12"/>
    <w:rsid w:val="00D30064"/>
    <w:rsid w:val="00D312B8"/>
    <w:rsid w:val="00D31FBE"/>
    <w:rsid w:val="00D326DB"/>
    <w:rsid w:val="00D328E3"/>
    <w:rsid w:val="00D33093"/>
    <w:rsid w:val="00D34260"/>
    <w:rsid w:val="00D34279"/>
    <w:rsid w:val="00D37471"/>
    <w:rsid w:val="00D3796A"/>
    <w:rsid w:val="00D37BDF"/>
    <w:rsid w:val="00D37D26"/>
    <w:rsid w:val="00D401A2"/>
    <w:rsid w:val="00D40BB9"/>
    <w:rsid w:val="00D42A81"/>
    <w:rsid w:val="00D42EF2"/>
    <w:rsid w:val="00D43BA7"/>
    <w:rsid w:val="00D43D66"/>
    <w:rsid w:val="00D44D40"/>
    <w:rsid w:val="00D45228"/>
    <w:rsid w:val="00D45514"/>
    <w:rsid w:val="00D45B45"/>
    <w:rsid w:val="00D45D40"/>
    <w:rsid w:val="00D46475"/>
    <w:rsid w:val="00D46FEA"/>
    <w:rsid w:val="00D47CDB"/>
    <w:rsid w:val="00D50016"/>
    <w:rsid w:val="00D50241"/>
    <w:rsid w:val="00D504C7"/>
    <w:rsid w:val="00D50511"/>
    <w:rsid w:val="00D50B6D"/>
    <w:rsid w:val="00D50BB4"/>
    <w:rsid w:val="00D516BC"/>
    <w:rsid w:val="00D520A6"/>
    <w:rsid w:val="00D525B5"/>
    <w:rsid w:val="00D528A3"/>
    <w:rsid w:val="00D5297C"/>
    <w:rsid w:val="00D52D8D"/>
    <w:rsid w:val="00D530AC"/>
    <w:rsid w:val="00D53DA0"/>
    <w:rsid w:val="00D551C7"/>
    <w:rsid w:val="00D55F12"/>
    <w:rsid w:val="00D56064"/>
    <w:rsid w:val="00D564A4"/>
    <w:rsid w:val="00D566E7"/>
    <w:rsid w:val="00D5747E"/>
    <w:rsid w:val="00D57631"/>
    <w:rsid w:val="00D600D3"/>
    <w:rsid w:val="00D60385"/>
    <w:rsid w:val="00D60DAB"/>
    <w:rsid w:val="00D61AEB"/>
    <w:rsid w:val="00D61F29"/>
    <w:rsid w:val="00D62895"/>
    <w:rsid w:val="00D632FC"/>
    <w:rsid w:val="00D643F6"/>
    <w:rsid w:val="00D65AB1"/>
    <w:rsid w:val="00D65AE0"/>
    <w:rsid w:val="00D6629D"/>
    <w:rsid w:val="00D6641F"/>
    <w:rsid w:val="00D66884"/>
    <w:rsid w:val="00D67299"/>
    <w:rsid w:val="00D67400"/>
    <w:rsid w:val="00D67664"/>
    <w:rsid w:val="00D67DF7"/>
    <w:rsid w:val="00D70AAD"/>
    <w:rsid w:val="00D715CF"/>
    <w:rsid w:val="00D723F3"/>
    <w:rsid w:val="00D72637"/>
    <w:rsid w:val="00D72CFC"/>
    <w:rsid w:val="00D72FD3"/>
    <w:rsid w:val="00D732F8"/>
    <w:rsid w:val="00D73394"/>
    <w:rsid w:val="00D73BFB"/>
    <w:rsid w:val="00D74970"/>
    <w:rsid w:val="00D74ABE"/>
    <w:rsid w:val="00D74F93"/>
    <w:rsid w:val="00D7515F"/>
    <w:rsid w:val="00D755C8"/>
    <w:rsid w:val="00D75D6A"/>
    <w:rsid w:val="00D75E05"/>
    <w:rsid w:val="00D761EB"/>
    <w:rsid w:val="00D77C31"/>
    <w:rsid w:val="00D80259"/>
    <w:rsid w:val="00D803A5"/>
    <w:rsid w:val="00D809F5"/>
    <w:rsid w:val="00D80C22"/>
    <w:rsid w:val="00D81189"/>
    <w:rsid w:val="00D8139B"/>
    <w:rsid w:val="00D81581"/>
    <w:rsid w:val="00D8176F"/>
    <w:rsid w:val="00D81989"/>
    <w:rsid w:val="00D820E2"/>
    <w:rsid w:val="00D822D8"/>
    <w:rsid w:val="00D8290D"/>
    <w:rsid w:val="00D82D81"/>
    <w:rsid w:val="00D8420A"/>
    <w:rsid w:val="00D84B41"/>
    <w:rsid w:val="00D85E96"/>
    <w:rsid w:val="00D860C9"/>
    <w:rsid w:val="00D8668D"/>
    <w:rsid w:val="00D87D66"/>
    <w:rsid w:val="00D87E89"/>
    <w:rsid w:val="00D900F2"/>
    <w:rsid w:val="00D90318"/>
    <w:rsid w:val="00D903AE"/>
    <w:rsid w:val="00D9125E"/>
    <w:rsid w:val="00D91281"/>
    <w:rsid w:val="00D9144B"/>
    <w:rsid w:val="00D9170C"/>
    <w:rsid w:val="00D91946"/>
    <w:rsid w:val="00D92377"/>
    <w:rsid w:val="00D92678"/>
    <w:rsid w:val="00D92A7A"/>
    <w:rsid w:val="00D934B2"/>
    <w:rsid w:val="00D94405"/>
    <w:rsid w:val="00D96962"/>
    <w:rsid w:val="00D96AE7"/>
    <w:rsid w:val="00D97B4A"/>
    <w:rsid w:val="00DA1148"/>
    <w:rsid w:val="00DA144B"/>
    <w:rsid w:val="00DA1588"/>
    <w:rsid w:val="00DA2361"/>
    <w:rsid w:val="00DA2B87"/>
    <w:rsid w:val="00DA2BA6"/>
    <w:rsid w:val="00DA385E"/>
    <w:rsid w:val="00DA3AB1"/>
    <w:rsid w:val="00DA3FF5"/>
    <w:rsid w:val="00DA402A"/>
    <w:rsid w:val="00DA573F"/>
    <w:rsid w:val="00DA684A"/>
    <w:rsid w:val="00DA7EA4"/>
    <w:rsid w:val="00DB0626"/>
    <w:rsid w:val="00DB1492"/>
    <w:rsid w:val="00DB1C00"/>
    <w:rsid w:val="00DB202C"/>
    <w:rsid w:val="00DB29C8"/>
    <w:rsid w:val="00DB2DD1"/>
    <w:rsid w:val="00DB3155"/>
    <w:rsid w:val="00DB48AD"/>
    <w:rsid w:val="00DB49BB"/>
    <w:rsid w:val="00DB4F5C"/>
    <w:rsid w:val="00DB5587"/>
    <w:rsid w:val="00DB55F3"/>
    <w:rsid w:val="00DB5A8D"/>
    <w:rsid w:val="00DB66D6"/>
    <w:rsid w:val="00DC03A2"/>
    <w:rsid w:val="00DC0D2F"/>
    <w:rsid w:val="00DC0E8E"/>
    <w:rsid w:val="00DC1D10"/>
    <w:rsid w:val="00DC2E04"/>
    <w:rsid w:val="00DC32C9"/>
    <w:rsid w:val="00DC352D"/>
    <w:rsid w:val="00DC3555"/>
    <w:rsid w:val="00DC41AF"/>
    <w:rsid w:val="00DC4CE2"/>
    <w:rsid w:val="00DC53A4"/>
    <w:rsid w:val="00DC55C3"/>
    <w:rsid w:val="00DC603E"/>
    <w:rsid w:val="00DC62EB"/>
    <w:rsid w:val="00DC6694"/>
    <w:rsid w:val="00DC6FBF"/>
    <w:rsid w:val="00DC714C"/>
    <w:rsid w:val="00DC7280"/>
    <w:rsid w:val="00DC79BC"/>
    <w:rsid w:val="00DD03FD"/>
    <w:rsid w:val="00DD06F7"/>
    <w:rsid w:val="00DD0BC3"/>
    <w:rsid w:val="00DD0E2C"/>
    <w:rsid w:val="00DD0FF3"/>
    <w:rsid w:val="00DD146D"/>
    <w:rsid w:val="00DD1762"/>
    <w:rsid w:val="00DD1DD1"/>
    <w:rsid w:val="00DD1FC6"/>
    <w:rsid w:val="00DD2717"/>
    <w:rsid w:val="00DD2D86"/>
    <w:rsid w:val="00DD3A4B"/>
    <w:rsid w:val="00DD3B6B"/>
    <w:rsid w:val="00DD42A2"/>
    <w:rsid w:val="00DD4FD0"/>
    <w:rsid w:val="00DD52C3"/>
    <w:rsid w:val="00DD52E1"/>
    <w:rsid w:val="00DD5306"/>
    <w:rsid w:val="00DD56CB"/>
    <w:rsid w:val="00DD5793"/>
    <w:rsid w:val="00DD5A27"/>
    <w:rsid w:val="00DD5A2A"/>
    <w:rsid w:val="00DD616B"/>
    <w:rsid w:val="00DD6B72"/>
    <w:rsid w:val="00DD742B"/>
    <w:rsid w:val="00DE02FD"/>
    <w:rsid w:val="00DE03DB"/>
    <w:rsid w:val="00DE0876"/>
    <w:rsid w:val="00DE0F2A"/>
    <w:rsid w:val="00DE1355"/>
    <w:rsid w:val="00DE242D"/>
    <w:rsid w:val="00DE2436"/>
    <w:rsid w:val="00DE24F5"/>
    <w:rsid w:val="00DE27B4"/>
    <w:rsid w:val="00DE29A0"/>
    <w:rsid w:val="00DE3D26"/>
    <w:rsid w:val="00DE48D3"/>
    <w:rsid w:val="00DE5062"/>
    <w:rsid w:val="00DE5E92"/>
    <w:rsid w:val="00DE62EC"/>
    <w:rsid w:val="00DE67C0"/>
    <w:rsid w:val="00DE69BB"/>
    <w:rsid w:val="00DE6BAF"/>
    <w:rsid w:val="00DE7195"/>
    <w:rsid w:val="00DE7325"/>
    <w:rsid w:val="00DE7448"/>
    <w:rsid w:val="00DE7C47"/>
    <w:rsid w:val="00DF25D6"/>
    <w:rsid w:val="00DF2B53"/>
    <w:rsid w:val="00DF2F52"/>
    <w:rsid w:val="00DF3000"/>
    <w:rsid w:val="00DF368A"/>
    <w:rsid w:val="00DF3762"/>
    <w:rsid w:val="00DF3F42"/>
    <w:rsid w:val="00DF4DE2"/>
    <w:rsid w:val="00DF5126"/>
    <w:rsid w:val="00DF5209"/>
    <w:rsid w:val="00DF52B9"/>
    <w:rsid w:val="00DF5521"/>
    <w:rsid w:val="00DF5BC7"/>
    <w:rsid w:val="00DF6097"/>
    <w:rsid w:val="00DF6CD4"/>
    <w:rsid w:val="00DF6F9C"/>
    <w:rsid w:val="00DF792A"/>
    <w:rsid w:val="00E00C8D"/>
    <w:rsid w:val="00E01079"/>
    <w:rsid w:val="00E016E9"/>
    <w:rsid w:val="00E017ED"/>
    <w:rsid w:val="00E020FF"/>
    <w:rsid w:val="00E029DB"/>
    <w:rsid w:val="00E02B13"/>
    <w:rsid w:val="00E02F70"/>
    <w:rsid w:val="00E037F9"/>
    <w:rsid w:val="00E04419"/>
    <w:rsid w:val="00E046C0"/>
    <w:rsid w:val="00E04AAC"/>
    <w:rsid w:val="00E04C18"/>
    <w:rsid w:val="00E04F25"/>
    <w:rsid w:val="00E054F8"/>
    <w:rsid w:val="00E05C97"/>
    <w:rsid w:val="00E05E73"/>
    <w:rsid w:val="00E062F4"/>
    <w:rsid w:val="00E06356"/>
    <w:rsid w:val="00E06EEC"/>
    <w:rsid w:val="00E06F6E"/>
    <w:rsid w:val="00E07451"/>
    <w:rsid w:val="00E07702"/>
    <w:rsid w:val="00E10EED"/>
    <w:rsid w:val="00E11A02"/>
    <w:rsid w:val="00E12000"/>
    <w:rsid w:val="00E12538"/>
    <w:rsid w:val="00E126D6"/>
    <w:rsid w:val="00E126FE"/>
    <w:rsid w:val="00E1315F"/>
    <w:rsid w:val="00E13FB2"/>
    <w:rsid w:val="00E14233"/>
    <w:rsid w:val="00E1434B"/>
    <w:rsid w:val="00E14E20"/>
    <w:rsid w:val="00E15271"/>
    <w:rsid w:val="00E15C2C"/>
    <w:rsid w:val="00E15C31"/>
    <w:rsid w:val="00E16737"/>
    <w:rsid w:val="00E20239"/>
    <w:rsid w:val="00E20AB1"/>
    <w:rsid w:val="00E21298"/>
    <w:rsid w:val="00E21AF3"/>
    <w:rsid w:val="00E21B2E"/>
    <w:rsid w:val="00E21D57"/>
    <w:rsid w:val="00E22211"/>
    <w:rsid w:val="00E22231"/>
    <w:rsid w:val="00E2289B"/>
    <w:rsid w:val="00E244E7"/>
    <w:rsid w:val="00E26043"/>
    <w:rsid w:val="00E26992"/>
    <w:rsid w:val="00E27B9E"/>
    <w:rsid w:val="00E27DBC"/>
    <w:rsid w:val="00E3043C"/>
    <w:rsid w:val="00E30FAF"/>
    <w:rsid w:val="00E3131D"/>
    <w:rsid w:val="00E31DA1"/>
    <w:rsid w:val="00E3204F"/>
    <w:rsid w:val="00E324FD"/>
    <w:rsid w:val="00E327DC"/>
    <w:rsid w:val="00E328EA"/>
    <w:rsid w:val="00E32C07"/>
    <w:rsid w:val="00E32C16"/>
    <w:rsid w:val="00E32DE0"/>
    <w:rsid w:val="00E338E0"/>
    <w:rsid w:val="00E342BC"/>
    <w:rsid w:val="00E34561"/>
    <w:rsid w:val="00E35371"/>
    <w:rsid w:val="00E35B7A"/>
    <w:rsid w:val="00E35EDC"/>
    <w:rsid w:val="00E36BAE"/>
    <w:rsid w:val="00E3719D"/>
    <w:rsid w:val="00E3782A"/>
    <w:rsid w:val="00E37959"/>
    <w:rsid w:val="00E406E8"/>
    <w:rsid w:val="00E41BB8"/>
    <w:rsid w:val="00E4242F"/>
    <w:rsid w:val="00E42D0D"/>
    <w:rsid w:val="00E433FB"/>
    <w:rsid w:val="00E43498"/>
    <w:rsid w:val="00E43E95"/>
    <w:rsid w:val="00E43FE3"/>
    <w:rsid w:val="00E4402D"/>
    <w:rsid w:val="00E45724"/>
    <w:rsid w:val="00E458A7"/>
    <w:rsid w:val="00E45B03"/>
    <w:rsid w:val="00E461D8"/>
    <w:rsid w:val="00E46433"/>
    <w:rsid w:val="00E4651E"/>
    <w:rsid w:val="00E46824"/>
    <w:rsid w:val="00E46AA1"/>
    <w:rsid w:val="00E47C4D"/>
    <w:rsid w:val="00E5014D"/>
    <w:rsid w:val="00E50631"/>
    <w:rsid w:val="00E511D0"/>
    <w:rsid w:val="00E51ACD"/>
    <w:rsid w:val="00E51B85"/>
    <w:rsid w:val="00E528AE"/>
    <w:rsid w:val="00E52BD4"/>
    <w:rsid w:val="00E54861"/>
    <w:rsid w:val="00E54CDB"/>
    <w:rsid w:val="00E54FB9"/>
    <w:rsid w:val="00E55FE3"/>
    <w:rsid w:val="00E56A52"/>
    <w:rsid w:val="00E56E72"/>
    <w:rsid w:val="00E57637"/>
    <w:rsid w:val="00E57700"/>
    <w:rsid w:val="00E60562"/>
    <w:rsid w:val="00E60B95"/>
    <w:rsid w:val="00E60D23"/>
    <w:rsid w:val="00E61184"/>
    <w:rsid w:val="00E6225C"/>
    <w:rsid w:val="00E622A6"/>
    <w:rsid w:val="00E631D4"/>
    <w:rsid w:val="00E63379"/>
    <w:rsid w:val="00E6365E"/>
    <w:rsid w:val="00E638CD"/>
    <w:rsid w:val="00E647EF"/>
    <w:rsid w:val="00E649E7"/>
    <w:rsid w:val="00E64B8B"/>
    <w:rsid w:val="00E64ED7"/>
    <w:rsid w:val="00E65870"/>
    <w:rsid w:val="00E65951"/>
    <w:rsid w:val="00E66450"/>
    <w:rsid w:val="00E6663C"/>
    <w:rsid w:val="00E66E2E"/>
    <w:rsid w:val="00E679E1"/>
    <w:rsid w:val="00E67C54"/>
    <w:rsid w:val="00E700CC"/>
    <w:rsid w:val="00E70714"/>
    <w:rsid w:val="00E70B38"/>
    <w:rsid w:val="00E711C2"/>
    <w:rsid w:val="00E713EF"/>
    <w:rsid w:val="00E71834"/>
    <w:rsid w:val="00E71FF0"/>
    <w:rsid w:val="00E723B1"/>
    <w:rsid w:val="00E723F0"/>
    <w:rsid w:val="00E727BC"/>
    <w:rsid w:val="00E72B83"/>
    <w:rsid w:val="00E7496C"/>
    <w:rsid w:val="00E751BA"/>
    <w:rsid w:val="00E758D9"/>
    <w:rsid w:val="00E75FB5"/>
    <w:rsid w:val="00E7611B"/>
    <w:rsid w:val="00E768C7"/>
    <w:rsid w:val="00E7697A"/>
    <w:rsid w:val="00E76B56"/>
    <w:rsid w:val="00E76E21"/>
    <w:rsid w:val="00E7705E"/>
    <w:rsid w:val="00E77DEE"/>
    <w:rsid w:val="00E80D53"/>
    <w:rsid w:val="00E80D5E"/>
    <w:rsid w:val="00E80E0F"/>
    <w:rsid w:val="00E81872"/>
    <w:rsid w:val="00E83916"/>
    <w:rsid w:val="00E83CA9"/>
    <w:rsid w:val="00E83E43"/>
    <w:rsid w:val="00E83ED2"/>
    <w:rsid w:val="00E84485"/>
    <w:rsid w:val="00E84B16"/>
    <w:rsid w:val="00E87067"/>
    <w:rsid w:val="00E8795A"/>
    <w:rsid w:val="00E87B39"/>
    <w:rsid w:val="00E87CEB"/>
    <w:rsid w:val="00E87FDF"/>
    <w:rsid w:val="00E9051C"/>
    <w:rsid w:val="00E90938"/>
    <w:rsid w:val="00E90CE0"/>
    <w:rsid w:val="00E91755"/>
    <w:rsid w:val="00E91EA8"/>
    <w:rsid w:val="00E92227"/>
    <w:rsid w:val="00E922F6"/>
    <w:rsid w:val="00E92A1C"/>
    <w:rsid w:val="00E92AC0"/>
    <w:rsid w:val="00E939CD"/>
    <w:rsid w:val="00E93BAC"/>
    <w:rsid w:val="00E941FF"/>
    <w:rsid w:val="00E94CCC"/>
    <w:rsid w:val="00E950AD"/>
    <w:rsid w:val="00E950B8"/>
    <w:rsid w:val="00E95E96"/>
    <w:rsid w:val="00E965A4"/>
    <w:rsid w:val="00E96D3A"/>
    <w:rsid w:val="00E97013"/>
    <w:rsid w:val="00E97827"/>
    <w:rsid w:val="00E97A38"/>
    <w:rsid w:val="00E97BF9"/>
    <w:rsid w:val="00E97F57"/>
    <w:rsid w:val="00E97F83"/>
    <w:rsid w:val="00EA0225"/>
    <w:rsid w:val="00EA03DD"/>
    <w:rsid w:val="00EA03F1"/>
    <w:rsid w:val="00EA0698"/>
    <w:rsid w:val="00EA0ADA"/>
    <w:rsid w:val="00EA10E4"/>
    <w:rsid w:val="00EA1310"/>
    <w:rsid w:val="00EA13FB"/>
    <w:rsid w:val="00EA1468"/>
    <w:rsid w:val="00EA1F4F"/>
    <w:rsid w:val="00EA233B"/>
    <w:rsid w:val="00EA2826"/>
    <w:rsid w:val="00EA298C"/>
    <w:rsid w:val="00EA2B35"/>
    <w:rsid w:val="00EA2BD9"/>
    <w:rsid w:val="00EA2BE6"/>
    <w:rsid w:val="00EA3B02"/>
    <w:rsid w:val="00EA3C52"/>
    <w:rsid w:val="00EA459E"/>
    <w:rsid w:val="00EA4A2D"/>
    <w:rsid w:val="00EA4ACB"/>
    <w:rsid w:val="00EA4B3C"/>
    <w:rsid w:val="00EA569B"/>
    <w:rsid w:val="00EA6123"/>
    <w:rsid w:val="00EA616D"/>
    <w:rsid w:val="00EA620B"/>
    <w:rsid w:val="00EA6381"/>
    <w:rsid w:val="00EA638F"/>
    <w:rsid w:val="00EA6410"/>
    <w:rsid w:val="00EA6AAA"/>
    <w:rsid w:val="00EA7046"/>
    <w:rsid w:val="00EA7215"/>
    <w:rsid w:val="00EA7246"/>
    <w:rsid w:val="00EA7CB5"/>
    <w:rsid w:val="00EB00FD"/>
    <w:rsid w:val="00EB0226"/>
    <w:rsid w:val="00EB0319"/>
    <w:rsid w:val="00EB0335"/>
    <w:rsid w:val="00EB0799"/>
    <w:rsid w:val="00EB0C2F"/>
    <w:rsid w:val="00EB0EA8"/>
    <w:rsid w:val="00EB15E2"/>
    <w:rsid w:val="00EB1C50"/>
    <w:rsid w:val="00EB1D40"/>
    <w:rsid w:val="00EB2891"/>
    <w:rsid w:val="00EB349F"/>
    <w:rsid w:val="00EB3528"/>
    <w:rsid w:val="00EB361A"/>
    <w:rsid w:val="00EB381B"/>
    <w:rsid w:val="00EB3F69"/>
    <w:rsid w:val="00EB453E"/>
    <w:rsid w:val="00EB4F17"/>
    <w:rsid w:val="00EB51D0"/>
    <w:rsid w:val="00EB555F"/>
    <w:rsid w:val="00EB584E"/>
    <w:rsid w:val="00EB5870"/>
    <w:rsid w:val="00EB5C00"/>
    <w:rsid w:val="00EB61FE"/>
    <w:rsid w:val="00EB6201"/>
    <w:rsid w:val="00EB62A8"/>
    <w:rsid w:val="00EB6C72"/>
    <w:rsid w:val="00EB71C0"/>
    <w:rsid w:val="00EB7238"/>
    <w:rsid w:val="00EB737E"/>
    <w:rsid w:val="00EB771B"/>
    <w:rsid w:val="00EB78CA"/>
    <w:rsid w:val="00EC0B41"/>
    <w:rsid w:val="00EC0C3A"/>
    <w:rsid w:val="00EC1357"/>
    <w:rsid w:val="00EC18EC"/>
    <w:rsid w:val="00EC1BBB"/>
    <w:rsid w:val="00EC1ECB"/>
    <w:rsid w:val="00EC238B"/>
    <w:rsid w:val="00EC31E6"/>
    <w:rsid w:val="00EC3E40"/>
    <w:rsid w:val="00EC4784"/>
    <w:rsid w:val="00EC4A83"/>
    <w:rsid w:val="00EC5C10"/>
    <w:rsid w:val="00EC7066"/>
    <w:rsid w:val="00EC7BE7"/>
    <w:rsid w:val="00ED03A2"/>
    <w:rsid w:val="00ED0503"/>
    <w:rsid w:val="00ED05C5"/>
    <w:rsid w:val="00ED1038"/>
    <w:rsid w:val="00ED11A4"/>
    <w:rsid w:val="00ED15AA"/>
    <w:rsid w:val="00ED3B6F"/>
    <w:rsid w:val="00ED4001"/>
    <w:rsid w:val="00ED41E2"/>
    <w:rsid w:val="00ED42CC"/>
    <w:rsid w:val="00ED682A"/>
    <w:rsid w:val="00ED699A"/>
    <w:rsid w:val="00ED6C05"/>
    <w:rsid w:val="00ED7088"/>
    <w:rsid w:val="00ED70C9"/>
    <w:rsid w:val="00ED710F"/>
    <w:rsid w:val="00ED773D"/>
    <w:rsid w:val="00EE0379"/>
    <w:rsid w:val="00EE0879"/>
    <w:rsid w:val="00EE0AAE"/>
    <w:rsid w:val="00EE2080"/>
    <w:rsid w:val="00EE2E02"/>
    <w:rsid w:val="00EE3140"/>
    <w:rsid w:val="00EE3802"/>
    <w:rsid w:val="00EE3D6F"/>
    <w:rsid w:val="00EE3FBF"/>
    <w:rsid w:val="00EE43F5"/>
    <w:rsid w:val="00EE4678"/>
    <w:rsid w:val="00EE4A28"/>
    <w:rsid w:val="00EE4AF5"/>
    <w:rsid w:val="00EE53ED"/>
    <w:rsid w:val="00EE57E4"/>
    <w:rsid w:val="00EE5901"/>
    <w:rsid w:val="00EE59FA"/>
    <w:rsid w:val="00EE5C36"/>
    <w:rsid w:val="00EE611E"/>
    <w:rsid w:val="00EE6E16"/>
    <w:rsid w:val="00EE6F04"/>
    <w:rsid w:val="00EE7543"/>
    <w:rsid w:val="00EF0097"/>
    <w:rsid w:val="00EF038B"/>
    <w:rsid w:val="00EF15F4"/>
    <w:rsid w:val="00EF1872"/>
    <w:rsid w:val="00EF1CBC"/>
    <w:rsid w:val="00EF2BD9"/>
    <w:rsid w:val="00EF3093"/>
    <w:rsid w:val="00EF33F8"/>
    <w:rsid w:val="00EF3797"/>
    <w:rsid w:val="00EF3909"/>
    <w:rsid w:val="00EF3DC0"/>
    <w:rsid w:val="00EF3EE0"/>
    <w:rsid w:val="00EF4237"/>
    <w:rsid w:val="00EF42D9"/>
    <w:rsid w:val="00EF4395"/>
    <w:rsid w:val="00EF48BB"/>
    <w:rsid w:val="00EF4B62"/>
    <w:rsid w:val="00EF4C4B"/>
    <w:rsid w:val="00EF5863"/>
    <w:rsid w:val="00EF601B"/>
    <w:rsid w:val="00EF6871"/>
    <w:rsid w:val="00EF7965"/>
    <w:rsid w:val="00EF7E3A"/>
    <w:rsid w:val="00F0086C"/>
    <w:rsid w:val="00F00C2B"/>
    <w:rsid w:val="00F00E3F"/>
    <w:rsid w:val="00F01D04"/>
    <w:rsid w:val="00F01FC8"/>
    <w:rsid w:val="00F02062"/>
    <w:rsid w:val="00F0322E"/>
    <w:rsid w:val="00F03259"/>
    <w:rsid w:val="00F0352F"/>
    <w:rsid w:val="00F0459D"/>
    <w:rsid w:val="00F04B8D"/>
    <w:rsid w:val="00F04DFE"/>
    <w:rsid w:val="00F05743"/>
    <w:rsid w:val="00F070E3"/>
    <w:rsid w:val="00F10472"/>
    <w:rsid w:val="00F10C92"/>
    <w:rsid w:val="00F1147B"/>
    <w:rsid w:val="00F1277E"/>
    <w:rsid w:val="00F13B18"/>
    <w:rsid w:val="00F14857"/>
    <w:rsid w:val="00F14940"/>
    <w:rsid w:val="00F14CC4"/>
    <w:rsid w:val="00F14F2D"/>
    <w:rsid w:val="00F1651B"/>
    <w:rsid w:val="00F165BF"/>
    <w:rsid w:val="00F165CD"/>
    <w:rsid w:val="00F16799"/>
    <w:rsid w:val="00F17062"/>
    <w:rsid w:val="00F17739"/>
    <w:rsid w:val="00F17B24"/>
    <w:rsid w:val="00F20D9E"/>
    <w:rsid w:val="00F21399"/>
    <w:rsid w:val="00F215E2"/>
    <w:rsid w:val="00F2181E"/>
    <w:rsid w:val="00F22FA6"/>
    <w:rsid w:val="00F23705"/>
    <w:rsid w:val="00F23F5B"/>
    <w:rsid w:val="00F244BC"/>
    <w:rsid w:val="00F24D24"/>
    <w:rsid w:val="00F250A2"/>
    <w:rsid w:val="00F2526C"/>
    <w:rsid w:val="00F2612D"/>
    <w:rsid w:val="00F26497"/>
    <w:rsid w:val="00F2657B"/>
    <w:rsid w:val="00F2689E"/>
    <w:rsid w:val="00F30078"/>
    <w:rsid w:val="00F30D7E"/>
    <w:rsid w:val="00F31C2E"/>
    <w:rsid w:val="00F31C98"/>
    <w:rsid w:val="00F31E8F"/>
    <w:rsid w:val="00F31EC9"/>
    <w:rsid w:val="00F32FD4"/>
    <w:rsid w:val="00F333B7"/>
    <w:rsid w:val="00F3357A"/>
    <w:rsid w:val="00F33662"/>
    <w:rsid w:val="00F33705"/>
    <w:rsid w:val="00F3432B"/>
    <w:rsid w:val="00F345AF"/>
    <w:rsid w:val="00F34957"/>
    <w:rsid w:val="00F3549D"/>
    <w:rsid w:val="00F35E36"/>
    <w:rsid w:val="00F35ED8"/>
    <w:rsid w:val="00F36377"/>
    <w:rsid w:val="00F37003"/>
    <w:rsid w:val="00F373CE"/>
    <w:rsid w:val="00F3763C"/>
    <w:rsid w:val="00F40CAD"/>
    <w:rsid w:val="00F42038"/>
    <w:rsid w:val="00F42E8B"/>
    <w:rsid w:val="00F42EC2"/>
    <w:rsid w:val="00F430EF"/>
    <w:rsid w:val="00F43368"/>
    <w:rsid w:val="00F437CF"/>
    <w:rsid w:val="00F43DC1"/>
    <w:rsid w:val="00F43FB7"/>
    <w:rsid w:val="00F444B0"/>
    <w:rsid w:val="00F449B8"/>
    <w:rsid w:val="00F44C67"/>
    <w:rsid w:val="00F4504C"/>
    <w:rsid w:val="00F45AF4"/>
    <w:rsid w:val="00F45D3C"/>
    <w:rsid w:val="00F45DCD"/>
    <w:rsid w:val="00F46065"/>
    <w:rsid w:val="00F46784"/>
    <w:rsid w:val="00F47428"/>
    <w:rsid w:val="00F479E4"/>
    <w:rsid w:val="00F47ACD"/>
    <w:rsid w:val="00F47F36"/>
    <w:rsid w:val="00F50678"/>
    <w:rsid w:val="00F51041"/>
    <w:rsid w:val="00F52283"/>
    <w:rsid w:val="00F52718"/>
    <w:rsid w:val="00F530A7"/>
    <w:rsid w:val="00F532B1"/>
    <w:rsid w:val="00F53786"/>
    <w:rsid w:val="00F547F5"/>
    <w:rsid w:val="00F55656"/>
    <w:rsid w:val="00F557F7"/>
    <w:rsid w:val="00F55F13"/>
    <w:rsid w:val="00F55FF8"/>
    <w:rsid w:val="00F56625"/>
    <w:rsid w:val="00F56864"/>
    <w:rsid w:val="00F56867"/>
    <w:rsid w:val="00F572EE"/>
    <w:rsid w:val="00F603F9"/>
    <w:rsid w:val="00F60612"/>
    <w:rsid w:val="00F60DC2"/>
    <w:rsid w:val="00F61DDA"/>
    <w:rsid w:val="00F61EBC"/>
    <w:rsid w:val="00F6213A"/>
    <w:rsid w:val="00F62642"/>
    <w:rsid w:val="00F6269D"/>
    <w:rsid w:val="00F63407"/>
    <w:rsid w:val="00F6399A"/>
    <w:rsid w:val="00F63C81"/>
    <w:rsid w:val="00F6458C"/>
    <w:rsid w:val="00F64AEB"/>
    <w:rsid w:val="00F657AA"/>
    <w:rsid w:val="00F6651A"/>
    <w:rsid w:val="00F66D41"/>
    <w:rsid w:val="00F67AA6"/>
    <w:rsid w:val="00F67DC3"/>
    <w:rsid w:val="00F70021"/>
    <w:rsid w:val="00F70092"/>
    <w:rsid w:val="00F70327"/>
    <w:rsid w:val="00F708C3"/>
    <w:rsid w:val="00F70E7E"/>
    <w:rsid w:val="00F70EDB"/>
    <w:rsid w:val="00F71E44"/>
    <w:rsid w:val="00F71FC0"/>
    <w:rsid w:val="00F72409"/>
    <w:rsid w:val="00F7289D"/>
    <w:rsid w:val="00F72B9C"/>
    <w:rsid w:val="00F72BA6"/>
    <w:rsid w:val="00F72FE7"/>
    <w:rsid w:val="00F732C3"/>
    <w:rsid w:val="00F733B7"/>
    <w:rsid w:val="00F73B38"/>
    <w:rsid w:val="00F74A0B"/>
    <w:rsid w:val="00F74AC0"/>
    <w:rsid w:val="00F750F7"/>
    <w:rsid w:val="00F75CD4"/>
    <w:rsid w:val="00F763F0"/>
    <w:rsid w:val="00F76D71"/>
    <w:rsid w:val="00F76DE0"/>
    <w:rsid w:val="00F7785F"/>
    <w:rsid w:val="00F80093"/>
    <w:rsid w:val="00F81EE2"/>
    <w:rsid w:val="00F81F32"/>
    <w:rsid w:val="00F82301"/>
    <w:rsid w:val="00F825F0"/>
    <w:rsid w:val="00F82F8F"/>
    <w:rsid w:val="00F837A7"/>
    <w:rsid w:val="00F8388C"/>
    <w:rsid w:val="00F83D13"/>
    <w:rsid w:val="00F84A6F"/>
    <w:rsid w:val="00F84EBF"/>
    <w:rsid w:val="00F84EF8"/>
    <w:rsid w:val="00F860A6"/>
    <w:rsid w:val="00F865E6"/>
    <w:rsid w:val="00F86A03"/>
    <w:rsid w:val="00F871C5"/>
    <w:rsid w:val="00F874D1"/>
    <w:rsid w:val="00F87952"/>
    <w:rsid w:val="00F87B9B"/>
    <w:rsid w:val="00F87BE8"/>
    <w:rsid w:val="00F90BC6"/>
    <w:rsid w:val="00F90D74"/>
    <w:rsid w:val="00F90D8C"/>
    <w:rsid w:val="00F90FF3"/>
    <w:rsid w:val="00F910E0"/>
    <w:rsid w:val="00F915F3"/>
    <w:rsid w:val="00F91688"/>
    <w:rsid w:val="00F91690"/>
    <w:rsid w:val="00F91B46"/>
    <w:rsid w:val="00F921DB"/>
    <w:rsid w:val="00F93394"/>
    <w:rsid w:val="00F9345A"/>
    <w:rsid w:val="00F93F81"/>
    <w:rsid w:val="00F94116"/>
    <w:rsid w:val="00F94381"/>
    <w:rsid w:val="00F945D4"/>
    <w:rsid w:val="00F94E26"/>
    <w:rsid w:val="00F94E2A"/>
    <w:rsid w:val="00F94F54"/>
    <w:rsid w:val="00F95FF4"/>
    <w:rsid w:val="00F96287"/>
    <w:rsid w:val="00F96BE3"/>
    <w:rsid w:val="00F96CAD"/>
    <w:rsid w:val="00F96D0D"/>
    <w:rsid w:val="00F9719F"/>
    <w:rsid w:val="00F97D40"/>
    <w:rsid w:val="00FA062D"/>
    <w:rsid w:val="00FA0DEA"/>
    <w:rsid w:val="00FA0E5C"/>
    <w:rsid w:val="00FA0FF3"/>
    <w:rsid w:val="00FA14DB"/>
    <w:rsid w:val="00FA250F"/>
    <w:rsid w:val="00FA2638"/>
    <w:rsid w:val="00FA2661"/>
    <w:rsid w:val="00FA2A55"/>
    <w:rsid w:val="00FA32F6"/>
    <w:rsid w:val="00FA34CB"/>
    <w:rsid w:val="00FA3670"/>
    <w:rsid w:val="00FA55B5"/>
    <w:rsid w:val="00FA58A4"/>
    <w:rsid w:val="00FA5E95"/>
    <w:rsid w:val="00FA6F5A"/>
    <w:rsid w:val="00FA7372"/>
    <w:rsid w:val="00FA7467"/>
    <w:rsid w:val="00FA7608"/>
    <w:rsid w:val="00FA78F2"/>
    <w:rsid w:val="00FB0074"/>
    <w:rsid w:val="00FB01FB"/>
    <w:rsid w:val="00FB03E9"/>
    <w:rsid w:val="00FB11D3"/>
    <w:rsid w:val="00FB1A1A"/>
    <w:rsid w:val="00FB1A87"/>
    <w:rsid w:val="00FB1C8E"/>
    <w:rsid w:val="00FB1F8B"/>
    <w:rsid w:val="00FB23A2"/>
    <w:rsid w:val="00FB2414"/>
    <w:rsid w:val="00FB26C2"/>
    <w:rsid w:val="00FB2BBC"/>
    <w:rsid w:val="00FB33A5"/>
    <w:rsid w:val="00FB350C"/>
    <w:rsid w:val="00FB3617"/>
    <w:rsid w:val="00FB36B4"/>
    <w:rsid w:val="00FB42FF"/>
    <w:rsid w:val="00FB4784"/>
    <w:rsid w:val="00FB4D8E"/>
    <w:rsid w:val="00FB529B"/>
    <w:rsid w:val="00FB5B52"/>
    <w:rsid w:val="00FB60D2"/>
    <w:rsid w:val="00FB634A"/>
    <w:rsid w:val="00FB6C1E"/>
    <w:rsid w:val="00FB6F40"/>
    <w:rsid w:val="00FC0024"/>
    <w:rsid w:val="00FC0612"/>
    <w:rsid w:val="00FC1829"/>
    <w:rsid w:val="00FC246B"/>
    <w:rsid w:val="00FC3810"/>
    <w:rsid w:val="00FC38B3"/>
    <w:rsid w:val="00FC3B81"/>
    <w:rsid w:val="00FC3E03"/>
    <w:rsid w:val="00FC40FB"/>
    <w:rsid w:val="00FC4462"/>
    <w:rsid w:val="00FC5004"/>
    <w:rsid w:val="00FC503A"/>
    <w:rsid w:val="00FC5923"/>
    <w:rsid w:val="00FC7765"/>
    <w:rsid w:val="00FC7979"/>
    <w:rsid w:val="00FC7F02"/>
    <w:rsid w:val="00FD0462"/>
    <w:rsid w:val="00FD069F"/>
    <w:rsid w:val="00FD0D85"/>
    <w:rsid w:val="00FD16B8"/>
    <w:rsid w:val="00FD18A9"/>
    <w:rsid w:val="00FD1D3A"/>
    <w:rsid w:val="00FD1E3F"/>
    <w:rsid w:val="00FD241B"/>
    <w:rsid w:val="00FD3487"/>
    <w:rsid w:val="00FD34BC"/>
    <w:rsid w:val="00FD3998"/>
    <w:rsid w:val="00FD3FF8"/>
    <w:rsid w:val="00FD42B0"/>
    <w:rsid w:val="00FD5C9D"/>
    <w:rsid w:val="00FD7AB5"/>
    <w:rsid w:val="00FD7E27"/>
    <w:rsid w:val="00FE04AA"/>
    <w:rsid w:val="00FE0AA1"/>
    <w:rsid w:val="00FE0D3C"/>
    <w:rsid w:val="00FE0D80"/>
    <w:rsid w:val="00FE21A6"/>
    <w:rsid w:val="00FE2308"/>
    <w:rsid w:val="00FE2926"/>
    <w:rsid w:val="00FE35E9"/>
    <w:rsid w:val="00FE3CB1"/>
    <w:rsid w:val="00FE411B"/>
    <w:rsid w:val="00FE4DE2"/>
    <w:rsid w:val="00FE5394"/>
    <w:rsid w:val="00FE53F8"/>
    <w:rsid w:val="00FE62E5"/>
    <w:rsid w:val="00FE7020"/>
    <w:rsid w:val="00FE74AE"/>
    <w:rsid w:val="00FE7B7C"/>
    <w:rsid w:val="00FE7DB7"/>
    <w:rsid w:val="00FF1296"/>
    <w:rsid w:val="00FF171A"/>
    <w:rsid w:val="00FF1EF5"/>
    <w:rsid w:val="00FF22F9"/>
    <w:rsid w:val="00FF2309"/>
    <w:rsid w:val="00FF2331"/>
    <w:rsid w:val="00FF270A"/>
    <w:rsid w:val="00FF28FE"/>
    <w:rsid w:val="00FF2A1B"/>
    <w:rsid w:val="00FF2A2A"/>
    <w:rsid w:val="00FF31C6"/>
    <w:rsid w:val="00FF3A2E"/>
    <w:rsid w:val="00FF41D8"/>
    <w:rsid w:val="00FF45B8"/>
    <w:rsid w:val="00FF4CBF"/>
    <w:rsid w:val="00FF50FF"/>
    <w:rsid w:val="00FF5243"/>
    <w:rsid w:val="00FF54A2"/>
    <w:rsid w:val="00FF5BD9"/>
    <w:rsid w:val="00FF64AE"/>
    <w:rsid w:val="00FF66E4"/>
    <w:rsid w:val="00FF76F0"/>
    <w:rsid w:val="00FF7B3C"/>
    <w:rsid w:val="03D169D7"/>
    <w:rsid w:val="05F20B3D"/>
    <w:rsid w:val="0BC31F9D"/>
    <w:rsid w:val="0EDA2FAF"/>
    <w:rsid w:val="0F9C6EF5"/>
    <w:rsid w:val="13D848ED"/>
    <w:rsid w:val="146123EB"/>
    <w:rsid w:val="17FC7011"/>
    <w:rsid w:val="1CCD60E9"/>
    <w:rsid w:val="22A94817"/>
    <w:rsid w:val="272C4DC0"/>
    <w:rsid w:val="287E31E4"/>
    <w:rsid w:val="2A133E00"/>
    <w:rsid w:val="37A61E10"/>
    <w:rsid w:val="3CC64D02"/>
    <w:rsid w:val="3D005DD0"/>
    <w:rsid w:val="43351DE1"/>
    <w:rsid w:val="435E2C8F"/>
    <w:rsid w:val="53605CDD"/>
    <w:rsid w:val="596F4B62"/>
    <w:rsid w:val="5A504131"/>
    <w:rsid w:val="5BE9527D"/>
    <w:rsid w:val="61970500"/>
    <w:rsid w:val="6A364455"/>
    <w:rsid w:val="6C6732CC"/>
    <w:rsid w:val="6F856BFB"/>
    <w:rsid w:val="70BC04DA"/>
    <w:rsid w:val="71E9452A"/>
    <w:rsid w:val="738645CF"/>
    <w:rsid w:val="7C5A2796"/>
    <w:rsid w:val="7E6C0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C73BF0B"/>
  <w14:defaultImageDpi w14:val="330"/>
  <w15:docId w15:val="{38D2AEA1-98FE-4712-9C1A-7E22B18C9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uiPriority="39" w:unhideWhenUsed="1" w:qFormat="1"/>
    <w:lsdException w:name="toc 5" w:uiPriority="39" w:unhideWhenUsed="1" w:qFormat="1"/>
    <w:lsdException w:name="toc 6" w:uiPriority="39" w:unhideWhenUsed="1" w:qFormat="1"/>
    <w:lsdException w:name="toc 7" w:uiPriority="39" w:unhideWhenUsed="1" w:qFormat="1"/>
    <w:lsdException w:name="toc 8" w:uiPriority="39" w:unhideWhenUsed="1" w:qFormat="1"/>
    <w:lsdException w:name="toc 9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24E5"/>
    <w:pPr>
      <w:widowControl w:val="0"/>
      <w:spacing w:line="520" w:lineRule="exact"/>
      <w:jc w:val="both"/>
    </w:pPr>
    <w:rPr>
      <w:rFonts w:ascii="Times New Roman" w:eastAsia="宋体" w:hAnsi="Times New Roman" w:cs="Times New Roman"/>
      <w:kern w:val="2"/>
      <w:sz w:val="28"/>
      <w:szCs w:val="24"/>
    </w:rPr>
  </w:style>
  <w:style w:type="paragraph" w:styleId="1">
    <w:name w:val="heading 1"/>
    <w:basedOn w:val="a"/>
    <w:next w:val="a"/>
    <w:link w:val="10"/>
    <w:uiPriority w:val="9"/>
    <w:qFormat/>
    <w:pPr>
      <w:widowControl/>
      <w:spacing w:afterLines="100" w:after="240"/>
      <w:jc w:val="center"/>
      <w:outlineLvl w:val="0"/>
    </w:pPr>
    <w:rPr>
      <w:rFonts w:eastAsia="黑体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spacing w:beforeLines="50" w:before="120" w:afterLines="50" w:after="120"/>
      <w:jc w:val="left"/>
      <w:outlineLvl w:val="1"/>
    </w:pPr>
    <w:rPr>
      <w:rFonts w:eastAsia="黑体"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spacing w:beforeLines="50" w:before="120"/>
      <w:jc w:val="left"/>
      <w:outlineLvl w:val="2"/>
    </w:pPr>
    <w:rPr>
      <w:rFonts w:eastAsia="黑体"/>
      <w:bCs/>
      <w:color w:val="000000"/>
      <w:kern w:val="0"/>
      <w:sz w:val="30"/>
      <w:szCs w:val="28"/>
    </w:rPr>
  </w:style>
  <w:style w:type="paragraph" w:styleId="4">
    <w:name w:val="heading 4"/>
    <w:basedOn w:val="3"/>
    <w:next w:val="a"/>
    <w:link w:val="40"/>
    <w:uiPriority w:val="9"/>
    <w:unhideWhenUsed/>
    <w:qFormat/>
    <w:pPr>
      <w:outlineLvl w:val="3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7">
    <w:name w:val="toc 7"/>
    <w:basedOn w:val="a"/>
    <w:next w:val="a"/>
    <w:autoRedefine/>
    <w:uiPriority w:val="39"/>
    <w:unhideWhenUsed/>
    <w:qFormat/>
    <w:pPr>
      <w:spacing w:line="240" w:lineRule="auto"/>
      <w:ind w:leftChars="1200" w:left="2520"/>
    </w:pPr>
    <w:rPr>
      <w:rFonts w:asciiTheme="minorHAnsi" w:eastAsiaTheme="minorEastAsia" w:hAnsiTheme="minorHAnsi" w:cstheme="minorBidi"/>
      <w:sz w:val="21"/>
      <w:szCs w:val="22"/>
    </w:rPr>
  </w:style>
  <w:style w:type="paragraph" w:styleId="a3">
    <w:name w:val="annotation text"/>
    <w:basedOn w:val="a"/>
    <w:link w:val="a4"/>
    <w:uiPriority w:val="99"/>
    <w:semiHidden/>
    <w:unhideWhenUsed/>
    <w:qFormat/>
    <w:pPr>
      <w:spacing w:line="240" w:lineRule="auto"/>
      <w:jc w:val="left"/>
    </w:pPr>
    <w:rPr>
      <w:rFonts w:ascii="等线" w:eastAsia="等线" w:hAnsi="等线"/>
      <w:sz w:val="21"/>
      <w:szCs w:val="22"/>
    </w:rPr>
  </w:style>
  <w:style w:type="paragraph" w:styleId="TOC5">
    <w:name w:val="toc 5"/>
    <w:basedOn w:val="a"/>
    <w:next w:val="a"/>
    <w:autoRedefine/>
    <w:uiPriority w:val="39"/>
    <w:unhideWhenUsed/>
    <w:qFormat/>
    <w:pPr>
      <w:spacing w:line="240" w:lineRule="auto"/>
      <w:ind w:leftChars="800" w:left="1680"/>
    </w:pPr>
    <w:rPr>
      <w:rFonts w:asciiTheme="minorHAnsi" w:eastAsiaTheme="minorEastAsia" w:hAnsiTheme="minorHAnsi" w:cstheme="minorBidi"/>
      <w:sz w:val="21"/>
      <w:szCs w:val="22"/>
    </w:rPr>
  </w:style>
  <w:style w:type="paragraph" w:styleId="TOC3">
    <w:name w:val="toc 3"/>
    <w:basedOn w:val="a"/>
    <w:next w:val="a"/>
    <w:autoRedefine/>
    <w:uiPriority w:val="39"/>
    <w:unhideWhenUsed/>
    <w:qFormat/>
    <w:pPr>
      <w:ind w:leftChars="400" w:left="840"/>
    </w:pPr>
  </w:style>
  <w:style w:type="paragraph" w:styleId="TOC8">
    <w:name w:val="toc 8"/>
    <w:basedOn w:val="a"/>
    <w:next w:val="a"/>
    <w:autoRedefine/>
    <w:uiPriority w:val="39"/>
    <w:unhideWhenUsed/>
    <w:qFormat/>
    <w:pPr>
      <w:spacing w:line="240" w:lineRule="auto"/>
      <w:ind w:leftChars="1400" w:left="2940"/>
    </w:pPr>
    <w:rPr>
      <w:rFonts w:asciiTheme="minorHAnsi" w:eastAsiaTheme="minorEastAsia" w:hAnsiTheme="minorHAnsi" w:cstheme="minorBidi"/>
      <w:sz w:val="21"/>
      <w:szCs w:val="22"/>
    </w:rPr>
  </w:style>
  <w:style w:type="paragraph" w:styleId="a5">
    <w:name w:val="Date"/>
    <w:basedOn w:val="a"/>
    <w:next w:val="a"/>
    <w:link w:val="a6"/>
    <w:autoRedefine/>
    <w:uiPriority w:val="99"/>
    <w:semiHidden/>
    <w:unhideWhenUsed/>
    <w:qFormat/>
    <w:pPr>
      <w:ind w:leftChars="2500" w:left="100"/>
    </w:pPr>
  </w:style>
  <w:style w:type="paragraph" w:styleId="a7">
    <w:name w:val="endnote text"/>
    <w:basedOn w:val="a"/>
    <w:link w:val="a8"/>
    <w:autoRedefine/>
    <w:uiPriority w:val="99"/>
    <w:semiHidden/>
    <w:unhideWhenUsed/>
    <w:qFormat/>
    <w:pPr>
      <w:snapToGrid w:val="0"/>
      <w:jc w:val="left"/>
    </w:pPr>
  </w:style>
  <w:style w:type="paragraph" w:styleId="a9">
    <w:name w:val="footer"/>
    <w:basedOn w:val="a"/>
    <w:link w:val="aa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</w:style>
  <w:style w:type="paragraph" w:styleId="TOC4">
    <w:name w:val="toc 4"/>
    <w:basedOn w:val="a"/>
    <w:next w:val="a"/>
    <w:autoRedefine/>
    <w:uiPriority w:val="39"/>
    <w:unhideWhenUsed/>
    <w:qFormat/>
    <w:pPr>
      <w:spacing w:line="240" w:lineRule="auto"/>
      <w:ind w:leftChars="600" w:left="1260"/>
    </w:pPr>
    <w:rPr>
      <w:rFonts w:asciiTheme="minorHAnsi" w:eastAsiaTheme="minorEastAsia" w:hAnsiTheme="minorHAnsi" w:cstheme="minorBidi"/>
      <w:sz w:val="21"/>
      <w:szCs w:val="22"/>
    </w:rPr>
  </w:style>
  <w:style w:type="paragraph" w:styleId="TOC6">
    <w:name w:val="toc 6"/>
    <w:basedOn w:val="a"/>
    <w:next w:val="a"/>
    <w:autoRedefine/>
    <w:uiPriority w:val="39"/>
    <w:unhideWhenUsed/>
    <w:qFormat/>
    <w:pPr>
      <w:spacing w:line="240" w:lineRule="auto"/>
      <w:ind w:leftChars="1000" w:left="2100"/>
    </w:pPr>
    <w:rPr>
      <w:rFonts w:asciiTheme="minorHAnsi" w:eastAsiaTheme="minorEastAsia" w:hAnsiTheme="minorHAnsi" w:cstheme="minorBidi"/>
      <w:sz w:val="21"/>
      <w:szCs w:val="22"/>
    </w:rPr>
  </w:style>
  <w:style w:type="paragraph" w:styleId="TOC2">
    <w:name w:val="toc 2"/>
    <w:basedOn w:val="a"/>
    <w:next w:val="a"/>
    <w:autoRedefine/>
    <w:uiPriority w:val="39"/>
    <w:unhideWhenUsed/>
    <w:qFormat/>
    <w:pPr>
      <w:ind w:leftChars="200" w:left="420"/>
    </w:pPr>
  </w:style>
  <w:style w:type="paragraph" w:styleId="TOC9">
    <w:name w:val="toc 9"/>
    <w:basedOn w:val="a"/>
    <w:next w:val="a"/>
    <w:autoRedefine/>
    <w:uiPriority w:val="39"/>
    <w:unhideWhenUsed/>
    <w:qFormat/>
    <w:pPr>
      <w:spacing w:line="240" w:lineRule="auto"/>
      <w:ind w:leftChars="1600" w:left="3360"/>
    </w:pPr>
    <w:rPr>
      <w:rFonts w:asciiTheme="minorHAnsi" w:eastAsiaTheme="minorEastAsia" w:hAnsiTheme="minorHAnsi" w:cstheme="minorBidi"/>
      <w:sz w:val="21"/>
      <w:szCs w:val="22"/>
    </w:rPr>
  </w:style>
  <w:style w:type="paragraph" w:styleId="ad">
    <w:name w:val="Normal (Web)"/>
    <w:basedOn w:val="a"/>
    <w:uiPriority w:val="99"/>
    <w:qFormat/>
    <w:pPr>
      <w:spacing w:beforeAutospacing="1" w:afterAutospacing="1"/>
      <w:jc w:val="left"/>
    </w:pPr>
    <w:rPr>
      <w:kern w:val="0"/>
      <w:sz w:val="24"/>
    </w:rPr>
  </w:style>
  <w:style w:type="table" w:styleId="ae">
    <w:name w:val="Table Grid"/>
    <w:basedOn w:val="a1"/>
    <w:autoRedefine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Pr>
      <w:b/>
      <w:bCs/>
    </w:rPr>
  </w:style>
  <w:style w:type="character" w:styleId="af0">
    <w:name w:val="endnote reference"/>
    <w:basedOn w:val="a0"/>
    <w:autoRedefine/>
    <w:uiPriority w:val="99"/>
    <w:semiHidden/>
    <w:unhideWhenUsed/>
    <w:qFormat/>
    <w:rPr>
      <w:vertAlign w:val="superscript"/>
    </w:rPr>
  </w:style>
  <w:style w:type="character" w:styleId="af1">
    <w:name w:val="Hyperlink"/>
    <w:basedOn w:val="a0"/>
    <w:autoRedefine/>
    <w:uiPriority w:val="99"/>
    <w:unhideWhenUsed/>
    <w:qFormat/>
    <w:rPr>
      <w:color w:val="0000FF" w:themeColor="hyperlink"/>
      <w:u w:val="single"/>
    </w:rPr>
  </w:style>
  <w:style w:type="character" w:styleId="af2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c">
    <w:name w:val="页眉 字符"/>
    <w:basedOn w:val="a0"/>
    <w:link w:val="ab"/>
    <w:uiPriority w:val="99"/>
    <w:qFormat/>
    <w:rPr>
      <w:rFonts w:ascii="Calibri" w:eastAsia="宋体" w:hAnsi="Calibri" w:cs="Times New Roman"/>
      <w:sz w:val="18"/>
      <w:szCs w:val="18"/>
    </w:rPr>
  </w:style>
  <w:style w:type="character" w:customStyle="1" w:styleId="aa">
    <w:name w:val="页脚 字符"/>
    <w:basedOn w:val="a0"/>
    <w:link w:val="a9"/>
    <w:autoRedefine/>
    <w:uiPriority w:val="99"/>
    <w:qFormat/>
    <w:rPr>
      <w:rFonts w:ascii="Calibri" w:eastAsia="宋体" w:hAnsi="Calibri" w:cs="Times New Roman"/>
      <w:sz w:val="18"/>
      <w:szCs w:val="18"/>
    </w:rPr>
  </w:style>
  <w:style w:type="paragraph" w:customStyle="1" w:styleId="11">
    <w:name w:val="样式1"/>
    <w:basedOn w:val="a"/>
    <w:link w:val="12"/>
    <w:qFormat/>
    <w:pPr>
      <w:jc w:val="center"/>
      <w:outlineLvl w:val="0"/>
    </w:pPr>
    <w:rPr>
      <w:rFonts w:ascii="黑体" w:eastAsia="黑体" w:hAnsi="黑体" w:cs="宋体"/>
      <w:bCs/>
      <w:color w:val="000000"/>
      <w:sz w:val="44"/>
      <w:szCs w:val="60"/>
    </w:rPr>
  </w:style>
  <w:style w:type="character" w:customStyle="1" w:styleId="12">
    <w:name w:val="样式1 字符"/>
    <w:basedOn w:val="a0"/>
    <w:link w:val="11"/>
    <w:qFormat/>
    <w:rPr>
      <w:rFonts w:ascii="黑体" w:eastAsia="黑体" w:hAnsi="黑体" w:cs="宋体"/>
      <w:bCs/>
      <w:color w:val="000000"/>
      <w:sz w:val="44"/>
      <w:szCs w:val="60"/>
    </w:rPr>
  </w:style>
  <w:style w:type="character" w:customStyle="1" w:styleId="10">
    <w:name w:val="标题 1 字符"/>
    <w:basedOn w:val="a0"/>
    <w:link w:val="1"/>
    <w:autoRedefine/>
    <w:uiPriority w:val="9"/>
    <w:qFormat/>
    <w:rPr>
      <w:rFonts w:ascii="Times New Roman" w:eastAsia="黑体" w:hAnsi="Times New Roman" w:cs="Times New Roman"/>
      <w:kern w:val="2"/>
      <w:sz w:val="44"/>
      <w:szCs w:val="44"/>
    </w:rPr>
  </w:style>
  <w:style w:type="paragraph" w:customStyle="1" w:styleId="TOC10">
    <w:name w:val="TOC 标题1"/>
    <w:basedOn w:val="1"/>
    <w:next w:val="a"/>
    <w:autoRedefine/>
    <w:uiPriority w:val="39"/>
    <w:unhideWhenUsed/>
    <w:qFormat/>
    <w:pPr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32"/>
      <w:szCs w:val="32"/>
    </w:rPr>
  </w:style>
  <w:style w:type="character" w:customStyle="1" w:styleId="20">
    <w:name w:val="标题 2 字符"/>
    <w:basedOn w:val="a0"/>
    <w:link w:val="2"/>
    <w:autoRedefine/>
    <w:uiPriority w:val="9"/>
    <w:qFormat/>
    <w:rPr>
      <w:rFonts w:ascii="Times New Roman" w:eastAsia="黑体" w:hAnsi="Times New Roman" w:cs="Times New Roman"/>
      <w:bCs/>
      <w:kern w:val="2"/>
      <w:sz w:val="32"/>
      <w:szCs w:val="32"/>
    </w:rPr>
  </w:style>
  <w:style w:type="character" w:customStyle="1" w:styleId="30">
    <w:name w:val="标题 3 字符"/>
    <w:basedOn w:val="a0"/>
    <w:link w:val="3"/>
    <w:autoRedefine/>
    <w:uiPriority w:val="9"/>
    <w:qFormat/>
    <w:rPr>
      <w:rFonts w:ascii="Times New Roman" w:eastAsia="黑体" w:hAnsi="Times New Roman" w:cs="Times New Roman"/>
      <w:bCs/>
      <w:color w:val="000000"/>
      <w:sz w:val="30"/>
      <w:szCs w:val="28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Pr>
      <w:rFonts w:ascii="Calibri" w:eastAsia="宋体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autoRedefine/>
    <w:qFormat/>
    <w:pPr>
      <w:spacing w:line="240" w:lineRule="exact"/>
      <w:ind w:left="720" w:hanging="720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autoRedefine/>
    <w:qFormat/>
    <w:rPr>
      <w:rFonts w:ascii="Calibri" w:eastAsia="宋体" w:hAnsi="Calibri" w:cs="Calibri"/>
      <w:kern w:val="2"/>
      <w:szCs w:val="24"/>
    </w:rPr>
  </w:style>
  <w:style w:type="character" w:customStyle="1" w:styleId="40">
    <w:name w:val="标题 4 字符"/>
    <w:basedOn w:val="a0"/>
    <w:link w:val="4"/>
    <w:autoRedefine/>
    <w:uiPriority w:val="9"/>
    <w:qFormat/>
    <w:rPr>
      <w:rFonts w:ascii="Times New Roman" w:eastAsia="黑体" w:hAnsi="Times New Roman" w:cs="Times New Roman"/>
      <w:bCs/>
      <w:color w:val="000000"/>
      <w:sz w:val="30"/>
      <w:szCs w:val="28"/>
    </w:rPr>
  </w:style>
  <w:style w:type="paragraph" w:styleId="af3">
    <w:name w:val="List Paragraph"/>
    <w:basedOn w:val="a"/>
    <w:autoRedefine/>
    <w:uiPriority w:val="34"/>
    <w:qFormat/>
    <w:pPr>
      <w:ind w:left="920"/>
    </w:pPr>
  </w:style>
  <w:style w:type="character" w:customStyle="1" w:styleId="a6">
    <w:name w:val="日期 字符"/>
    <w:basedOn w:val="a0"/>
    <w:link w:val="a5"/>
    <w:autoRedefine/>
    <w:uiPriority w:val="99"/>
    <w:semiHidden/>
    <w:qFormat/>
    <w:rPr>
      <w:rFonts w:ascii="Times New Roman" w:eastAsia="宋体" w:hAnsi="Times New Roman" w:cs="Times New Roman"/>
      <w:sz w:val="28"/>
      <w:szCs w:val="24"/>
    </w:rPr>
  </w:style>
  <w:style w:type="character" w:customStyle="1" w:styleId="13">
    <w:name w:val="未处理的提及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8">
    <w:name w:val="尾注文本 字符"/>
    <w:basedOn w:val="a0"/>
    <w:link w:val="a7"/>
    <w:autoRedefine/>
    <w:uiPriority w:val="99"/>
    <w:semiHidden/>
    <w:qFormat/>
    <w:rPr>
      <w:rFonts w:ascii="Times New Roman" w:eastAsia="宋体" w:hAnsi="Times New Roman" w:cs="Times New Roman"/>
      <w:sz w:val="28"/>
      <w:szCs w:val="24"/>
    </w:rPr>
  </w:style>
  <w:style w:type="paragraph" w:customStyle="1" w:styleId="EndNoteCategoryHeading">
    <w:name w:val="EndNote Category Heading"/>
    <w:basedOn w:val="a"/>
    <w:link w:val="EndNoteCategoryHeading0"/>
    <w:autoRedefine/>
    <w:qFormat/>
    <w:rsid w:val="007F4BB1"/>
    <w:pPr>
      <w:spacing w:afterLines="100" w:after="240"/>
      <w:jc w:val="center"/>
    </w:pPr>
    <w:rPr>
      <w:rFonts w:ascii="黑体" w:eastAsia="黑体" w:hAnsi="黑体"/>
      <w:b/>
      <w:sz w:val="44"/>
      <w:szCs w:val="44"/>
    </w:rPr>
  </w:style>
  <w:style w:type="character" w:customStyle="1" w:styleId="EndNoteCategoryHeading0">
    <w:name w:val="EndNote Category Heading 字符"/>
    <w:basedOn w:val="a0"/>
    <w:link w:val="EndNoteCategoryHeading"/>
    <w:autoRedefine/>
    <w:qFormat/>
    <w:rsid w:val="007F4BB1"/>
    <w:rPr>
      <w:rFonts w:ascii="黑体" w:eastAsia="黑体" w:hAnsi="黑体" w:cs="Times New Roman"/>
      <w:b/>
      <w:kern w:val="2"/>
      <w:sz w:val="44"/>
      <w:szCs w:val="44"/>
    </w:rPr>
  </w:style>
  <w:style w:type="character" w:styleId="af4">
    <w:name w:val="Placeholder Text"/>
    <w:basedOn w:val="a0"/>
    <w:autoRedefine/>
    <w:uiPriority w:val="99"/>
    <w:semiHidden/>
    <w:qFormat/>
    <w:rPr>
      <w:color w:val="666666"/>
    </w:rPr>
  </w:style>
  <w:style w:type="character" w:customStyle="1" w:styleId="15">
    <w:name w:val="15"/>
    <w:basedOn w:val="a0"/>
    <w:autoRedefine/>
    <w:qFormat/>
    <w:rPr>
      <w:rFonts w:ascii="Times New Roman" w:hAnsi="Times New Roman" w:cs="Times New Roman" w:hint="default"/>
      <w:color w:val="0563C1"/>
      <w:u w:val="single"/>
    </w:rPr>
  </w:style>
  <w:style w:type="paragraph" w:customStyle="1" w:styleId="14">
    <w:name w:val="正文1"/>
    <w:autoRedefine/>
    <w:qFormat/>
    <w:pPr>
      <w:spacing w:afterLines="100" w:after="240" w:line="520" w:lineRule="exact"/>
      <w:jc w:val="center"/>
    </w:pPr>
    <w:rPr>
      <w:rFonts w:ascii="黑体" w:eastAsia="黑体" w:hAnsi="黑体" w:cs="Times New Roman"/>
      <w:kern w:val="2"/>
      <w:sz w:val="32"/>
      <w:szCs w:val="32"/>
    </w:rPr>
  </w:style>
  <w:style w:type="paragraph" w:customStyle="1" w:styleId="ParagraphTextStyle">
    <w:name w:val="Paragraph Text Style"/>
    <w:basedOn w:val="a"/>
    <w:autoRedefine/>
    <w:qFormat/>
    <w:pPr>
      <w:widowControl/>
      <w:spacing w:before="144" w:after="72" w:line="276" w:lineRule="auto"/>
      <w:jc w:val="left"/>
    </w:pPr>
    <w:rPr>
      <w:rFonts w:ascii="Segoe UI" w:hAnsi="Segoe UI" w:cs="Segoe UI"/>
      <w:color w:val="000000"/>
      <w:kern w:val="0"/>
      <w:sz w:val="26"/>
      <w:szCs w:val="26"/>
    </w:rPr>
  </w:style>
  <w:style w:type="character" w:customStyle="1" w:styleId="21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TOC20">
    <w:name w:val="TOC 标题2"/>
    <w:basedOn w:val="1"/>
    <w:next w:val="a"/>
    <w:uiPriority w:val="39"/>
    <w:unhideWhenUsed/>
    <w:qFormat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</w:rPr>
  </w:style>
  <w:style w:type="paragraph" w:customStyle="1" w:styleId="af5">
    <w:name w:val="表格"/>
    <w:basedOn w:val="a"/>
    <w:link w:val="af6"/>
    <w:qFormat/>
    <w:pPr>
      <w:spacing w:line="360" w:lineRule="exact"/>
      <w:jc w:val="left"/>
    </w:pPr>
    <w:rPr>
      <w:rFonts w:eastAsia="楷体"/>
      <w:sz w:val="21"/>
      <w:szCs w:val="21"/>
    </w:rPr>
  </w:style>
  <w:style w:type="character" w:customStyle="1" w:styleId="af6">
    <w:name w:val="表格 字符"/>
    <w:basedOn w:val="a0"/>
    <w:link w:val="af5"/>
    <w:qFormat/>
    <w:rPr>
      <w:rFonts w:ascii="Times New Roman" w:eastAsia="楷体" w:hAnsi="Times New Roman" w:cs="Times New Roman"/>
      <w:kern w:val="2"/>
      <w:sz w:val="21"/>
      <w:szCs w:val="21"/>
    </w:rPr>
  </w:style>
  <w:style w:type="paragraph" w:customStyle="1" w:styleId="16">
    <w:name w:val="修订1"/>
    <w:hidden/>
    <w:uiPriority w:val="99"/>
    <w:unhideWhenUsed/>
    <w:qFormat/>
    <w:rPr>
      <w:rFonts w:ascii="Times New Roman" w:eastAsia="宋体" w:hAnsi="Times New Roman" w:cs="Times New Roman"/>
      <w:kern w:val="2"/>
      <w:sz w:val="28"/>
      <w:szCs w:val="24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等线" w:eastAsia="等线" w:hAnsi="等线" w:cs="Times New Roman"/>
      <w:kern w:val="2"/>
      <w:sz w:val="21"/>
      <w:szCs w:val="22"/>
    </w:rPr>
  </w:style>
  <w:style w:type="paragraph" w:customStyle="1" w:styleId="22">
    <w:name w:val="修订2"/>
    <w:hidden/>
    <w:uiPriority w:val="99"/>
    <w:unhideWhenUsed/>
    <w:qFormat/>
    <w:rPr>
      <w:rFonts w:ascii="Times New Roman" w:eastAsia="宋体" w:hAnsi="Times New Roman" w:cs="Times New Roman"/>
      <w:kern w:val="2"/>
      <w:sz w:val="28"/>
      <w:szCs w:val="24"/>
    </w:rPr>
  </w:style>
  <w:style w:type="character" w:customStyle="1" w:styleId="31">
    <w:name w:val="未处理的提及3"/>
    <w:basedOn w:val="a0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180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3B2C7DC-825A-4C15-98AD-6745ABEFBA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85</Words>
  <Characters>3339</Characters>
  <Application>Microsoft Office Word</Application>
  <DocSecurity>0</DocSecurity>
  <Lines>27</Lines>
  <Paragraphs>7</Paragraphs>
  <ScaleCrop>false</ScaleCrop>
  <Company>Microsoft</Company>
  <LinksUpToDate>false</LinksUpToDate>
  <CharactersWithSpaces>3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C</dc:creator>
  <cp:lastModifiedBy>丽霞 刘</cp:lastModifiedBy>
  <cp:revision>2</cp:revision>
  <cp:lastPrinted>2025-03-05T15:07:00Z</cp:lastPrinted>
  <dcterms:created xsi:type="dcterms:W3CDTF">2025-06-09T05:49:00Z</dcterms:created>
  <dcterms:modified xsi:type="dcterms:W3CDTF">2025-06-09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50D440B0C5A4F80A6C1FE625442292A_13</vt:lpwstr>
  </property>
  <property fmtid="{D5CDD505-2E9C-101B-9397-08002B2CF9AE}" pid="4" name="KSOTemplateDocerSaveRecord">
    <vt:lpwstr>eyJoZGlkIjoiNmY5MTQ0NzY5MjMxZDFmMDRiNzc0NjE0M2Y5MWZmNDkiLCJ1c2VySWQiOiI1MTYwNTkxMjAifQ==</vt:lpwstr>
  </property>
  <property fmtid="{D5CDD505-2E9C-101B-9397-08002B2CF9AE}" pid="5" name="GrammarlyDocumentId">
    <vt:lpwstr>ce7cc8e3-8d1f-4fce-9fde-dfdcf62560a5</vt:lpwstr>
  </property>
</Properties>
</file>